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DA0AB" w14:textId="3416287D" w:rsidR="0076117F" w:rsidRPr="00432827" w:rsidRDefault="0076117F" w:rsidP="00562187">
      <w:pPr>
        <w:spacing w:after="120"/>
        <w:rPr>
          <w:rFonts w:ascii="Arial" w:hAnsi="Arial" w:cs="Arial"/>
          <w:b/>
          <w:bCs/>
          <w:sz w:val="24"/>
          <w:szCs w:val="24"/>
        </w:rPr>
      </w:pPr>
      <w:r w:rsidRPr="00432827">
        <w:rPr>
          <w:rFonts w:ascii="Arial" w:hAnsi="Arial" w:cs="Arial"/>
          <w:b/>
          <w:bCs/>
          <w:sz w:val="24"/>
          <w:szCs w:val="24"/>
        </w:rPr>
        <w:t>Pre-Brief (5 minutes)</w:t>
      </w:r>
    </w:p>
    <w:p w14:paraId="70932015" w14:textId="0618BF40" w:rsidR="00235073" w:rsidRPr="00235073" w:rsidRDefault="0076117F" w:rsidP="00562187">
      <w:pPr>
        <w:spacing w:after="120"/>
        <w:rPr>
          <w:rFonts w:ascii="Arial" w:hAnsi="Arial" w:cs="Arial"/>
        </w:rPr>
      </w:pPr>
      <w:r w:rsidRPr="00655A5F">
        <w:rPr>
          <w:rFonts w:ascii="Arial" w:hAnsi="Arial" w:cs="Arial"/>
          <w:u w:val="single"/>
        </w:rPr>
        <w:t>Nurse Facilitator: Welcome and introductions</w:t>
      </w:r>
      <w:r w:rsidRPr="005549B6">
        <w:rPr>
          <w:rFonts w:ascii="Arial" w:hAnsi="Arial" w:cs="Arial"/>
        </w:rPr>
        <w:t xml:space="preserve"> (name and role)</w:t>
      </w:r>
    </w:p>
    <w:p w14:paraId="262D35E9" w14:textId="77777777" w:rsidR="00235073" w:rsidRDefault="00235073" w:rsidP="00235073">
      <w:pPr>
        <w:rPr>
          <w:rFonts w:ascii="Arial" w:hAnsi="Arial" w:cs="Arial"/>
          <w:u w:val="single"/>
        </w:rPr>
      </w:pPr>
    </w:p>
    <w:p w14:paraId="747B3EC0" w14:textId="3FC5E69F" w:rsidR="0076117F" w:rsidRPr="00655A5F" w:rsidRDefault="0076117F" w:rsidP="00562187">
      <w:pPr>
        <w:spacing w:after="120"/>
        <w:rPr>
          <w:rFonts w:ascii="Arial" w:hAnsi="Arial" w:cs="Arial"/>
          <w:u w:val="single"/>
        </w:rPr>
      </w:pPr>
      <w:r w:rsidRPr="00655A5F">
        <w:rPr>
          <w:rFonts w:ascii="Arial" w:hAnsi="Arial" w:cs="Arial"/>
          <w:u w:val="single"/>
        </w:rPr>
        <w:t>Physician Facilitator: Goal</w:t>
      </w:r>
    </w:p>
    <w:p w14:paraId="372342A9" w14:textId="77777777" w:rsidR="0076117F" w:rsidRDefault="0076117F" w:rsidP="00562187">
      <w:pPr>
        <w:spacing w:after="120"/>
        <w:ind w:left="450"/>
        <w:rPr>
          <w:rFonts w:ascii="Arial" w:hAnsi="Arial" w:cs="Arial"/>
        </w:rPr>
      </w:pPr>
      <w:r w:rsidRPr="005549B6">
        <w:rPr>
          <w:rFonts w:ascii="Arial" w:hAnsi="Arial" w:cs="Arial"/>
        </w:rPr>
        <w:t>“We are doing mock codes to practice scenarios of caring for acutely ill children as a team, so we are well prepared for real-life scenarios. We will pay special attention to the dynamics within our team that help or hamper teamwork.”</w:t>
      </w:r>
    </w:p>
    <w:p w14:paraId="597E4F49" w14:textId="77777777" w:rsidR="00235073" w:rsidRPr="005549B6" w:rsidRDefault="00235073" w:rsidP="00235073">
      <w:pPr>
        <w:ind w:left="450"/>
        <w:rPr>
          <w:rFonts w:ascii="Arial" w:hAnsi="Arial" w:cs="Arial"/>
        </w:rPr>
      </w:pPr>
    </w:p>
    <w:p w14:paraId="5EC1316C" w14:textId="0260E125" w:rsidR="0076117F" w:rsidRPr="005549B6" w:rsidRDefault="0076117F" w:rsidP="00562187">
      <w:pPr>
        <w:spacing w:after="120"/>
        <w:rPr>
          <w:rFonts w:ascii="Arial" w:hAnsi="Arial" w:cs="Arial"/>
        </w:rPr>
      </w:pPr>
      <w:r w:rsidRPr="00432827">
        <w:rPr>
          <w:rFonts w:ascii="Arial" w:hAnsi="Arial" w:cs="Arial"/>
          <w:u w:val="single"/>
        </w:rPr>
        <w:t>Nurse Facilitator:</w:t>
      </w:r>
      <w:r w:rsidRPr="005549B6">
        <w:rPr>
          <w:rFonts w:ascii="Arial" w:hAnsi="Arial" w:cs="Arial"/>
        </w:rPr>
        <w:t xml:space="preserve"> </w:t>
      </w:r>
      <w:r w:rsidR="00882C4C">
        <w:rPr>
          <w:rFonts w:ascii="Arial" w:hAnsi="Arial" w:cs="Arial"/>
        </w:rPr>
        <w:t>Group Agreements</w:t>
      </w:r>
    </w:p>
    <w:p w14:paraId="7D987B58" w14:textId="5CFFFD2A" w:rsidR="0076117F" w:rsidRPr="005549B6" w:rsidRDefault="0076117F" w:rsidP="001565D7">
      <w:pPr>
        <w:spacing w:after="240"/>
        <w:rPr>
          <w:rFonts w:ascii="Arial" w:hAnsi="Arial" w:cs="Arial"/>
        </w:rPr>
      </w:pPr>
      <w:r w:rsidRPr="005549B6">
        <w:rPr>
          <w:rFonts w:ascii="Arial" w:hAnsi="Arial" w:cs="Arial"/>
        </w:rPr>
        <w:t xml:space="preserve">“We should set some </w:t>
      </w:r>
      <w:r w:rsidR="00882C4C">
        <w:rPr>
          <w:rFonts w:ascii="Arial" w:hAnsi="Arial" w:cs="Arial"/>
        </w:rPr>
        <w:t>group agreements</w:t>
      </w:r>
      <w:r w:rsidRPr="005549B6">
        <w:rPr>
          <w:rFonts w:ascii="Arial" w:hAnsi="Arial" w:cs="Arial"/>
        </w:rPr>
        <w:t>, and I invite everyone to provide</w:t>
      </w:r>
      <w:r w:rsidR="001565D7">
        <w:rPr>
          <w:rFonts w:ascii="Arial" w:hAnsi="Arial" w:cs="Arial"/>
        </w:rPr>
        <w:t xml:space="preserve"> </w:t>
      </w:r>
      <w:r w:rsidRPr="005549B6">
        <w:rPr>
          <w:rFonts w:ascii="Arial" w:hAnsi="Arial" w:cs="Arial"/>
        </w:rPr>
        <w:t>suggestions. I’ll start with</w:t>
      </w:r>
      <w:r w:rsidR="00AB2188">
        <w:rPr>
          <w:rFonts w:ascii="Arial" w:hAnsi="Arial" w:cs="Arial"/>
        </w:rPr>
        <w:t xml:space="preserve"> one _______</w:t>
      </w:r>
      <w:r w:rsidRPr="005549B6">
        <w:rPr>
          <w:rFonts w:ascii="Arial" w:hAnsi="Arial" w:cs="Arial"/>
        </w:rPr>
        <w:t>”</w:t>
      </w:r>
      <w:r w:rsidR="00AB2188">
        <w:rPr>
          <w:rFonts w:ascii="Arial" w:hAnsi="Arial" w:cs="Arial"/>
        </w:rPr>
        <w:t xml:space="preserve"> </w:t>
      </w:r>
      <w:r w:rsidRPr="005549B6">
        <w:rPr>
          <w:rFonts w:ascii="Arial" w:hAnsi="Arial" w:cs="Arial"/>
        </w:rPr>
        <w:t>[these are examples to fill in, participant</w:t>
      </w:r>
      <w:r w:rsidR="00AB2188">
        <w:rPr>
          <w:rFonts w:ascii="Arial" w:hAnsi="Arial" w:cs="Arial"/>
        </w:rPr>
        <w:t xml:space="preserve"> </w:t>
      </w:r>
      <w:r w:rsidRPr="005549B6">
        <w:rPr>
          <w:rFonts w:ascii="Arial" w:hAnsi="Arial" w:cs="Arial"/>
        </w:rPr>
        <w:t>provide]</w:t>
      </w:r>
    </w:p>
    <w:p w14:paraId="5DC0E4DD" w14:textId="77777777" w:rsidR="0076117F" w:rsidRPr="00483266" w:rsidRDefault="0076117F" w:rsidP="0056218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32827">
        <w:rPr>
          <w:rFonts w:ascii="Arial" w:hAnsi="Arial" w:cs="Arial"/>
          <w:i/>
          <w:iCs/>
        </w:rPr>
        <w:t>This is a safe space:</w:t>
      </w:r>
      <w:r w:rsidRPr="00483266">
        <w:rPr>
          <w:rFonts w:ascii="Arial" w:hAnsi="Arial" w:cs="Arial"/>
        </w:rPr>
        <w:t xml:space="preserve"> what we do and say here stays here</w:t>
      </w:r>
    </w:p>
    <w:p w14:paraId="4C18E2E7" w14:textId="77777777" w:rsidR="0076117F" w:rsidRPr="00483266" w:rsidRDefault="0076117F" w:rsidP="0056218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32827">
        <w:rPr>
          <w:rFonts w:ascii="Arial" w:hAnsi="Arial" w:cs="Arial"/>
          <w:i/>
          <w:iCs/>
        </w:rPr>
        <w:t xml:space="preserve">We are here to </w:t>
      </w:r>
      <w:proofErr w:type="gramStart"/>
      <w:r w:rsidRPr="00432827">
        <w:rPr>
          <w:rFonts w:ascii="Arial" w:hAnsi="Arial" w:cs="Arial"/>
          <w:i/>
          <w:iCs/>
        </w:rPr>
        <w:t>learn:</w:t>
      </w:r>
      <w:proofErr w:type="gramEnd"/>
      <w:r w:rsidRPr="00483266">
        <w:rPr>
          <w:rFonts w:ascii="Arial" w:hAnsi="Arial" w:cs="Arial"/>
        </w:rPr>
        <w:t xml:space="preserve"> it is okay to make mistakes</w:t>
      </w:r>
    </w:p>
    <w:p w14:paraId="71C591FB" w14:textId="40A16B9A" w:rsidR="0076117F" w:rsidRPr="00483266" w:rsidRDefault="0076117F" w:rsidP="0056218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32827">
        <w:rPr>
          <w:rFonts w:ascii="Arial" w:hAnsi="Arial" w:cs="Arial"/>
          <w:i/>
          <w:iCs/>
        </w:rPr>
        <w:t>Everyone Participates:</w:t>
      </w:r>
      <w:r w:rsidRPr="00483266">
        <w:rPr>
          <w:rFonts w:ascii="Arial" w:hAnsi="Arial" w:cs="Arial"/>
        </w:rPr>
        <w:t xml:space="preserve"> If you are not actively participating you are an active</w:t>
      </w:r>
      <w:r w:rsidR="00483266">
        <w:rPr>
          <w:rFonts w:ascii="Arial" w:hAnsi="Arial" w:cs="Arial"/>
        </w:rPr>
        <w:t xml:space="preserve"> </w:t>
      </w:r>
      <w:r w:rsidRPr="00483266">
        <w:rPr>
          <w:rFonts w:ascii="Arial" w:hAnsi="Arial" w:cs="Arial"/>
        </w:rPr>
        <w:t>observer; we learn the most if we are all engaged</w:t>
      </w:r>
    </w:p>
    <w:p w14:paraId="437E30C3" w14:textId="77777777" w:rsidR="0076117F" w:rsidRPr="00483266" w:rsidRDefault="0076117F" w:rsidP="0056218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32827">
        <w:rPr>
          <w:rFonts w:ascii="Arial" w:hAnsi="Arial" w:cs="Arial"/>
          <w:i/>
          <w:iCs/>
        </w:rPr>
        <w:t>Be Respectful:</w:t>
      </w:r>
      <w:r w:rsidRPr="00483266">
        <w:rPr>
          <w:rFonts w:ascii="Arial" w:hAnsi="Arial" w:cs="Arial"/>
        </w:rPr>
        <w:t xml:space="preserve"> it is okay to disagree and sometimes important to disagree, but with respectful tone, use “i-statement”</w:t>
      </w:r>
    </w:p>
    <w:p w14:paraId="5F3CF916" w14:textId="77777777" w:rsidR="00562187" w:rsidRDefault="0076117F" w:rsidP="0056218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32827">
        <w:rPr>
          <w:rFonts w:ascii="Arial" w:hAnsi="Arial" w:cs="Arial"/>
          <w:i/>
          <w:iCs/>
        </w:rPr>
        <w:t>Assume good intentions:</w:t>
      </w:r>
      <w:r w:rsidRPr="00483266">
        <w:rPr>
          <w:rFonts w:ascii="Arial" w:hAnsi="Arial" w:cs="Arial"/>
        </w:rPr>
        <w:t xml:space="preserve"> everyone here is doing their best </w:t>
      </w:r>
    </w:p>
    <w:p w14:paraId="5B2175F1" w14:textId="3715ED4A" w:rsidR="0076117F" w:rsidRDefault="0076117F" w:rsidP="0056218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32827">
        <w:rPr>
          <w:rFonts w:ascii="Arial" w:hAnsi="Arial" w:cs="Arial"/>
          <w:i/>
          <w:iCs/>
        </w:rPr>
        <w:t>Suspension of Disbelief:</w:t>
      </w:r>
      <w:r w:rsidRPr="00483266">
        <w:rPr>
          <w:rFonts w:ascii="Arial" w:hAnsi="Arial" w:cs="Arial"/>
        </w:rPr>
        <w:t xml:space="preserve"> the more you act how you would in real life, the more you will get out of the scenario</w:t>
      </w:r>
    </w:p>
    <w:p w14:paraId="69E5F066" w14:textId="77777777" w:rsidR="00562187" w:rsidRPr="00655A5F" w:rsidRDefault="00562187" w:rsidP="007A1BC5">
      <w:pPr>
        <w:pStyle w:val="ListParagraph"/>
        <w:ind w:left="720" w:firstLine="0"/>
        <w:rPr>
          <w:rFonts w:ascii="Arial" w:hAnsi="Arial" w:cs="Arial"/>
          <w:u w:val="single"/>
        </w:rPr>
      </w:pPr>
    </w:p>
    <w:p w14:paraId="2DB674DF" w14:textId="77777777" w:rsidR="0076117F" w:rsidRPr="00655A5F" w:rsidRDefault="0076117F" w:rsidP="001565D7">
      <w:pPr>
        <w:spacing w:after="240"/>
        <w:rPr>
          <w:rFonts w:ascii="Arial" w:hAnsi="Arial" w:cs="Arial"/>
          <w:u w:val="single"/>
        </w:rPr>
      </w:pPr>
      <w:r w:rsidRPr="00655A5F">
        <w:rPr>
          <w:rFonts w:ascii="Arial" w:hAnsi="Arial" w:cs="Arial"/>
          <w:u w:val="single"/>
        </w:rPr>
        <w:t>Physician Facilitator: Agenda for the day</w:t>
      </w:r>
    </w:p>
    <w:p w14:paraId="78A97686" w14:textId="4549212A" w:rsidR="0076117F" w:rsidRPr="005549B6" w:rsidRDefault="0076117F" w:rsidP="00655A5F">
      <w:pPr>
        <w:spacing w:after="240"/>
        <w:ind w:left="360"/>
        <w:rPr>
          <w:rFonts w:ascii="Arial" w:hAnsi="Arial" w:cs="Arial"/>
        </w:rPr>
      </w:pPr>
      <w:r w:rsidRPr="005549B6">
        <w:rPr>
          <w:rFonts w:ascii="Arial" w:hAnsi="Arial" w:cs="Arial"/>
        </w:rPr>
        <w:t>“There will be two scenarios today, 5-10 mins in length with a 10-20 minute</w:t>
      </w:r>
      <w:r w:rsidR="00655A5F">
        <w:rPr>
          <w:rFonts w:ascii="Arial" w:hAnsi="Arial" w:cs="Arial"/>
        </w:rPr>
        <w:t xml:space="preserve"> </w:t>
      </w:r>
      <w:r w:rsidRPr="005549B6">
        <w:rPr>
          <w:rFonts w:ascii="Arial" w:hAnsi="Arial" w:cs="Arial"/>
        </w:rPr>
        <w:t>debrief after each scenario”</w:t>
      </w:r>
    </w:p>
    <w:p w14:paraId="1834FC07" w14:textId="77777777" w:rsidR="0076117F" w:rsidRPr="00655A5F" w:rsidRDefault="0076117F" w:rsidP="001565D7">
      <w:pPr>
        <w:spacing w:after="240"/>
        <w:rPr>
          <w:rFonts w:ascii="Arial" w:hAnsi="Arial" w:cs="Arial"/>
          <w:u w:val="single"/>
        </w:rPr>
      </w:pPr>
      <w:r w:rsidRPr="00655A5F">
        <w:rPr>
          <w:rFonts w:ascii="Arial" w:hAnsi="Arial" w:cs="Arial"/>
          <w:u w:val="single"/>
        </w:rPr>
        <w:t>Nurse Facilitator: Review Mannequin</w:t>
      </w:r>
    </w:p>
    <w:p w14:paraId="43B54A12" w14:textId="77777777" w:rsidR="0076117F" w:rsidRPr="00655A5F" w:rsidRDefault="0076117F" w:rsidP="00655A5F">
      <w:pPr>
        <w:spacing w:after="240"/>
        <w:ind w:left="360"/>
        <w:rPr>
          <w:rFonts w:ascii="Arial" w:hAnsi="Arial" w:cs="Arial"/>
        </w:rPr>
      </w:pPr>
      <w:r w:rsidRPr="00655A5F">
        <w:rPr>
          <w:rFonts w:ascii="Arial" w:hAnsi="Arial" w:cs="Arial"/>
        </w:rPr>
        <w:t>“We would like orient you to the mannequin”</w:t>
      </w:r>
    </w:p>
    <w:p w14:paraId="1CE770DA" w14:textId="77777777" w:rsidR="0076117F" w:rsidRPr="00655A5F" w:rsidRDefault="0076117F" w:rsidP="00655A5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655A5F">
        <w:rPr>
          <w:rFonts w:ascii="Arial" w:hAnsi="Arial" w:cs="Arial"/>
        </w:rPr>
        <w:t>Heart and lung sounds</w:t>
      </w:r>
    </w:p>
    <w:p w14:paraId="648585F8" w14:textId="77777777" w:rsidR="00D43595" w:rsidRDefault="0076117F" w:rsidP="00655A5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655A5F">
        <w:rPr>
          <w:rFonts w:ascii="Arial" w:hAnsi="Arial" w:cs="Arial"/>
        </w:rPr>
        <w:t xml:space="preserve">Pulses (Sim Jr. left radial, brachial, carotid; </w:t>
      </w:r>
      <w:proofErr w:type="spellStart"/>
      <w:r w:rsidRPr="00655A5F">
        <w:rPr>
          <w:rFonts w:ascii="Arial" w:hAnsi="Arial" w:cs="Arial"/>
        </w:rPr>
        <w:t>SimBaby</w:t>
      </w:r>
      <w:proofErr w:type="spellEnd"/>
      <w:r w:rsidRPr="00655A5F">
        <w:rPr>
          <w:rFonts w:ascii="Arial" w:hAnsi="Arial" w:cs="Arial"/>
        </w:rPr>
        <w:t xml:space="preserve"> left radial, brachial, femoral)</w:t>
      </w:r>
    </w:p>
    <w:p w14:paraId="75E12CA4" w14:textId="409663F5" w:rsidR="0076117F" w:rsidRPr="00655A5F" w:rsidRDefault="0076117F" w:rsidP="00655A5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655A5F">
        <w:rPr>
          <w:rFonts w:ascii="Arial" w:hAnsi="Arial" w:cs="Arial"/>
        </w:rPr>
        <w:t xml:space="preserve">Fontanelle in </w:t>
      </w:r>
      <w:proofErr w:type="spellStart"/>
      <w:r w:rsidRPr="00655A5F">
        <w:rPr>
          <w:rFonts w:ascii="Arial" w:hAnsi="Arial" w:cs="Arial"/>
        </w:rPr>
        <w:t>SimBaby</w:t>
      </w:r>
      <w:proofErr w:type="spellEnd"/>
    </w:p>
    <w:p w14:paraId="5A7A7A6D" w14:textId="77777777" w:rsidR="0076117F" w:rsidRDefault="0076117F" w:rsidP="00655A5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655A5F">
        <w:rPr>
          <w:rFonts w:ascii="Arial" w:hAnsi="Arial" w:cs="Arial"/>
        </w:rPr>
        <w:t>Do not put stickers on or put IVs in</w:t>
      </w:r>
    </w:p>
    <w:p w14:paraId="1395DD7E" w14:textId="77777777" w:rsidR="00655A5F" w:rsidRPr="00655A5F" w:rsidRDefault="00655A5F" w:rsidP="00D43595">
      <w:pPr>
        <w:pStyle w:val="ListParagraph"/>
        <w:ind w:left="720" w:firstLine="0"/>
        <w:rPr>
          <w:rFonts w:ascii="Arial" w:hAnsi="Arial" w:cs="Arial"/>
        </w:rPr>
      </w:pPr>
    </w:p>
    <w:p w14:paraId="27B78256" w14:textId="77777777" w:rsidR="0076117F" w:rsidRPr="00394097" w:rsidRDefault="0076117F" w:rsidP="001565D7">
      <w:pPr>
        <w:spacing w:after="240"/>
        <w:rPr>
          <w:rFonts w:ascii="Arial" w:hAnsi="Arial" w:cs="Arial"/>
          <w:u w:val="single"/>
        </w:rPr>
      </w:pPr>
      <w:r w:rsidRPr="00394097">
        <w:rPr>
          <w:rFonts w:ascii="Arial" w:hAnsi="Arial" w:cs="Arial"/>
          <w:u w:val="single"/>
        </w:rPr>
        <w:t>Physician Facilitator: Instructions for observers</w:t>
      </w:r>
    </w:p>
    <w:p w14:paraId="460FF5CF" w14:textId="77777777" w:rsidR="0076117F" w:rsidRPr="005549B6" w:rsidRDefault="0076117F" w:rsidP="00394097">
      <w:pPr>
        <w:spacing w:after="240"/>
        <w:ind w:left="360"/>
        <w:rPr>
          <w:rFonts w:ascii="Arial" w:hAnsi="Arial" w:cs="Arial"/>
        </w:rPr>
      </w:pPr>
      <w:r w:rsidRPr="005549B6">
        <w:rPr>
          <w:rFonts w:ascii="Arial" w:hAnsi="Arial" w:cs="Arial"/>
        </w:rPr>
        <w:t>“Observers will be filling out a tool and we will ask you to provide feedback to the participants on observed behaviors and interactions”</w:t>
      </w:r>
    </w:p>
    <w:p w14:paraId="10C60539" w14:textId="77777777" w:rsidR="0076117F" w:rsidRPr="00394097" w:rsidRDefault="0076117F" w:rsidP="001565D7">
      <w:pPr>
        <w:spacing w:after="240"/>
        <w:rPr>
          <w:rFonts w:ascii="Arial" w:hAnsi="Arial" w:cs="Arial"/>
          <w:u w:val="single"/>
        </w:rPr>
      </w:pPr>
      <w:r w:rsidRPr="00394097">
        <w:rPr>
          <w:rFonts w:ascii="Arial" w:hAnsi="Arial" w:cs="Arial"/>
          <w:u w:val="single"/>
        </w:rPr>
        <w:t>Nurse Facilitator: Addressing power</w:t>
      </w:r>
    </w:p>
    <w:p w14:paraId="7670E708" w14:textId="3D53CA92" w:rsidR="00C86B07" w:rsidRPr="00235073" w:rsidRDefault="00394097" w:rsidP="00235073">
      <w:pPr>
        <w:spacing w:after="240"/>
        <w:ind w:left="360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="0076117F" w:rsidRPr="005549B6">
        <w:rPr>
          <w:rFonts w:ascii="Arial" w:hAnsi="Arial" w:cs="Arial"/>
        </w:rPr>
        <w:t>We also would like to recognize that hierarchy and power dynamics</w:t>
      </w:r>
      <w:r>
        <w:rPr>
          <w:rFonts w:ascii="Arial" w:hAnsi="Arial" w:cs="Arial"/>
        </w:rPr>
        <w:t xml:space="preserve"> </w:t>
      </w:r>
      <w:r w:rsidR="0076117F" w:rsidRPr="005549B6">
        <w:rPr>
          <w:rFonts w:ascii="Arial" w:hAnsi="Arial" w:cs="Arial"/>
        </w:rPr>
        <w:t>play a role in these mock codes as well as in real life situations.</w:t>
      </w:r>
      <w:r>
        <w:rPr>
          <w:rFonts w:ascii="Arial" w:hAnsi="Arial" w:cs="Arial"/>
        </w:rPr>
        <w:t xml:space="preserve"> </w:t>
      </w:r>
      <w:r w:rsidR="0076117F" w:rsidRPr="005549B6">
        <w:rPr>
          <w:rFonts w:ascii="Arial" w:hAnsi="Arial" w:cs="Arial"/>
        </w:rPr>
        <w:t xml:space="preserve">We want to remind you that we are here to work together, and that </w:t>
      </w:r>
      <w:proofErr w:type="gramStart"/>
      <w:r w:rsidR="0076117F" w:rsidRPr="005549B6">
        <w:rPr>
          <w:rFonts w:ascii="Arial" w:hAnsi="Arial" w:cs="Arial"/>
        </w:rPr>
        <w:t>each individual</w:t>
      </w:r>
      <w:proofErr w:type="gramEnd"/>
      <w:r w:rsidR="0076117F" w:rsidRPr="005549B6">
        <w:rPr>
          <w:rFonts w:ascii="Arial" w:hAnsi="Arial" w:cs="Arial"/>
        </w:rPr>
        <w:t xml:space="preserve"> brings a unique perspective.</w:t>
      </w:r>
      <w:r>
        <w:rPr>
          <w:rFonts w:ascii="Arial" w:hAnsi="Arial" w:cs="Arial"/>
        </w:rPr>
        <w:t xml:space="preserve"> </w:t>
      </w:r>
      <w:r w:rsidR="0076117F" w:rsidRPr="005549B6">
        <w:rPr>
          <w:rFonts w:ascii="Arial" w:hAnsi="Arial" w:cs="Arial"/>
        </w:rPr>
        <w:t>We should strive to collaborate and create an environment where everyone feels comfortable to speak up.</w:t>
      </w:r>
      <w:r>
        <w:rPr>
          <w:rFonts w:ascii="Arial" w:hAnsi="Arial" w:cs="Arial"/>
        </w:rPr>
        <w:t>”</w:t>
      </w:r>
    </w:p>
    <w:p w14:paraId="6CC0A61B" w14:textId="26B7DB9D" w:rsidR="00E619C0" w:rsidRPr="00C65856" w:rsidRDefault="0076117F" w:rsidP="00AB42EA">
      <w:pPr>
        <w:spacing w:after="80"/>
        <w:rPr>
          <w:rFonts w:ascii="Arial" w:hAnsi="Arial" w:cs="Arial"/>
          <w:b/>
          <w:bCs/>
          <w:sz w:val="24"/>
          <w:szCs w:val="24"/>
        </w:rPr>
      </w:pPr>
      <w:r w:rsidRPr="00394097">
        <w:rPr>
          <w:rFonts w:ascii="Arial" w:hAnsi="Arial" w:cs="Arial"/>
          <w:b/>
          <w:bCs/>
          <w:sz w:val="24"/>
          <w:szCs w:val="24"/>
        </w:rPr>
        <w:lastRenderedPageBreak/>
        <w:t>Debrief (15-20 minutes)</w:t>
      </w:r>
    </w:p>
    <w:p w14:paraId="2FA3697D" w14:textId="36D4B329" w:rsidR="00AA34A4" w:rsidRDefault="0076117F" w:rsidP="00AB42EA">
      <w:pPr>
        <w:spacing w:after="80"/>
        <w:rPr>
          <w:rFonts w:ascii="Arial" w:hAnsi="Arial" w:cs="Arial"/>
          <w:u w:val="single"/>
        </w:rPr>
      </w:pPr>
      <w:r w:rsidRPr="00E619C0">
        <w:rPr>
          <w:rFonts w:ascii="Arial" w:hAnsi="Arial" w:cs="Arial"/>
          <w:u w:val="single"/>
        </w:rPr>
        <w:t>Physician Facilitator</w:t>
      </w:r>
      <w:r w:rsidR="00E619C0">
        <w:rPr>
          <w:rFonts w:ascii="Arial" w:hAnsi="Arial" w:cs="Arial"/>
          <w:u w:val="single"/>
        </w:rPr>
        <w:t>: Emotional Release</w:t>
      </w:r>
    </w:p>
    <w:p w14:paraId="3BB0656D" w14:textId="730C338B" w:rsidR="00F75F6A" w:rsidRPr="00F75F6A" w:rsidRDefault="0076117F" w:rsidP="00AB42EA">
      <w:pPr>
        <w:pStyle w:val="ListParagraph"/>
        <w:numPr>
          <w:ilvl w:val="0"/>
          <w:numId w:val="5"/>
        </w:numPr>
        <w:spacing w:before="0"/>
        <w:ind w:left="720" w:right="0"/>
        <w:rPr>
          <w:rFonts w:ascii="Arial" w:hAnsi="Arial" w:cs="Arial"/>
        </w:rPr>
      </w:pPr>
      <w:r w:rsidRPr="00F75F6A">
        <w:rPr>
          <w:rFonts w:ascii="Arial" w:hAnsi="Arial" w:cs="Arial"/>
        </w:rPr>
        <w:t xml:space="preserve">Thank and congratulate people for participating, acknowledging that its challenging; </w:t>
      </w:r>
      <w:r w:rsidR="00F75F6A" w:rsidRPr="00F75F6A">
        <w:rPr>
          <w:rFonts w:ascii="Arial" w:hAnsi="Arial" w:cs="Arial"/>
        </w:rPr>
        <w:t>specifically,</w:t>
      </w:r>
      <w:r w:rsidRPr="00F75F6A">
        <w:rPr>
          <w:rFonts w:ascii="Arial" w:hAnsi="Arial" w:cs="Arial"/>
        </w:rPr>
        <w:t xml:space="preserve"> how every person experiences the session differently due to their position (</w:t>
      </w:r>
      <w:proofErr w:type="spellStart"/>
      <w:r w:rsidRPr="00F75F6A">
        <w:rPr>
          <w:rFonts w:ascii="Arial" w:hAnsi="Arial" w:cs="Arial"/>
        </w:rPr>
        <w:t>ie</w:t>
      </w:r>
      <w:proofErr w:type="spellEnd"/>
      <w:r w:rsidRPr="00F75F6A">
        <w:rPr>
          <w:rFonts w:ascii="Arial" w:hAnsi="Arial" w:cs="Arial"/>
        </w:rPr>
        <w:t>. md/</w:t>
      </w:r>
      <w:proofErr w:type="spellStart"/>
      <w:r w:rsidRPr="00F75F6A">
        <w:rPr>
          <w:rFonts w:ascii="Arial" w:hAnsi="Arial" w:cs="Arial"/>
        </w:rPr>
        <w:t>rn</w:t>
      </w:r>
      <w:proofErr w:type="spellEnd"/>
      <w:r w:rsidRPr="00F75F6A">
        <w:rPr>
          <w:rFonts w:ascii="Arial" w:hAnsi="Arial" w:cs="Arial"/>
        </w:rPr>
        <w:t>) and years of experience</w:t>
      </w:r>
    </w:p>
    <w:p w14:paraId="0DEC2F35" w14:textId="77777777" w:rsidR="0054132B" w:rsidRDefault="0076117F" w:rsidP="00AB42EA">
      <w:pPr>
        <w:pStyle w:val="ListParagraph"/>
        <w:numPr>
          <w:ilvl w:val="0"/>
          <w:numId w:val="6"/>
        </w:numPr>
        <w:spacing w:before="0"/>
        <w:ind w:right="0"/>
        <w:rPr>
          <w:rFonts w:ascii="Arial" w:hAnsi="Arial" w:cs="Arial"/>
        </w:rPr>
      </w:pPr>
      <w:r w:rsidRPr="00F75F6A">
        <w:rPr>
          <w:rFonts w:ascii="Arial" w:hAnsi="Arial" w:cs="Arial"/>
        </w:rPr>
        <w:t xml:space="preserve">Reminds participants of ground rules established in pre-briefing </w:t>
      </w:r>
    </w:p>
    <w:p w14:paraId="3AC78858" w14:textId="1524B6E7" w:rsidR="0076117F" w:rsidRPr="0054132B" w:rsidRDefault="0054132B" w:rsidP="00AB42EA">
      <w:pPr>
        <w:pStyle w:val="ListParagraph"/>
        <w:numPr>
          <w:ilvl w:val="0"/>
          <w:numId w:val="6"/>
        </w:numPr>
        <w:spacing w:before="0"/>
        <w:ind w:right="0"/>
        <w:rPr>
          <w:rFonts w:ascii="Arial" w:hAnsi="Arial" w:cs="Arial"/>
        </w:rPr>
      </w:pPr>
      <w:r w:rsidRPr="00CF708E">
        <w:rPr>
          <w:rFonts w:ascii="Arial" w:hAnsi="Arial" w:cs="Arial"/>
        </w:rPr>
        <w:t>Invites ALL to self-reflect</w:t>
      </w:r>
    </w:p>
    <w:p w14:paraId="39BDB206" w14:textId="77777777" w:rsidR="00D97D1C" w:rsidRDefault="00D97D1C" w:rsidP="00AB42EA">
      <w:pPr>
        <w:spacing w:after="80"/>
        <w:rPr>
          <w:rFonts w:ascii="Arial" w:hAnsi="Arial" w:cs="Arial"/>
          <w:u w:val="single"/>
        </w:rPr>
      </w:pPr>
    </w:p>
    <w:p w14:paraId="33F6CB28" w14:textId="0D3EB54B" w:rsidR="00CF708E" w:rsidRDefault="0076117F" w:rsidP="00AB42EA">
      <w:pPr>
        <w:spacing w:after="80"/>
        <w:rPr>
          <w:rFonts w:ascii="Arial" w:hAnsi="Arial" w:cs="Arial"/>
        </w:rPr>
      </w:pPr>
      <w:r w:rsidRPr="00CF708E">
        <w:rPr>
          <w:rFonts w:ascii="Arial" w:hAnsi="Arial" w:cs="Arial"/>
          <w:u w:val="single"/>
        </w:rPr>
        <w:t>Nurse Facilitator</w:t>
      </w:r>
      <w:r w:rsidR="00AB2E27">
        <w:rPr>
          <w:rFonts w:ascii="Arial" w:hAnsi="Arial" w:cs="Arial"/>
          <w:u w:val="single"/>
        </w:rPr>
        <w:t>:</w:t>
      </w:r>
      <w:r w:rsidRPr="00CF708E">
        <w:rPr>
          <w:rFonts w:ascii="Arial" w:hAnsi="Arial" w:cs="Arial"/>
          <w:u w:val="single"/>
        </w:rPr>
        <w:t xml:space="preserve"> Assess mental model </w:t>
      </w:r>
    </w:p>
    <w:p w14:paraId="3CBE7E41" w14:textId="77777777" w:rsidR="0076117F" w:rsidRPr="00CF708E" w:rsidRDefault="0076117F" w:rsidP="00AB42EA">
      <w:pPr>
        <w:pStyle w:val="ListParagraph"/>
        <w:numPr>
          <w:ilvl w:val="0"/>
          <w:numId w:val="6"/>
        </w:numPr>
        <w:spacing w:before="0"/>
        <w:ind w:right="0"/>
        <w:rPr>
          <w:rFonts w:ascii="Arial" w:hAnsi="Arial" w:cs="Arial"/>
        </w:rPr>
      </w:pPr>
      <w:r w:rsidRPr="00CF708E">
        <w:rPr>
          <w:rFonts w:ascii="Arial" w:hAnsi="Arial" w:cs="Arial"/>
        </w:rPr>
        <w:t>Directed to Charge RN: What was going on with this patient? Directed to MD leader: What did you think was going on?</w:t>
      </w:r>
    </w:p>
    <w:p w14:paraId="72FE59B4" w14:textId="77777777" w:rsidR="0076117F" w:rsidRPr="00CF708E" w:rsidRDefault="0076117F" w:rsidP="00AB42EA">
      <w:pPr>
        <w:pStyle w:val="ListParagraph"/>
        <w:numPr>
          <w:ilvl w:val="0"/>
          <w:numId w:val="6"/>
        </w:numPr>
        <w:spacing w:before="0"/>
        <w:ind w:right="0"/>
        <w:rPr>
          <w:rFonts w:ascii="Arial" w:hAnsi="Arial" w:cs="Arial"/>
        </w:rPr>
      </w:pPr>
      <w:r w:rsidRPr="00CF708E">
        <w:rPr>
          <w:rFonts w:ascii="Arial" w:hAnsi="Arial" w:cs="Arial"/>
        </w:rPr>
        <w:t>Directed to All: Did others think similarly?</w:t>
      </w:r>
    </w:p>
    <w:p w14:paraId="22C44348" w14:textId="30C7DEC8" w:rsidR="0076117F" w:rsidRPr="00CF708E" w:rsidRDefault="0076117F" w:rsidP="00AB42EA">
      <w:pPr>
        <w:pStyle w:val="ListParagraph"/>
        <w:numPr>
          <w:ilvl w:val="0"/>
          <w:numId w:val="6"/>
        </w:numPr>
        <w:spacing w:before="0"/>
        <w:ind w:right="0"/>
        <w:rPr>
          <w:rFonts w:ascii="Arial" w:hAnsi="Arial" w:cs="Arial"/>
        </w:rPr>
      </w:pPr>
      <w:r w:rsidRPr="00CF708E">
        <w:rPr>
          <w:rFonts w:ascii="Arial" w:hAnsi="Arial" w:cs="Arial"/>
        </w:rPr>
        <w:t>Comment if models match or differ</w:t>
      </w:r>
    </w:p>
    <w:p w14:paraId="5E55E26B" w14:textId="6409CDE6" w:rsidR="0076117F" w:rsidRDefault="00CF708E" w:rsidP="00AB42EA">
      <w:pPr>
        <w:pStyle w:val="ListParagraph"/>
        <w:numPr>
          <w:ilvl w:val="0"/>
          <w:numId w:val="6"/>
        </w:numPr>
        <w:spacing w:before="0"/>
        <w:ind w:right="0"/>
        <w:rPr>
          <w:rFonts w:ascii="Arial" w:hAnsi="Arial" w:cs="Arial"/>
        </w:rPr>
      </w:pPr>
      <w:r w:rsidRPr="00CF708E">
        <w:rPr>
          <w:rFonts w:ascii="Arial" w:hAnsi="Arial" w:cs="Arial"/>
        </w:rPr>
        <w:t>Differences</w:t>
      </w:r>
      <w:r w:rsidR="0076117F" w:rsidRPr="00CF708E">
        <w:rPr>
          <w:rFonts w:ascii="Arial" w:hAnsi="Arial" w:cs="Arial"/>
        </w:rPr>
        <w:t xml:space="preserve"> in the mental models</w:t>
      </w:r>
      <w:r w:rsidRPr="00CF708E">
        <w:rPr>
          <w:rFonts w:ascii="Arial" w:hAnsi="Arial" w:cs="Arial"/>
        </w:rPr>
        <w:t>:</w:t>
      </w:r>
      <w:r w:rsidR="0076117F" w:rsidRPr="00CF708E">
        <w:rPr>
          <w:rFonts w:ascii="Arial" w:hAnsi="Arial" w:cs="Arial"/>
        </w:rPr>
        <w:t xml:space="preserve"> question why this might be, explore why the charge nurse/md might have different viewpoints</w:t>
      </w:r>
      <w:r w:rsidR="0013241B">
        <w:rPr>
          <w:rFonts w:ascii="Arial" w:hAnsi="Arial" w:cs="Arial"/>
        </w:rPr>
        <w:t xml:space="preserve"> (SEE POTENTIAL QUESTIONS below)</w:t>
      </w:r>
    </w:p>
    <w:p w14:paraId="1C54DB20" w14:textId="77777777" w:rsidR="00D97D1C" w:rsidRPr="00CF708E" w:rsidRDefault="00D97D1C" w:rsidP="00AB42EA">
      <w:pPr>
        <w:pStyle w:val="ListParagraph"/>
        <w:spacing w:before="0"/>
        <w:ind w:left="720" w:right="0" w:firstLine="0"/>
        <w:rPr>
          <w:rFonts w:ascii="Arial" w:hAnsi="Arial" w:cs="Arial"/>
        </w:rPr>
      </w:pPr>
    </w:p>
    <w:p w14:paraId="125B37E6" w14:textId="41EB5682" w:rsidR="002B54B9" w:rsidRPr="002B54B9" w:rsidRDefault="002B54B9" w:rsidP="00AB42EA">
      <w:pPr>
        <w:spacing w:after="80"/>
        <w:rPr>
          <w:rFonts w:ascii="Arial" w:hAnsi="Arial" w:cs="Arial"/>
          <w:u w:val="single"/>
        </w:rPr>
      </w:pPr>
      <w:r w:rsidRPr="00E619C0">
        <w:rPr>
          <w:rFonts w:ascii="Arial" w:hAnsi="Arial" w:cs="Arial"/>
          <w:u w:val="single"/>
        </w:rPr>
        <w:t>Physician Facilitator</w:t>
      </w:r>
      <w:r>
        <w:rPr>
          <w:rFonts w:ascii="Arial" w:hAnsi="Arial" w:cs="Arial"/>
          <w:u w:val="single"/>
        </w:rPr>
        <w:t xml:space="preserve">: </w:t>
      </w:r>
      <w:r w:rsidR="0013241B">
        <w:rPr>
          <w:rFonts w:ascii="Arial" w:hAnsi="Arial" w:cs="Arial"/>
          <w:u w:val="single"/>
        </w:rPr>
        <w:t xml:space="preserve">Address </w:t>
      </w:r>
      <w:r w:rsidR="00D06725">
        <w:rPr>
          <w:rFonts w:ascii="Arial" w:hAnsi="Arial" w:cs="Arial"/>
          <w:u w:val="single"/>
        </w:rPr>
        <w:t>Clinical Learning Objectives</w:t>
      </w:r>
    </w:p>
    <w:p w14:paraId="1FDC04BB" w14:textId="6F36F25D" w:rsidR="0076117F" w:rsidRPr="0013241B" w:rsidRDefault="00D06725" w:rsidP="00AB42EA">
      <w:pPr>
        <w:pStyle w:val="ListParagraph"/>
        <w:numPr>
          <w:ilvl w:val="0"/>
          <w:numId w:val="9"/>
        </w:numPr>
        <w:spacing w:after="80"/>
        <w:ind w:right="0"/>
        <w:rPr>
          <w:rFonts w:ascii="Arial" w:hAnsi="Arial" w:cs="Arial"/>
        </w:rPr>
      </w:pPr>
      <w:r>
        <w:rPr>
          <w:rFonts w:ascii="Arial" w:hAnsi="Arial" w:cs="Arial"/>
        </w:rPr>
        <w:t>With input from all facilitators, c</w:t>
      </w:r>
      <w:r w:rsidR="0076117F" w:rsidRPr="0013241B">
        <w:rPr>
          <w:rFonts w:ascii="Arial" w:hAnsi="Arial" w:cs="Arial"/>
        </w:rPr>
        <w:t>larif</w:t>
      </w:r>
      <w:r w:rsidR="00A6743C">
        <w:rPr>
          <w:rFonts w:ascii="Arial" w:hAnsi="Arial" w:cs="Arial"/>
        </w:rPr>
        <w:t xml:space="preserve">ies </w:t>
      </w:r>
      <w:r w:rsidR="0076117F" w:rsidRPr="0013241B">
        <w:rPr>
          <w:rFonts w:ascii="Arial" w:hAnsi="Arial" w:cs="Arial"/>
        </w:rPr>
        <w:t xml:space="preserve">any main teaching points from general and specific mock code objectives (e.g. medical management, workflow around codes, </w:t>
      </w:r>
      <w:proofErr w:type="spellStart"/>
      <w:r w:rsidR="0076117F" w:rsidRPr="0013241B">
        <w:rPr>
          <w:rFonts w:ascii="Arial" w:hAnsi="Arial" w:cs="Arial"/>
        </w:rPr>
        <w:t>etc</w:t>
      </w:r>
      <w:proofErr w:type="spellEnd"/>
      <w:r w:rsidR="0076117F" w:rsidRPr="0013241B">
        <w:rPr>
          <w:rFonts w:ascii="Arial" w:hAnsi="Arial" w:cs="Arial"/>
        </w:rPr>
        <w:t>)</w:t>
      </w:r>
      <w:r w:rsidR="00A6743C">
        <w:rPr>
          <w:rFonts w:ascii="Arial" w:hAnsi="Arial" w:cs="Arial"/>
        </w:rPr>
        <w:t>.</w:t>
      </w:r>
    </w:p>
    <w:p w14:paraId="56AE35F3" w14:textId="77777777" w:rsidR="0076117F" w:rsidRPr="005549B6" w:rsidRDefault="0076117F" w:rsidP="00D97D1C">
      <w:pPr>
        <w:spacing w:after="80"/>
        <w:rPr>
          <w:rFonts w:ascii="Arial" w:hAnsi="Arial" w:cs="Arial"/>
        </w:rPr>
      </w:pPr>
    </w:p>
    <w:p w14:paraId="74589812" w14:textId="421EC8F8" w:rsidR="0076117F" w:rsidRPr="005549B6" w:rsidRDefault="0076117F" w:rsidP="00D97D1C">
      <w:pPr>
        <w:spacing w:after="80"/>
        <w:rPr>
          <w:rFonts w:ascii="Arial" w:hAnsi="Arial" w:cs="Arial"/>
        </w:rPr>
      </w:pPr>
      <w:r w:rsidRPr="005549B6">
        <w:rPr>
          <w:rFonts w:ascii="Arial" w:hAnsi="Arial" w:cs="Arial"/>
        </w:rPr>
        <w:t xml:space="preserve">POTENTIAL QUESTIONS (to be asked by nurse/MD </w:t>
      </w:r>
      <w:r w:rsidR="008569AF" w:rsidRPr="005549B6">
        <w:rPr>
          <w:rFonts w:ascii="Arial" w:hAnsi="Arial" w:cs="Arial"/>
        </w:rPr>
        <w:t>facilitator) ~</w:t>
      </w:r>
      <w:r w:rsidRPr="005549B6">
        <w:rPr>
          <w:rFonts w:ascii="Arial" w:hAnsi="Arial" w:cs="Arial"/>
        </w:rPr>
        <w:t xml:space="preserve"> Bolded ones are highly recommended:</w:t>
      </w:r>
    </w:p>
    <w:p w14:paraId="05CEE0DB" w14:textId="77777777" w:rsidR="0076117F" w:rsidRPr="00B1547D" w:rsidRDefault="0076117F" w:rsidP="00A6743C">
      <w:pPr>
        <w:pStyle w:val="ListParagraph"/>
        <w:numPr>
          <w:ilvl w:val="0"/>
          <w:numId w:val="8"/>
        </w:numPr>
        <w:spacing w:before="0"/>
        <w:ind w:right="0"/>
        <w:rPr>
          <w:rFonts w:ascii="Arial" w:hAnsi="Arial" w:cs="Arial"/>
        </w:rPr>
      </w:pPr>
      <w:r w:rsidRPr="00B1547D">
        <w:rPr>
          <w:rFonts w:ascii="Arial" w:hAnsi="Arial" w:cs="Arial"/>
        </w:rPr>
        <w:t>Did factors related to hierarchy or power dynamics play any role?</w:t>
      </w:r>
    </w:p>
    <w:p w14:paraId="6C94DDD7" w14:textId="77777777" w:rsidR="0076117F" w:rsidRPr="00B1547D" w:rsidRDefault="0076117F" w:rsidP="00A6743C">
      <w:pPr>
        <w:pStyle w:val="ListParagraph"/>
        <w:numPr>
          <w:ilvl w:val="0"/>
          <w:numId w:val="8"/>
        </w:numPr>
        <w:spacing w:before="0"/>
        <w:ind w:right="0"/>
        <w:rPr>
          <w:rFonts w:ascii="Arial" w:hAnsi="Arial" w:cs="Arial"/>
        </w:rPr>
      </w:pPr>
      <w:r w:rsidRPr="00B1547D">
        <w:rPr>
          <w:rFonts w:ascii="Arial" w:hAnsi="Arial" w:cs="Arial"/>
        </w:rPr>
        <w:t>Does being a nurse or resident influence how you respond in the scenario?</w:t>
      </w:r>
    </w:p>
    <w:p w14:paraId="260F685C" w14:textId="77777777" w:rsidR="0076117F" w:rsidRPr="00B1547D" w:rsidRDefault="0076117F" w:rsidP="00A6743C">
      <w:pPr>
        <w:pStyle w:val="ListParagraph"/>
        <w:numPr>
          <w:ilvl w:val="0"/>
          <w:numId w:val="8"/>
        </w:numPr>
        <w:spacing w:before="0"/>
        <w:ind w:right="0"/>
        <w:rPr>
          <w:rFonts w:ascii="Arial" w:hAnsi="Arial" w:cs="Arial"/>
        </w:rPr>
      </w:pPr>
      <w:r w:rsidRPr="00B1547D">
        <w:rPr>
          <w:rFonts w:ascii="Arial" w:hAnsi="Arial" w:cs="Arial"/>
        </w:rPr>
        <w:t xml:space="preserve">What do you think you would have done in X’s </w:t>
      </w:r>
      <w:proofErr w:type="gramStart"/>
      <w:r w:rsidRPr="00B1547D">
        <w:rPr>
          <w:rFonts w:ascii="Arial" w:hAnsi="Arial" w:cs="Arial"/>
        </w:rPr>
        <w:t>role,</w:t>
      </w:r>
      <w:proofErr w:type="gramEnd"/>
      <w:r w:rsidRPr="00B1547D">
        <w:rPr>
          <w:rFonts w:ascii="Arial" w:hAnsi="Arial" w:cs="Arial"/>
        </w:rPr>
        <w:t xml:space="preserve"> can you imagine how this was for that person?</w:t>
      </w:r>
    </w:p>
    <w:p w14:paraId="38235096" w14:textId="77777777" w:rsidR="0076117F" w:rsidRPr="00B1547D" w:rsidRDefault="0076117F" w:rsidP="00A6743C">
      <w:pPr>
        <w:pStyle w:val="ListParagraph"/>
        <w:numPr>
          <w:ilvl w:val="0"/>
          <w:numId w:val="8"/>
        </w:numPr>
        <w:spacing w:before="0"/>
        <w:ind w:right="0"/>
        <w:rPr>
          <w:rFonts w:ascii="Arial" w:hAnsi="Arial" w:cs="Arial"/>
        </w:rPr>
      </w:pPr>
      <w:r w:rsidRPr="00B1547D">
        <w:rPr>
          <w:rFonts w:ascii="Arial" w:hAnsi="Arial" w:cs="Arial"/>
        </w:rPr>
        <w:t>How did you feel about the teamwork in this scenario? How did this impact the mental models?</w:t>
      </w:r>
    </w:p>
    <w:p w14:paraId="3DD7690D" w14:textId="77777777" w:rsidR="0076117F" w:rsidRPr="00B1547D" w:rsidRDefault="0076117F" w:rsidP="00A6743C">
      <w:pPr>
        <w:pStyle w:val="ListParagraph"/>
        <w:numPr>
          <w:ilvl w:val="0"/>
          <w:numId w:val="8"/>
        </w:numPr>
        <w:spacing w:before="0"/>
        <w:ind w:right="0"/>
        <w:rPr>
          <w:rFonts w:ascii="Arial" w:hAnsi="Arial" w:cs="Arial"/>
        </w:rPr>
      </w:pPr>
      <w:r w:rsidRPr="00B1547D">
        <w:rPr>
          <w:rFonts w:ascii="Arial" w:hAnsi="Arial" w:cs="Arial"/>
        </w:rPr>
        <w:t>Did you notice any break in communication/ collaboration? If so, why do you think they occurred?</w:t>
      </w:r>
    </w:p>
    <w:p w14:paraId="0BE5FA68" w14:textId="77777777" w:rsidR="0076117F" w:rsidRPr="00B1547D" w:rsidRDefault="0076117F" w:rsidP="00A6743C">
      <w:pPr>
        <w:pStyle w:val="ListParagraph"/>
        <w:numPr>
          <w:ilvl w:val="0"/>
          <w:numId w:val="8"/>
        </w:numPr>
        <w:spacing w:before="0"/>
        <w:ind w:right="0"/>
        <w:rPr>
          <w:rFonts w:ascii="Arial" w:hAnsi="Arial" w:cs="Arial"/>
        </w:rPr>
      </w:pPr>
      <w:r w:rsidRPr="00B1547D">
        <w:rPr>
          <w:rFonts w:ascii="Arial" w:hAnsi="Arial" w:cs="Arial"/>
        </w:rPr>
        <w:t>Have you been in a similar situation that you didn’t feel you could speak up and why was that (in real life)</w:t>
      </w:r>
    </w:p>
    <w:p w14:paraId="4F9B5609" w14:textId="3B0E2870" w:rsidR="0076117F" w:rsidRDefault="0076117F" w:rsidP="00A6743C">
      <w:pPr>
        <w:pStyle w:val="ListParagraph"/>
        <w:numPr>
          <w:ilvl w:val="0"/>
          <w:numId w:val="8"/>
        </w:numPr>
        <w:spacing w:before="0"/>
        <w:ind w:right="0"/>
        <w:rPr>
          <w:rFonts w:ascii="Arial" w:hAnsi="Arial" w:cs="Arial"/>
        </w:rPr>
      </w:pPr>
      <w:r w:rsidRPr="00B1547D">
        <w:rPr>
          <w:rFonts w:ascii="Arial" w:hAnsi="Arial" w:cs="Arial"/>
        </w:rPr>
        <w:t>Open ended Qs: Why do you think you didn’t say anything?</w:t>
      </w:r>
    </w:p>
    <w:p w14:paraId="6629DA53" w14:textId="77777777" w:rsidR="008569AF" w:rsidRPr="00B1547D" w:rsidRDefault="008569AF" w:rsidP="008569AF">
      <w:pPr>
        <w:pStyle w:val="ListParagraph"/>
        <w:spacing w:before="0"/>
        <w:ind w:left="720" w:right="979" w:firstLine="0"/>
        <w:rPr>
          <w:rFonts w:ascii="Arial" w:hAnsi="Arial" w:cs="Arial"/>
        </w:rPr>
      </w:pPr>
    </w:p>
    <w:p w14:paraId="15406B58" w14:textId="15F29F8F" w:rsidR="0076117F" w:rsidRPr="005549B6" w:rsidRDefault="0076117F" w:rsidP="00D97D1C">
      <w:pPr>
        <w:spacing w:after="80"/>
        <w:rPr>
          <w:rFonts w:ascii="Arial" w:hAnsi="Arial" w:cs="Arial"/>
        </w:rPr>
      </w:pPr>
      <w:r w:rsidRPr="00AB2E27">
        <w:rPr>
          <w:rFonts w:ascii="Arial" w:hAnsi="Arial" w:cs="Arial"/>
          <w:u w:val="single"/>
        </w:rPr>
        <w:t>Nurse Facilitator: Closes the debrief</w:t>
      </w:r>
      <w:r w:rsidR="00AB2E27">
        <w:rPr>
          <w:rFonts w:ascii="Arial" w:hAnsi="Arial" w:cs="Arial"/>
        </w:rPr>
        <w:t xml:space="preserve"> </w:t>
      </w:r>
      <w:r w:rsidRPr="005549B6">
        <w:rPr>
          <w:rFonts w:ascii="Arial" w:hAnsi="Arial" w:cs="Arial"/>
        </w:rPr>
        <w:t>examples of ways to close</w:t>
      </w:r>
    </w:p>
    <w:p w14:paraId="6362BACD" w14:textId="77777777" w:rsidR="0076117F" w:rsidRPr="00AB2E27" w:rsidRDefault="0076117F" w:rsidP="008569AF">
      <w:pPr>
        <w:pStyle w:val="ListParagraph"/>
        <w:numPr>
          <w:ilvl w:val="0"/>
          <w:numId w:val="7"/>
        </w:numPr>
        <w:spacing w:before="0"/>
        <w:rPr>
          <w:rFonts w:ascii="Arial" w:hAnsi="Arial" w:cs="Arial"/>
        </w:rPr>
      </w:pPr>
      <w:r w:rsidRPr="00AB2E27">
        <w:rPr>
          <w:rFonts w:ascii="Arial" w:hAnsi="Arial" w:cs="Arial"/>
        </w:rPr>
        <w:t>Summarize how observed behaviors impacted scenario flow and outcome</w:t>
      </w:r>
    </w:p>
    <w:p w14:paraId="1A69FB93" w14:textId="77777777" w:rsidR="0026243C" w:rsidRDefault="0076117F" w:rsidP="0026243C">
      <w:pPr>
        <w:pStyle w:val="ListParagraph"/>
        <w:numPr>
          <w:ilvl w:val="0"/>
          <w:numId w:val="7"/>
        </w:numPr>
        <w:spacing w:before="0"/>
        <w:rPr>
          <w:rFonts w:ascii="Arial" w:hAnsi="Arial" w:cs="Arial"/>
        </w:rPr>
      </w:pPr>
      <w:r w:rsidRPr="00AB2E27">
        <w:rPr>
          <w:rFonts w:ascii="Arial" w:hAnsi="Arial" w:cs="Arial"/>
        </w:rPr>
        <w:t>Ask participants to share one thing they will take away from this session back to the bedside regarding teamwork</w:t>
      </w:r>
    </w:p>
    <w:p w14:paraId="24ED3189" w14:textId="00C82CC4" w:rsidR="0076117F" w:rsidRPr="0026243C" w:rsidRDefault="000940D1" w:rsidP="0026243C">
      <w:pPr>
        <w:pStyle w:val="ListParagraph"/>
        <w:spacing w:before="0"/>
        <w:ind w:left="720" w:firstLine="0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567104" behindDoc="1" locked="0" layoutInCell="1" allowOverlap="1" wp14:anchorId="3CBACFB3" wp14:editId="2F83CC82">
            <wp:simplePos x="0" y="0"/>
            <wp:positionH relativeFrom="column">
              <wp:posOffset>6312535</wp:posOffset>
            </wp:positionH>
            <wp:positionV relativeFrom="paragraph">
              <wp:posOffset>4893310</wp:posOffset>
            </wp:positionV>
            <wp:extent cx="303530" cy="303530"/>
            <wp:effectExtent l="0" t="0" r="0" b="1270"/>
            <wp:wrapNone/>
            <wp:docPr id="175750189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shape4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" cy="30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63008" behindDoc="1" locked="0" layoutInCell="1" allowOverlap="1" wp14:anchorId="30FA77BD" wp14:editId="55B03C0D">
                <wp:simplePos x="0" y="0"/>
                <wp:positionH relativeFrom="column">
                  <wp:posOffset>6200140</wp:posOffset>
                </wp:positionH>
                <wp:positionV relativeFrom="paragraph">
                  <wp:posOffset>4780915</wp:posOffset>
                </wp:positionV>
                <wp:extent cx="528320" cy="528320"/>
                <wp:effectExtent l="0" t="0" r="0" b="0"/>
                <wp:wrapNone/>
                <wp:docPr id="516960876" name="Freeform: 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8320" cy="528320"/>
                        </a:xfrm>
                        <a:custGeom>
                          <a:avLst/>
                          <a:gdLst>
                            <a:gd name="T0" fmla="+- 0 9295 8879"/>
                            <a:gd name="T1" fmla="*/ T0 w 832"/>
                            <a:gd name="T2" fmla="+- 0 12112 12112"/>
                            <a:gd name="T3" fmla="*/ 12112 h 832"/>
                            <a:gd name="T4" fmla="+- 0 9220 8879"/>
                            <a:gd name="T5" fmla="*/ T4 w 832"/>
                            <a:gd name="T6" fmla="+- 0 12119 12112"/>
                            <a:gd name="T7" fmla="*/ 12119 h 832"/>
                            <a:gd name="T8" fmla="+- 0 9150 8879"/>
                            <a:gd name="T9" fmla="*/ T8 w 832"/>
                            <a:gd name="T10" fmla="+- 0 12138 12112"/>
                            <a:gd name="T11" fmla="*/ 12138 h 832"/>
                            <a:gd name="T12" fmla="+- 0 9085 8879"/>
                            <a:gd name="T13" fmla="*/ T12 w 832"/>
                            <a:gd name="T14" fmla="+- 0 12169 12112"/>
                            <a:gd name="T15" fmla="*/ 12169 h 832"/>
                            <a:gd name="T16" fmla="+- 0 9027 8879"/>
                            <a:gd name="T17" fmla="*/ T16 w 832"/>
                            <a:gd name="T18" fmla="+- 0 12210 12112"/>
                            <a:gd name="T19" fmla="*/ 12210 h 832"/>
                            <a:gd name="T20" fmla="+- 0 8977 8879"/>
                            <a:gd name="T21" fmla="*/ T20 w 832"/>
                            <a:gd name="T22" fmla="+- 0 12260 12112"/>
                            <a:gd name="T23" fmla="*/ 12260 h 832"/>
                            <a:gd name="T24" fmla="+- 0 8936 8879"/>
                            <a:gd name="T25" fmla="*/ T24 w 832"/>
                            <a:gd name="T26" fmla="+- 0 12318 12112"/>
                            <a:gd name="T27" fmla="*/ 12318 h 832"/>
                            <a:gd name="T28" fmla="+- 0 8905 8879"/>
                            <a:gd name="T29" fmla="*/ T28 w 832"/>
                            <a:gd name="T30" fmla="+- 0 12383 12112"/>
                            <a:gd name="T31" fmla="*/ 12383 h 832"/>
                            <a:gd name="T32" fmla="+- 0 8886 8879"/>
                            <a:gd name="T33" fmla="*/ T32 w 832"/>
                            <a:gd name="T34" fmla="+- 0 12453 12112"/>
                            <a:gd name="T35" fmla="*/ 12453 h 832"/>
                            <a:gd name="T36" fmla="+- 0 8879 8879"/>
                            <a:gd name="T37" fmla="*/ T36 w 832"/>
                            <a:gd name="T38" fmla="+- 0 12528 12112"/>
                            <a:gd name="T39" fmla="*/ 12528 h 832"/>
                            <a:gd name="T40" fmla="+- 0 8886 8879"/>
                            <a:gd name="T41" fmla="*/ T40 w 832"/>
                            <a:gd name="T42" fmla="+- 0 12603 12112"/>
                            <a:gd name="T43" fmla="*/ 12603 h 832"/>
                            <a:gd name="T44" fmla="+- 0 8905 8879"/>
                            <a:gd name="T45" fmla="*/ T44 w 832"/>
                            <a:gd name="T46" fmla="+- 0 12673 12112"/>
                            <a:gd name="T47" fmla="*/ 12673 h 832"/>
                            <a:gd name="T48" fmla="+- 0 8936 8879"/>
                            <a:gd name="T49" fmla="*/ T48 w 832"/>
                            <a:gd name="T50" fmla="+- 0 12738 12112"/>
                            <a:gd name="T51" fmla="*/ 12738 h 832"/>
                            <a:gd name="T52" fmla="+- 0 8977 8879"/>
                            <a:gd name="T53" fmla="*/ T52 w 832"/>
                            <a:gd name="T54" fmla="+- 0 12796 12112"/>
                            <a:gd name="T55" fmla="*/ 12796 h 832"/>
                            <a:gd name="T56" fmla="+- 0 9027 8879"/>
                            <a:gd name="T57" fmla="*/ T56 w 832"/>
                            <a:gd name="T58" fmla="+- 0 12846 12112"/>
                            <a:gd name="T59" fmla="*/ 12846 h 832"/>
                            <a:gd name="T60" fmla="+- 0 9085 8879"/>
                            <a:gd name="T61" fmla="*/ T60 w 832"/>
                            <a:gd name="T62" fmla="+- 0 12887 12112"/>
                            <a:gd name="T63" fmla="*/ 12887 h 832"/>
                            <a:gd name="T64" fmla="+- 0 9150 8879"/>
                            <a:gd name="T65" fmla="*/ T64 w 832"/>
                            <a:gd name="T66" fmla="+- 0 12918 12112"/>
                            <a:gd name="T67" fmla="*/ 12918 h 832"/>
                            <a:gd name="T68" fmla="+- 0 9220 8879"/>
                            <a:gd name="T69" fmla="*/ T68 w 832"/>
                            <a:gd name="T70" fmla="+- 0 12937 12112"/>
                            <a:gd name="T71" fmla="*/ 12937 h 832"/>
                            <a:gd name="T72" fmla="+- 0 9295 8879"/>
                            <a:gd name="T73" fmla="*/ T72 w 832"/>
                            <a:gd name="T74" fmla="+- 0 12944 12112"/>
                            <a:gd name="T75" fmla="*/ 12944 h 832"/>
                            <a:gd name="T76" fmla="+- 0 9369 8879"/>
                            <a:gd name="T77" fmla="*/ T76 w 832"/>
                            <a:gd name="T78" fmla="+- 0 12937 12112"/>
                            <a:gd name="T79" fmla="*/ 12937 h 832"/>
                            <a:gd name="T80" fmla="+- 0 9440 8879"/>
                            <a:gd name="T81" fmla="*/ T80 w 832"/>
                            <a:gd name="T82" fmla="+- 0 12918 12112"/>
                            <a:gd name="T83" fmla="*/ 12918 h 832"/>
                            <a:gd name="T84" fmla="+- 0 9504 8879"/>
                            <a:gd name="T85" fmla="*/ T84 w 832"/>
                            <a:gd name="T86" fmla="+- 0 12887 12112"/>
                            <a:gd name="T87" fmla="*/ 12887 h 832"/>
                            <a:gd name="T88" fmla="+- 0 9562 8879"/>
                            <a:gd name="T89" fmla="*/ T88 w 832"/>
                            <a:gd name="T90" fmla="+- 0 12846 12112"/>
                            <a:gd name="T91" fmla="*/ 12846 h 832"/>
                            <a:gd name="T92" fmla="+- 0 9613 8879"/>
                            <a:gd name="T93" fmla="*/ T92 w 832"/>
                            <a:gd name="T94" fmla="+- 0 12796 12112"/>
                            <a:gd name="T95" fmla="*/ 12796 h 832"/>
                            <a:gd name="T96" fmla="+- 0 9654 8879"/>
                            <a:gd name="T97" fmla="*/ T96 w 832"/>
                            <a:gd name="T98" fmla="+- 0 12738 12112"/>
                            <a:gd name="T99" fmla="*/ 12738 h 832"/>
                            <a:gd name="T100" fmla="+- 0 9684 8879"/>
                            <a:gd name="T101" fmla="*/ T100 w 832"/>
                            <a:gd name="T102" fmla="+- 0 12673 12112"/>
                            <a:gd name="T103" fmla="*/ 12673 h 832"/>
                            <a:gd name="T104" fmla="+- 0 9704 8879"/>
                            <a:gd name="T105" fmla="*/ T104 w 832"/>
                            <a:gd name="T106" fmla="+- 0 12603 12112"/>
                            <a:gd name="T107" fmla="*/ 12603 h 832"/>
                            <a:gd name="T108" fmla="+- 0 9710 8879"/>
                            <a:gd name="T109" fmla="*/ T108 w 832"/>
                            <a:gd name="T110" fmla="+- 0 12528 12112"/>
                            <a:gd name="T111" fmla="*/ 12528 h 832"/>
                            <a:gd name="T112" fmla="+- 0 9704 8879"/>
                            <a:gd name="T113" fmla="*/ T112 w 832"/>
                            <a:gd name="T114" fmla="+- 0 12453 12112"/>
                            <a:gd name="T115" fmla="*/ 12453 h 832"/>
                            <a:gd name="T116" fmla="+- 0 9684 8879"/>
                            <a:gd name="T117" fmla="*/ T116 w 832"/>
                            <a:gd name="T118" fmla="+- 0 12383 12112"/>
                            <a:gd name="T119" fmla="*/ 12383 h 832"/>
                            <a:gd name="T120" fmla="+- 0 9654 8879"/>
                            <a:gd name="T121" fmla="*/ T120 w 832"/>
                            <a:gd name="T122" fmla="+- 0 12318 12112"/>
                            <a:gd name="T123" fmla="*/ 12318 h 832"/>
                            <a:gd name="T124" fmla="+- 0 9613 8879"/>
                            <a:gd name="T125" fmla="*/ T124 w 832"/>
                            <a:gd name="T126" fmla="+- 0 12260 12112"/>
                            <a:gd name="T127" fmla="*/ 12260 h 832"/>
                            <a:gd name="T128" fmla="+- 0 9562 8879"/>
                            <a:gd name="T129" fmla="*/ T128 w 832"/>
                            <a:gd name="T130" fmla="+- 0 12210 12112"/>
                            <a:gd name="T131" fmla="*/ 12210 h 832"/>
                            <a:gd name="T132" fmla="+- 0 9504 8879"/>
                            <a:gd name="T133" fmla="*/ T132 w 832"/>
                            <a:gd name="T134" fmla="+- 0 12169 12112"/>
                            <a:gd name="T135" fmla="*/ 12169 h 832"/>
                            <a:gd name="T136" fmla="+- 0 9440 8879"/>
                            <a:gd name="T137" fmla="*/ T136 w 832"/>
                            <a:gd name="T138" fmla="+- 0 12138 12112"/>
                            <a:gd name="T139" fmla="*/ 12138 h 832"/>
                            <a:gd name="T140" fmla="+- 0 9369 8879"/>
                            <a:gd name="T141" fmla="*/ T140 w 832"/>
                            <a:gd name="T142" fmla="+- 0 12119 12112"/>
                            <a:gd name="T143" fmla="*/ 12119 h 832"/>
                            <a:gd name="T144" fmla="+- 0 9295 8879"/>
                            <a:gd name="T145" fmla="*/ T144 w 832"/>
                            <a:gd name="T146" fmla="+- 0 12112 12112"/>
                            <a:gd name="T147" fmla="*/ 12112 h 83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</a:cxnLst>
                          <a:rect l="0" t="0" r="r" b="b"/>
                          <a:pathLst>
                            <a:path w="832" h="832">
                              <a:moveTo>
                                <a:pt x="416" y="0"/>
                              </a:moveTo>
                              <a:lnTo>
                                <a:pt x="341" y="7"/>
                              </a:lnTo>
                              <a:lnTo>
                                <a:pt x="271" y="26"/>
                              </a:lnTo>
                              <a:lnTo>
                                <a:pt x="206" y="57"/>
                              </a:lnTo>
                              <a:lnTo>
                                <a:pt x="148" y="98"/>
                              </a:lnTo>
                              <a:lnTo>
                                <a:pt x="98" y="148"/>
                              </a:lnTo>
                              <a:lnTo>
                                <a:pt x="57" y="206"/>
                              </a:lnTo>
                              <a:lnTo>
                                <a:pt x="26" y="271"/>
                              </a:lnTo>
                              <a:lnTo>
                                <a:pt x="7" y="341"/>
                              </a:lnTo>
                              <a:lnTo>
                                <a:pt x="0" y="416"/>
                              </a:lnTo>
                              <a:lnTo>
                                <a:pt x="7" y="491"/>
                              </a:lnTo>
                              <a:lnTo>
                                <a:pt x="26" y="561"/>
                              </a:lnTo>
                              <a:lnTo>
                                <a:pt x="57" y="626"/>
                              </a:lnTo>
                              <a:lnTo>
                                <a:pt x="98" y="684"/>
                              </a:lnTo>
                              <a:lnTo>
                                <a:pt x="148" y="734"/>
                              </a:lnTo>
                              <a:lnTo>
                                <a:pt x="206" y="775"/>
                              </a:lnTo>
                              <a:lnTo>
                                <a:pt x="271" y="806"/>
                              </a:lnTo>
                              <a:lnTo>
                                <a:pt x="341" y="825"/>
                              </a:lnTo>
                              <a:lnTo>
                                <a:pt x="416" y="832"/>
                              </a:lnTo>
                              <a:lnTo>
                                <a:pt x="490" y="825"/>
                              </a:lnTo>
                              <a:lnTo>
                                <a:pt x="561" y="806"/>
                              </a:lnTo>
                              <a:lnTo>
                                <a:pt x="625" y="775"/>
                              </a:lnTo>
                              <a:lnTo>
                                <a:pt x="683" y="734"/>
                              </a:lnTo>
                              <a:lnTo>
                                <a:pt x="734" y="684"/>
                              </a:lnTo>
                              <a:lnTo>
                                <a:pt x="775" y="626"/>
                              </a:lnTo>
                              <a:lnTo>
                                <a:pt x="805" y="561"/>
                              </a:lnTo>
                              <a:lnTo>
                                <a:pt x="825" y="491"/>
                              </a:lnTo>
                              <a:lnTo>
                                <a:pt x="831" y="416"/>
                              </a:lnTo>
                              <a:lnTo>
                                <a:pt x="825" y="341"/>
                              </a:lnTo>
                              <a:lnTo>
                                <a:pt x="805" y="271"/>
                              </a:lnTo>
                              <a:lnTo>
                                <a:pt x="775" y="206"/>
                              </a:lnTo>
                              <a:lnTo>
                                <a:pt x="734" y="148"/>
                              </a:lnTo>
                              <a:lnTo>
                                <a:pt x="683" y="98"/>
                              </a:lnTo>
                              <a:lnTo>
                                <a:pt x="625" y="57"/>
                              </a:lnTo>
                              <a:lnTo>
                                <a:pt x="561" y="26"/>
                              </a:lnTo>
                              <a:lnTo>
                                <a:pt x="490" y="7"/>
                              </a:lnTo>
                              <a:lnTo>
                                <a:pt x="41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0504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A28657" id="Freeform: Shape 26" o:spid="_x0000_s1026" style="position:absolute;margin-left:488.2pt;margin-top:376.45pt;width:41.6pt;height:41.6pt;z-index:-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832,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" path="m416,l341,7,271,26,206,57,148,98,98,148,57,206,26,271,7,341,,416r7,75l26,561r31,65l98,684r50,50l206,775r65,31l341,825r75,7l490,825r71,-19l625,775r58,-41l734,684r41,-58l805,561r20,-70l831,416r-6,-75l805,271,775,206,734,148,683,98,625,57,561,26,490,7,416,xe" fillcolor="#c0504d" stroked="f">
                <v:path arrowok="t" o:connecttype="custom" o:connectlocs="264160,7691120;216535,7695565;172085,7707630;130810,7727315;93980,7753350;62230,7785100;36195,7821930;16510,7863205;4445,7907655;0,7955280;4445,8002905;16510,8047355;36195,8088630;62230,8125460;93980,8157210;130810,8183245;172085,8202930;216535,8214995;264160,8219440;311150,8214995;356235,8202930;396875,8183245;433705,8157210;466090,8125460;492125,8088630;511175,8047355;523875,8002905;527685,7955280;523875,7907655;511175,7863205;492125,7821930;466090,7785100;433705,7753350;396875,7727315;356235,7707630;311150,7695565;264160,7691120" o:connectangles="0,0,0,0,0,0,0,0,0,0,0,0,0,0,0,0,0,0,0,0,0,0,0,0,0,0,0,0,0,0,0,0,0,0,0,0,0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558912" behindDoc="1" locked="0" layoutInCell="1" allowOverlap="1" wp14:anchorId="7A621CF1" wp14:editId="31A4682E">
            <wp:simplePos x="0" y="0"/>
            <wp:positionH relativeFrom="column">
              <wp:posOffset>5335905</wp:posOffset>
            </wp:positionH>
            <wp:positionV relativeFrom="paragraph">
              <wp:posOffset>4852035</wp:posOffset>
            </wp:positionV>
            <wp:extent cx="303530" cy="303530"/>
            <wp:effectExtent l="0" t="0" r="0" b="1270"/>
            <wp:wrapNone/>
            <wp:docPr id="1128780409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shape3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" cy="30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54816" behindDoc="1" locked="0" layoutInCell="1" allowOverlap="1" wp14:anchorId="5D45DCD0" wp14:editId="4E6DC805">
                <wp:simplePos x="0" y="0"/>
                <wp:positionH relativeFrom="column">
                  <wp:posOffset>5182870</wp:posOffset>
                </wp:positionH>
                <wp:positionV relativeFrom="paragraph">
                  <wp:posOffset>4780915</wp:posOffset>
                </wp:positionV>
                <wp:extent cx="528320" cy="528320"/>
                <wp:effectExtent l="0" t="0" r="0" b="0"/>
                <wp:wrapNone/>
                <wp:docPr id="338383519" name="Freeform: 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8320" cy="528320"/>
                        </a:xfrm>
                        <a:custGeom>
                          <a:avLst/>
                          <a:gdLst>
                            <a:gd name="T0" fmla="+- 0 7693 7277"/>
                            <a:gd name="T1" fmla="*/ T0 w 832"/>
                            <a:gd name="T2" fmla="+- 0 12112 12112"/>
                            <a:gd name="T3" fmla="*/ 12112 h 832"/>
                            <a:gd name="T4" fmla="+- 0 7618 7277"/>
                            <a:gd name="T5" fmla="*/ T4 w 832"/>
                            <a:gd name="T6" fmla="+- 0 12119 12112"/>
                            <a:gd name="T7" fmla="*/ 12119 h 832"/>
                            <a:gd name="T8" fmla="+- 0 7548 7277"/>
                            <a:gd name="T9" fmla="*/ T8 w 832"/>
                            <a:gd name="T10" fmla="+- 0 12138 12112"/>
                            <a:gd name="T11" fmla="*/ 12138 h 832"/>
                            <a:gd name="T12" fmla="+- 0 7483 7277"/>
                            <a:gd name="T13" fmla="*/ T12 w 832"/>
                            <a:gd name="T14" fmla="+- 0 12169 12112"/>
                            <a:gd name="T15" fmla="*/ 12169 h 832"/>
                            <a:gd name="T16" fmla="+- 0 7425 7277"/>
                            <a:gd name="T17" fmla="*/ T16 w 832"/>
                            <a:gd name="T18" fmla="+- 0 12210 12112"/>
                            <a:gd name="T19" fmla="*/ 12210 h 832"/>
                            <a:gd name="T20" fmla="+- 0 7375 7277"/>
                            <a:gd name="T21" fmla="*/ T20 w 832"/>
                            <a:gd name="T22" fmla="+- 0 12260 12112"/>
                            <a:gd name="T23" fmla="*/ 12260 h 832"/>
                            <a:gd name="T24" fmla="+- 0 7334 7277"/>
                            <a:gd name="T25" fmla="*/ T24 w 832"/>
                            <a:gd name="T26" fmla="+- 0 12318 12112"/>
                            <a:gd name="T27" fmla="*/ 12318 h 832"/>
                            <a:gd name="T28" fmla="+- 0 7303 7277"/>
                            <a:gd name="T29" fmla="*/ T28 w 832"/>
                            <a:gd name="T30" fmla="+- 0 12383 12112"/>
                            <a:gd name="T31" fmla="*/ 12383 h 832"/>
                            <a:gd name="T32" fmla="+- 0 7284 7277"/>
                            <a:gd name="T33" fmla="*/ T32 w 832"/>
                            <a:gd name="T34" fmla="+- 0 12453 12112"/>
                            <a:gd name="T35" fmla="*/ 12453 h 832"/>
                            <a:gd name="T36" fmla="+- 0 7277 7277"/>
                            <a:gd name="T37" fmla="*/ T36 w 832"/>
                            <a:gd name="T38" fmla="+- 0 12528 12112"/>
                            <a:gd name="T39" fmla="*/ 12528 h 832"/>
                            <a:gd name="T40" fmla="+- 0 7284 7277"/>
                            <a:gd name="T41" fmla="*/ T40 w 832"/>
                            <a:gd name="T42" fmla="+- 0 12603 12112"/>
                            <a:gd name="T43" fmla="*/ 12603 h 832"/>
                            <a:gd name="T44" fmla="+- 0 7303 7277"/>
                            <a:gd name="T45" fmla="*/ T44 w 832"/>
                            <a:gd name="T46" fmla="+- 0 12673 12112"/>
                            <a:gd name="T47" fmla="*/ 12673 h 832"/>
                            <a:gd name="T48" fmla="+- 0 7334 7277"/>
                            <a:gd name="T49" fmla="*/ T48 w 832"/>
                            <a:gd name="T50" fmla="+- 0 12738 12112"/>
                            <a:gd name="T51" fmla="*/ 12738 h 832"/>
                            <a:gd name="T52" fmla="+- 0 7375 7277"/>
                            <a:gd name="T53" fmla="*/ T52 w 832"/>
                            <a:gd name="T54" fmla="+- 0 12796 12112"/>
                            <a:gd name="T55" fmla="*/ 12796 h 832"/>
                            <a:gd name="T56" fmla="+- 0 7425 7277"/>
                            <a:gd name="T57" fmla="*/ T56 w 832"/>
                            <a:gd name="T58" fmla="+- 0 12846 12112"/>
                            <a:gd name="T59" fmla="*/ 12846 h 832"/>
                            <a:gd name="T60" fmla="+- 0 7483 7277"/>
                            <a:gd name="T61" fmla="*/ T60 w 832"/>
                            <a:gd name="T62" fmla="+- 0 12887 12112"/>
                            <a:gd name="T63" fmla="*/ 12887 h 832"/>
                            <a:gd name="T64" fmla="+- 0 7548 7277"/>
                            <a:gd name="T65" fmla="*/ T64 w 832"/>
                            <a:gd name="T66" fmla="+- 0 12918 12112"/>
                            <a:gd name="T67" fmla="*/ 12918 h 832"/>
                            <a:gd name="T68" fmla="+- 0 7618 7277"/>
                            <a:gd name="T69" fmla="*/ T68 w 832"/>
                            <a:gd name="T70" fmla="+- 0 12937 12112"/>
                            <a:gd name="T71" fmla="*/ 12937 h 832"/>
                            <a:gd name="T72" fmla="+- 0 7693 7277"/>
                            <a:gd name="T73" fmla="*/ T72 w 832"/>
                            <a:gd name="T74" fmla="+- 0 12944 12112"/>
                            <a:gd name="T75" fmla="*/ 12944 h 832"/>
                            <a:gd name="T76" fmla="+- 0 7768 7277"/>
                            <a:gd name="T77" fmla="*/ T76 w 832"/>
                            <a:gd name="T78" fmla="+- 0 12937 12112"/>
                            <a:gd name="T79" fmla="*/ 12937 h 832"/>
                            <a:gd name="T80" fmla="+- 0 7838 7277"/>
                            <a:gd name="T81" fmla="*/ T80 w 832"/>
                            <a:gd name="T82" fmla="+- 0 12918 12112"/>
                            <a:gd name="T83" fmla="*/ 12918 h 832"/>
                            <a:gd name="T84" fmla="+- 0 7903 7277"/>
                            <a:gd name="T85" fmla="*/ T84 w 832"/>
                            <a:gd name="T86" fmla="+- 0 12887 12112"/>
                            <a:gd name="T87" fmla="*/ 12887 h 832"/>
                            <a:gd name="T88" fmla="+- 0 7961 7277"/>
                            <a:gd name="T89" fmla="*/ T88 w 832"/>
                            <a:gd name="T90" fmla="+- 0 12846 12112"/>
                            <a:gd name="T91" fmla="*/ 12846 h 832"/>
                            <a:gd name="T92" fmla="+- 0 8011 7277"/>
                            <a:gd name="T93" fmla="*/ T92 w 832"/>
                            <a:gd name="T94" fmla="+- 0 12796 12112"/>
                            <a:gd name="T95" fmla="*/ 12796 h 832"/>
                            <a:gd name="T96" fmla="+- 0 8052 7277"/>
                            <a:gd name="T97" fmla="*/ T96 w 832"/>
                            <a:gd name="T98" fmla="+- 0 12738 12112"/>
                            <a:gd name="T99" fmla="*/ 12738 h 832"/>
                            <a:gd name="T100" fmla="+- 0 8083 7277"/>
                            <a:gd name="T101" fmla="*/ T100 w 832"/>
                            <a:gd name="T102" fmla="+- 0 12673 12112"/>
                            <a:gd name="T103" fmla="*/ 12673 h 832"/>
                            <a:gd name="T104" fmla="+- 0 8102 7277"/>
                            <a:gd name="T105" fmla="*/ T104 w 832"/>
                            <a:gd name="T106" fmla="+- 0 12603 12112"/>
                            <a:gd name="T107" fmla="*/ 12603 h 832"/>
                            <a:gd name="T108" fmla="+- 0 8109 7277"/>
                            <a:gd name="T109" fmla="*/ T108 w 832"/>
                            <a:gd name="T110" fmla="+- 0 12528 12112"/>
                            <a:gd name="T111" fmla="*/ 12528 h 832"/>
                            <a:gd name="T112" fmla="+- 0 8102 7277"/>
                            <a:gd name="T113" fmla="*/ T112 w 832"/>
                            <a:gd name="T114" fmla="+- 0 12453 12112"/>
                            <a:gd name="T115" fmla="*/ 12453 h 832"/>
                            <a:gd name="T116" fmla="+- 0 8083 7277"/>
                            <a:gd name="T117" fmla="*/ T116 w 832"/>
                            <a:gd name="T118" fmla="+- 0 12383 12112"/>
                            <a:gd name="T119" fmla="*/ 12383 h 832"/>
                            <a:gd name="T120" fmla="+- 0 8052 7277"/>
                            <a:gd name="T121" fmla="*/ T120 w 832"/>
                            <a:gd name="T122" fmla="+- 0 12318 12112"/>
                            <a:gd name="T123" fmla="*/ 12318 h 832"/>
                            <a:gd name="T124" fmla="+- 0 8011 7277"/>
                            <a:gd name="T125" fmla="*/ T124 w 832"/>
                            <a:gd name="T126" fmla="+- 0 12260 12112"/>
                            <a:gd name="T127" fmla="*/ 12260 h 832"/>
                            <a:gd name="T128" fmla="+- 0 7961 7277"/>
                            <a:gd name="T129" fmla="*/ T128 w 832"/>
                            <a:gd name="T130" fmla="+- 0 12210 12112"/>
                            <a:gd name="T131" fmla="*/ 12210 h 832"/>
                            <a:gd name="T132" fmla="+- 0 7903 7277"/>
                            <a:gd name="T133" fmla="*/ T132 w 832"/>
                            <a:gd name="T134" fmla="+- 0 12169 12112"/>
                            <a:gd name="T135" fmla="*/ 12169 h 832"/>
                            <a:gd name="T136" fmla="+- 0 7838 7277"/>
                            <a:gd name="T137" fmla="*/ T136 w 832"/>
                            <a:gd name="T138" fmla="+- 0 12138 12112"/>
                            <a:gd name="T139" fmla="*/ 12138 h 832"/>
                            <a:gd name="T140" fmla="+- 0 7768 7277"/>
                            <a:gd name="T141" fmla="*/ T140 w 832"/>
                            <a:gd name="T142" fmla="+- 0 12119 12112"/>
                            <a:gd name="T143" fmla="*/ 12119 h 832"/>
                            <a:gd name="T144" fmla="+- 0 7693 7277"/>
                            <a:gd name="T145" fmla="*/ T144 w 832"/>
                            <a:gd name="T146" fmla="+- 0 12112 12112"/>
                            <a:gd name="T147" fmla="*/ 12112 h 83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</a:cxnLst>
                          <a:rect l="0" t="0" r="r" b="b"/>
                          <a:pathLst>
                            <a:path w="832" h="832">
                              <a:moveTo>
                                <a:pt x="416" y="0"/>
                              </a:moveTo>
                              <a:lnTo>
                                <a:pt x="341" y="7"/>
                              </a:lnTo>
                              <a:lnTo>
                                <a:pt x="271" y="26"/>
                              </a:lnTo>
                              <a:lnTo>
                                <a:pt x="206" y="57"/>
                              </a:lnTo>
                              <a:lnTo>
                                <a:pt x="148" y="98"/>
                              </a:lnTo>
                              <a:lnTo>
                                <a:pt x="98" y="148"/>
                              </a:lnTo>
                              <a:lnTo>
                                <a:pt x="57" y="206"/>
                              </a:lnTo>
                              <a:lnTo>
                                <a:pt x="26" y="271"/>
                              </a:lnTo>
                              <a:lnTo>
                                <a:pt x="7" y="341"/>
                              </a:lnTo>
                              <a:lnTo>
                                <a:pt x="0" y="416"/>
                              </a:lnTo>
                              <a:lnTo>
                                <a:pt x="7" y="491"/>
                              </a:lnTo>
                              <a:lnTo>
                                <a:pt x="26" y="561"/>
                              </a:lnTo>
                              <a:lnTo>
                                <a:pt x="57" y="626"/>
                              </a:lnTo>
                              <a:lnTo>
                                <a:pt x="98" y="684"/>
                              </a:lnTo>
                              <a:lnTo>
                                <a:pt x="148" y="734"/>
                              </a:lnTo>
                              <a:lnTo>
                                <a:pt x="206" y="775"/>
                              </a:lnTo>
                              <a:lnTo>
                                <a:pt x="271" y="806"/>
                              </a:lnTo>
                              <a:lnTo>
                                <a:pt x="341" y="825"/>
                              </a:lnTo>
                              <a:lnTo>
                                <a:pt x="416" y="832"/>
                              </a:lnTo>
                              <a:lnTo>
                                <a:pt x="491" y="825"/>
                              </a:lnTo>
                              <a:lnTo>
                                <a:pt x="561" y="806"/>
                              </a:lnTo>
                              <a:lnTo>
                                <a:pt x="626" y="775"/>
                              </a:lnTo>
                              <a:lnTo>
                                <a:pt x="684" y="734"/>
                              </a:lnTo>
                              <a:lnTo>
                                <a:pt x="734" y="684"/>
                              </a:lnTo>
                              <a:lnTo>
                                <a:pt x="775" y="626"/>
                              </a:lnTo>
                              <a:lnTo>
                                <a:pt x="806" y="561"/>
                              </a:lnTo>
                              <a:lnTo>
                                <a:pt x="825" y="491"/>
                              </a:lnTo>
                              <a:lnTo>
                                <a:pt x="832" y="416"/>
                              </a:lnTo>
                              <a:lnTo>
                                <a:pt x="825" y="341"/>
                              </a:lnTo>
                              <a:lnTo>
                                <a:pt x="806" y="271"/>
                              </a:lnTo>
                              <a:lnTo>
                                <a:pt x="775" y="206"/>
                              </a:lnTo>
                              <a:lnTo>
                                <a:pt x="734" y="148"/>
                              </a:lnTo>
                              <a:lnTo>
                                <a:pt x="684" y="98"/>
                              </a:lnTo>
                              <a:lnTo>
                                <a:pt x="626" y="57"/>
                              </a:lnTo>
                              <a:lnTo>
                                <a:pt x="561" y="26"/>
                              </a:lnTo>
                              <a:lnTo>
                                <a:pt x="491" y="7"/>
                              </a:lnTo>
                              <a:lnTo>
                                <a:pt x="41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7964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3225C9" id="Freeform: Shape 24" o:spid="_x0000_s1026" style="position:absolute;margin-left:408.1pt;margin-top:376.45pt;width:41.6pt;height:41.6pt;z-index:-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832,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" path="m416,l341,7,271,26,206,57,148,98,98,148,57,206,26,271,7,341,,416r7,75l26,561r31,65l98,684r50,50l206,775r65,31l341,825r75,7l491,825r70,-19l626,775r58,-41l734,684r41,-58l806,561r19,-70l832,416r-7,-75l806,271,775,206,734,148,684,98,626,57,561,26,491,7,416,xe" fillcolor="#f79646" stroked="f">
                <v:path arrowok="t" o:connecttype="custom" o:connectlocs="264160,7691120;216535,7695565;172085,7707630;130810,7727315;93980,7753350;62230,7785100;36195,7821930;16510,7863205;4445,7907655;0,7955280;4445,8002905;16510,8047355;36195,8088630;62230,8125460;93980,8157210;130810,8183245;172085,8202930;216535,8214995;264160,8219440;311785,8214995;356235,8202930;397510,8183245;434340,8157210;466090,8125460;492125,8088630;511810,8047355;523875,8002905;528320,7955280;523875,7907655;511810,7863205;492125,7821930;466090,7785100;434340,7753350;397510,7727315;356235,7707630;311785,7695565;264160,7691120" o:connectangles="0,0,0,0,0,0,0,0,0,0,0,0,0,0,0,0,0,0,0,0,0,0,0,0,0,0,0,0,0,0,0,0,0,0,0,0,0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550720" behindDoc="1" locked="0" layoutInCell="1" allowOverlap="1" wp14:anchorId="08491D13" wp14:editId="520FB3C8">
            <wp:simplePos x="0" y="0"/>
            <wp:positionH relativeFrom="column">
              <wp:posOffset>4278630</wp:posOffset>
            </wp:positionH>
            <wp:positionV relativeFrom="paragraph">
              <wp:posOffset>4893310</wp:posOffset>
            </wp:positionV>
            <wp:extent cx="303530" cy="303530"/>
            <wp:effectExtent l="0" t="0" r="1270" b="1270"/>
            <wp:wrapNone/>
            <wp:docPr id="196765850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shape3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" cy="30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46624" behindDoc="1" locked="0" layoutInCell="1" allowOverlap="1" wp14:anchorId="2133D76D" wp14:editId="0D2DFC07">
                <wp:simplePos x="0" y="0"/>
                <wp:positionH relativeFrom="column">
                  <wp:posOffset>4165600</wp:posOffset>
                </wp:positionH>
                <wp:positionV relativeFrom="paragraph">
                  <wp:posOffset>4780915</wp:posOffset>
                </wp:positionV>
                <wp:extent cx="528320" cy="528320"/>
                <wp:effectExtent l="0" t="0" r="0" b="0"/>
                <wp:wrapNone/>
                <wp:docPr id="833196663" name="Freeform: 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8320" cy="528320"/>
                        </a:xfrm>
                        <a:custGeom>
                          <a:avLst/>
                          <a:gdLst>
                            <a:gd name="T0" fmla="+- 0 6092 5676"/>
                            <a:gd name="T1" fmla="*/ T0 w 832"/>
                            <a:gd name="T2" fmla="+- 0 12112 12112"/>
                            <a:gd name="T3" fmla="*/ 12112 h 832"/>
                            <a:gd name="T4" fmla="+- 0 6017 5676"/>
                            <a:gd name="T5" fmla="*/ T4 w 832"/>
                            <a:gd name="T6" fmla="+- 0 12119 12112"/>
                            <a:gd name="T7" fmla="*/ 12119 h 832"/>
                            <a:gd name="T8" fmla="+- 0 5947 5676"/>
                            <a:gd name="T9" fmla="*/ T8 w 832"/>
                            <a:gd name="T10" fmla="+- 0 12138 12112"/>
                            <a:gd name="T11" fmla="*/ 12138 h 832"/>
                            <a:gd name="T12" fmla="+- 0 5882 5676"/>
                            <a:gd name="T13" fmla="*/ T12 w 832"/>
                            <a:gd name="T14" fmla="+- 0 12169 12112"/>
                            <a:gd name="T15" fmla="*/ 12169 h 832"/>
                            <a:gd name="T16" fmla="+- 0 5824 5676"/>
                            <a:gd name="T17" fmla="*/ T16 w 832"/>
                            <a:gd name="T18" fmla="+- 0 12210 12112"/>
                            <a:gd name="T19" fmla="*/ 12210 h 832"/>
                            <a:gd name="T20" fmla="+- 0 5774 5676"/>
                            <a:gd name="T21" fmla="*/ T20 w 832"/>
                            <a:gd name="T22" fmla="+- 0 12260 12112"/>
                            <a:gd name="T23" fmla="*/ 12260 h 832"/>
                            <a:gd name="T24" fmla="+- 0 5733 5676"/>
                            <a:gd name="T25" fmla="*/ T24 w 832"/>
                            <a:gd name="T26" fmla="+- 0 12318 12112"/>
                            <a:gd name="T27" fmla="*/ 12318 h 832"/>
                            <a:gd name="T28" fmla="+- 0 5702 5676"/>
                            <a:gd name="T29" fmla="*/ T28 w 832"/>
                            <a:gd name="T30" fmla="+- 0 12383 12112"/>
                            <a:gd name="T31" fmla="*/ 12383 h 832"/>
                            <a:gd name="T32" fmla="+- 0 5683 5676"/>
                            <a:gd name="T33" fmla="*/ T32 w 832"/>
                            <a:gd name="T34" fmla="+- 0 12453 12112"/>
                            <a:gd name="T35" fmla="*/ 12453 h 832"/>
                            <a:gd name="T36" fmla="+- 0 5676 5676"/>
                            <a:gd name="T37" fmla="*/ T36 w 832"/>
                            <a:gd name="T38" fmla="+- 0 12528 12112"/>
                            <a:gd name="T39" fmla="*/ 12528 h 832"/>
                            <a:gd name="T40" fmla="+- 0 5683 5676"/>
                            <a:gd name="T41" fmla="*/ T40 w 832"/>
                            <a:gd name="T42" fmla="+- 0 12603 12112"/>
                            <a:gd name="T43" fmla="*/ 12603 h 832"/>
                            <a:gd name="T44" fmla="+- 0 5702 5676"/>
                            <a:gd name="T45" fmla="*/ T44 w 832"/>
                            <a:gd name="T46" fmla="+- 0 12673 12112"/>
                            <a:gd name="T47" fmla="*/ 12673 h 832"/>
                            <a:gd name="T48" fmla="+- 0 5733 5676"/>
                            <a:gd name="T49" fmla="*/ T48 w 832"/>
                            <a:gd name="T50" fmla="+- 0 12738 12112"/>
                            <a:gd name="T51" fmla="*/ 12738 h 832"/>
                            <a:gd name="T52" fmla="+- 0 5774 5676"/>
                            <a:gd name="T53" fmla="*/ T52 w 832"/>
                            <a:gd name="T54" fmla="+- 0 12796 12112"/>
                            <a:gd name="T55" fmla="*/ 12796 h 832"/>
                            <a:gd name="T56" fmla="+- 0 5824 5676"/>
                            <a:gd name="T57" fmla="*/ T56 w 832"/>
                            <a:gd name="T58" fmla="+- 0 12846 12112"/>
                            <a:gd name="T59" fmla="*/ 12846 h 832"/>
                            <a:gd name="T60" fmla="+- 0 5882 5676"/>
                            <a:gd name="T61" fmla="*/ T60 w 832"/>
                            <a:gd name="T62" fmla="+- 0 12887 12112"/>
                            <a:gd name="T63" fmla="*/ 12887 h 832"/>
                            <a:gd name="T64" fmla="+- 0 5947 5676"/>
                            <a:gd name="T65" fmla="*/ T64 w 832"/>
                            <a:gd name="T66" fmla="+- 0 12918 12112"/>
                            <a:gd name="T67" fmla="*/ 12918 h 832"/>
                            <a:gd name="T68" fmla="+- 0 6017 5676"/>
                            <a:gd name="T69" fmla="*/ T68 w 832"/>
                            <a:gd name="T70" fmla="+- 0 12937 12112"/>
                            <a:gd name="T71" fmla="*/ 12937 h 832"/>
                            <a:gd name="T72" fmla="+- 0 6092 5676"/>
                            <a:gd name="T73" fmla="*/ T72 w 832"/>
                            <a:gd name="T74" fmla="+- 0 12944 12112"/>
                            <a:gd name="T75" fmla="*/ 12944 h 832"/>
                            <a:gd name="T76" fmla="+- 0 6166 5676"/>
                            <a:gd name="T77" fmla="*/ T76 w 832"/>
                            <a:gd name="T78" fmla="+- 0 12937 12112"/>
                            <a:gd name="T79" fmla="*/ 12937 h 832"/>
                            <a:gd name="T80" fmla="+- 0 6237 5676"/>
                            <a:gd name="T81" fmla="*/ T80 w 832"/>
                            <a:gd name="T82" fmla="+- 0 12918 12112"/>
                            <a:gd name="T83" fmla="*/ 12918 h 832"/>
                            <a:gd name="T84" fmla="+- 0 6301 5676"/>
                            <a:gd name="T85" fmla="*/ T84 w 832"/>
                            <a:gd name="T86" fmla="+- 0 12887 12112"/>
                            <a:gd name="T87" fmla="*/ 12887 h 832"/>
                            <a:gd name="T88" fmla="+- 0 6359 5676"/>
                            <a:gd name="T89" fmla="*/ T88 w 832"/>
                            <a:gd name="T90" fmla="+- 0 12846 12112"/>
                            <a:gd name="T91" fmla="*/ 12846 h 832"/>
                            <a:gd name="T92" fmla="+- 0 6409 5676"/>
                            <a:gd name="T93" fmla="*/ T92 w 832"/>
                            <a:gd name="T94" fmla="+- 0 12796 12112"/>
                            <a:gd name="T95" fmla="*/ 12796 h 832"/>
                            <a:gd name="T96" fmla="+- 0 6450 5676"/>
                            <a:gd name="T97" fmla="*/ T96 w 832"/>
                            <a:gd name="T98" fmla="+- 0 12738 12112"/>
                            <a:gd name="T99" fmla="*/ 12738 h 832"/>
                            <a:gd name="T100" fmla="+- 0 6481 5676"/>
                            <a:gd name="T101" fmla="*/ T100 w 832"/>
                            <a:gd name="T102" fmla="+- 0 12673 12112"/>
                            <a:gd name="T103" fmla="*/ 12673 h 832"/>
                            <a:gd name="T104" fmla="+- 0 6501 5676"/>
                            <a:gd name="T105" fmla="*/ T104 w 832"/>
                            <a:gd name="T106" fmla="+- 0 12603 12112"/>
                            <a:gd name="T107" fmla="*/ 12603 h 832"/>
                            <a:gd name="T108" fmla="+- 0 6507 5676"/>
                            <a:gd name="T109" fmla="*/ T108 w 832"/>
                            <a:gd name="T110" fmla="+- 0 12528 12112"/>
                            <a:gd name="T111" fmla="*/ 12528 h 832"/>
                            <a:gd name="T112" fmla="+- 0 6501 5676"/>
                            <a:gd name="T113" fmla="*/ T112 w 832"/>
                            <a:gd name="T114" fmla="+- 0 12453 12112"/>
                            <a:gd name="T115" fmla="*/ 12453 h 832"/>
                            <a:gd name="T116" fmla="+- 0 6481 5676"/>
                            <a:gd name="T117" fmla="*/ T116 w 832"/>
                            <a:gd name="T118" fmla="+- 0 12383 12112"/>
                            <a:gd name="T119" fmla="*/ 12383 h 832"/>
                            <a:gd name="T120" fmla="+- 0 6450 5676"/>
                            <a:gd name="T121" fmla="*/ T120 w 832"/>
                            <a:gd name="T122" fmla="+- 0 12318 12112"/>
                            <a:gd name="T123" fmla="*/ 12318 h 832"/>
                            <a:gd name="T124" fmla="+- 0 6409 5676"/>
                            <a:gd name="T125" fmla="*/ T124 w 832"/>
                            <a:gd name="T126" fmla="+- 0 12260 12112"/>
                            <a:gd name="T127" fmla="*/ 12260 h 832"/>
                            <a:gd name="T128" fmla="+- 0 6359 5676"/>
                            <a:gd name="T129" fmla="*/ T128 w 832"/>
                            <a:gd name="T130" fmla="+- 0 12210 12112"/>
                            <a:gd name="T131" fmla="*/ 12210 h 832"/>
                            <a:gd name="T132" fmla="+- 0 6301 5676"/>
                            <a:gd name="T133" fmla="*/ T132 w 832"/>
                            <a:gd name="T134" fmla="+- 0 12169 12112"/>
                            <a:gd name="T135" fmla="*/ 12169 h 832"/>
                            <a:gd name="T136" fmla="+- 0 6237 5676"/>
                            <a:gd name="T137" fmla="*/ T136 w 832"/>
                            <a:gd name="T138" fmla="+- 0 12138 12112"/>
                            <a:gd name="T139" fmla="*/ 12138 h 832"/>
                            <a:gd name="T140" fmla="+- 0 6166 5676"/>
                            <a:gd name="T141" fmla="*/ T140 w 832"/>
                            <a:gd name="T142" fmla="+- 0 12119 12112"/>
                            <a:gd name="T143" fmla="*/ 12119 h 832"/>
                            <a:gd name="T144" fmla="+- 0 6092 5676"/>
                            <a:gd name="T145" fmla="*/ T144 w 832"/>
                            <a:gd name="T146" fmla="+- 0 12112 12112"/>
                            <a:gd name="T147" fmla="*/ 12112 h 83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</a:cxnLst>
                          <a:rect l="0" t="0" r="r" b="b"/>
                          <a:pathLst>
                            <a:path w="832" h="832">
                              <a:moveTo>
                                <a:pt x="416" y="0"/>
                              </a:moveTo>
                              <a:lnTo>
                                <a:pt x="341" y="7"/>
                              </a:lnTo>
                              <a:lnTo>
                                <a:pt x="271" y="26"/>
                              </a:lnTo>
                              <a:lnTo>
                                <a:pt x="206" y="57"/>
                              </a:lnTo>
                              <a:lnTo>
                                <a:pt x="148" y="98"/>
                              </a:lnTo>
                              <a:lnTo>
                                <a:pt x="98" y="148"/>
                              </a:lnTo>
                              <a:lnTo>
                                <a:pt x="57" y="206"/>
                              </a:lnTo>
                              <a:lnTo>
                                <a:pt x="26" y="271"/>
                              </a:lnTo>
                              <a:lnTo>
                                <a:pt x="7" y="341"/>
                              </a:lnTo>
                              <a:lnTo>
                                <a:pt x="0" y="416"/>
                              </a:lnTo>
                              <a:lnTo>
                                <a:pt x="7" y="491"/>
                              </a:lnTo>
                              <a:lnTo>
                                <a:pt x="26" y="561"/>
                              </a:lnTo>
                              <a:lnTo>
                                <a:pt x="57" y="626"/>
                              </a:lnTo>
                              <a:lnTo>
                                <a:pt x="98" y="684"/>
                              </a:lnTo>
                              <a:lnTo>
                                <a:pt x="148" y="734"/>
                              </a:lnTo>
                              <a:lnTo>
                                <a:pt x="206" y="775"/>
                              </a:lnTo>
                              <a:lnTo>
                                <a:pt x="271" y="806"/>
                              </a:lnTo>
                              <a:lnTo>
                                <a:pt x="341" y="825"/>
                              </a:lnTo>
                              <a:lnTo>
                                <a:pt x="416" y="832"/>
                              </a:lnTo>
                              <a:lnTo>
                                <a:pt x="490" y="825"/>
                              </a:lnTo>
                              <a:lnTo>
                                <a:pt x="561" y="806"/>
                              </a:lnTo>
                              <a:lnTo>
                                <a:pt x="625" y="775"/>
                              </a:lnTo>
                              <a:lnTo>
                                <a:pt x="683" y="734"/>
                              </a:lnTo>
                              <a:lnTo>
                                <a:pt x="733" y="684"/>
                              </a:lnTo>
                              <a:lnTo>
                                <a:pt x="774" y="626"/>
                              </a:lnTo>
                              <a:lnTo>
                                <a:pt x="805" y="561"/>
                              </a:lnTo>
                              <a:lnTo>
                                <a:pt x="825" y="491"/>
                              </a:lnTo>
                              <a:lnTo>
                                <a:pt x="831" y="416"/>
                              </a:lnTo>
                              <a:lnTo>
                                <a:pt x="825" y="341"/>
                              </a:lnTo>
                              <a:lnTo>
                                <a:pt x="805" y="271"/>
                              </a:lnTo>
                              <a:lnTo>
                                <a:pt x="774" y="206"/>
                              </a:lnTo>
                              <a:lnTo>
                                <a:pt x="733" y="148"/>
                              </a:lnTo>
                              <a:lnTo>
                                <a:pt x="683" y="98"/>
                              </a:lnTo>
                              <a:lnTo>
                                <a:pt x="625" y="57"/>
                              </a:lnTo>
                              <a:lnTo>
                                <a:pt x="561" y="26"/>
                              </a:lnTo>
                              <a:lnTo>
                                <a:pt x="490" y="7"/>
                              </a:lnTo>
                              <a:lnTo>
                                <a:pt x="41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BAC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092675" id="Freeform: Shape 22" o:spid="_x0000_s1026" style="position:absolute;margin-left:328pt;margin-top:376.45pt;width:41.6pt;height:41.6pt;z-index:-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832,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" path="m416,l341,7,271,26,206,57,148,98,98,148,57,206,26,271,7,341,,416r7,75l26,561r31,65l98,684r50,50l206,775r65,31l341,825r75,7l490,825r71,-19l625,775r58,-41l733,684r41,-58l805,561r20,-70l831,416r-6,-75l805,271,774,206,733,148,683,98,625,57,561,26,490,7,416,xe" fillcolor="#4bacc6" stroked="f">
                <v:path arrowok="t" o:connecttype="custom" o:connectlocs="264160,7691120;216535,7695565;172085,7707630;130810,7727315;93980,7753350;62230,7785100;36195,7821930;16510,7863205;4445,7907655;0,7955280;4445,8002905;16510,8047355;36195,8088630;62230,8125460;93980,8157210;130810,8183245;172085,8202930;216535,8214995;264160,8219440;311150,8214995;356235,8202930;396875,8183245;433705,8157210;465455,8125460;491490,8088630;511175,8047355;523875,8002905;527685,7955280;523875,7907655;511175,7863205;491490,7821930;465455,7785100;433705,7753350;396875,7727315;356235,7707630;311150,7695565;264160,7691120" o:connectangles="0,0,0,0,0,0,0,0,0,0,0,0,0,0,0,0,0,0,0,0,0,0,0,0,0,0,0,0,0,0,0,0,0,0,0,0,0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542528" behindDoc="1" locked="0" layoutInCell="1" allowOverlap="1" wp14:anchorId="4A963F7D" wp14:editId="4B9F3AF3">
            <wp:simplePos x="0" y="0"/>
            <wp:positionH relativeFrom="column">
              <wp:posOffset>3269615</wp:posOffset>
            </wp:positionH>
            <wp:positionV relativeFrom="paragraph">
              <wp:posOffset>4820285</wp:posOffset>
            </wp:positionV>
            <wp:extent cx="303530" cy="303530"/>
            <wp:effectExtent l="0" t="0" r="1270" b="1270"/>
            <wp:wrapNone/>
            <wp:docPr id="417220436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shape3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" cy="30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8432" behindDoc="1" locked="0" layoutInCell="1" allowOverlap="1" wp14:anchorId="1FC4A86F" wp14:editId="6380A142">
                <wp:simplePos x="0" y="0"/>
                <wp:positionH relativeFrom="column">
                  <wp:posOffset>3157220</wp:posOffset>
                </wp:positionH>
                <wp:positionV relativeFrom="paragraph">
                  <wp:posOffset>4728210</wp:posOffset>
                </wp:positionV>
                <wp:extent cx="528320" cy="528320"/>
                <wp:effectExtent l="0" t="0" r="0" b="0"/>
                <wp:wrapNone/>
                <wp:docPr id="371674326" name="Freeform: 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8320" cy="528320"/>
                        </a:xfrm>
                        <a:custGeom>
                          <a:avLst/>
                          <a:gdLst>
                            <a:gd name="T0" fmla="+- 0 4503 4087"/>
                            <a:gd name="T1" fmla="*/ T0 w 832"/>
                            <a:gd name="T2" fmla="+- 0 12030 12030"/>
                            <a:gd name="T3" fmla="*/ 12030 h 832"/>
                            <a:gd name="T4" fmla="+- 0 4428 4087"/>
                            <a:gd name="T5" fmla="*/ T4 w 832"/>
                            <a:gd name="T6" fmla="+- 0 12036 12030"/>
                            <a:gd name="T7" fmla="*/ 12036 h 832"/>
                            <a:gd name="T8" fmla="+- 0 4358 4087"/>
                            <a:gd name="T9" fmla="*/ T8 w 832"/>
                            <a:gd name="T10" fmla="+- 0 12056 12030"/>
                            <a:gd name="T11" fmla="*/ 12056 h 832"/>
                            <a:gd name="T12" fmla="+- 0 4293 4087"/>
                            <a:gd name="T13" fmla="*/ T12 w 832"/>
                            <a:gd name="T14" fmla="+- 0 12086 12030"/>
                            <a:gd name="T15" fmla="*/ 12086 h 832"/>
                            <a:gd name="T16" fmla="+- 0 4235 4087"/>
                            <a:gd name="T17" fmla="*/ T16 w 832"/>
                            <a:gd name="T18" fmla="+- 0 12127 12030"/>
                            <a:gd name="T19" fmla="*/ 12127 h 832"/>
                            <a:gd name="T20" fmla="+- 0 4185 4087"/>
                            <a:gd name="T21" fmla="*/ T20 w 832"/>
                            <a:gd name="T22" fmla="+- 0 12177 12030"/>
                            <a:gd name="T23" fmla="*/ 12177 h 832"/>
                            <a:gd name="T24" fmla="+- 0 4144 4087"/>
                            <a:gd name="T25" fmla="*/ T24 w 832"/>
                            <a:gd name="T26" fmla="+- 0 12235 12030"/>
                            <a:gd name="T27" fmla="*/ 12235 h 832"/>
                            <a:gd name="T28" fmla="+- 0 4113 4087"/>
                            <a:gd name="T29" fmla="*/ T28 w 832"/>
                            <a:gd name="T30" fmla="+- 0 12300 12030"/>
                            <a:gd name="T31" fmla="*/ 12300 h 832"/>
                            <a:gd name="T32" fmla="+- 0 4094 4087"/>
                            <a:gd name="T33" fmla="*/ T32 w 832"/>
                            <a:gd name="T34" fmla="+- 0 12370 12030"/>
                            <a:gd name="T35" fmla="*/ 12370 h 832"/>
                            <a:gd name="T36" fmla="+- 0 4087 4087"/>
                            <a:gd name="T37" fmla="*/ T36 w 832"/>
                            <a:gd name="T38" fmla="+- 0 12445 12030"/>
                            <a:gd name="T39" fmla="*/ 12445 h 832"/>
                            <a:gd name="T40" fmla="+- 0 4094 4087"/>
                            <a:gd name="T41" fmla="*/ T40 w 832"/>
                            <a:gd name="T42" fmla="+- 0 12520 12030"/>
                            <a:gd name="T43" fmla="*/ 12520 h 832"/>
                            <a:gd name="T44" fmla="+- 0 4113 4087"/>
                            <a:gd name="T45" fmla="*/ T44 w 832"/>
                            <a:gd name="T46" fmla="+- 0 12590 12030"/>
                            <a:gd name="T47" fmla="*/ 12590 h 832"/>
                            <a:gd name="T48" fmla="+- 0 4144 4087"/>
                            <a:gd name="T49" fmla="*/ T48 w 832"/>
                            <a:gd name="T50" fmla="+- 0 12655 12030"/>
                            <a:gd name="T51" fmla="*/ 12655 h 832"/>
                            <a:gd name="T52" fmla="+- 0 4185 4087"/>
                            <a:gd name="T53" fmla="*/ T52 w 832"/>
                            <a:gd name="T54" fmla="+- 0 12713 12030"/>
                            <a:gd name="T55" fmla="*/ 12713 h 832"/>
                            <a:gd name="T56" fmla="+- 0 4235 4087"/>
                            <a:gd name="T57" fmla="*/ T56 w 832"/>
                            <a:gd name="T58" fmla="+- 0 12763 12030"/>
                            <a:gd name="T59" fmla="*/ 12763 h 832"/>
                            <a:gd name="T60" fmla="+- 0 4293 4087"/>
                            <a:gd name="T61" fmla="*/ T60 w 832"/>
                            <a:gd name="T62" fmla="+- 0 12804 12030"/>
                            <a:gd name="T63" fmla="*/ 12804 h 832"/>
                            <a:gd name="T64" fmla="+- 0 4358 4087"/>
                            <a:gd name="T65" fmla="*/ T64 w 832"/>
                            <a:gd name="T66" fmla="+- 0 12835 12030"/>
                            <a:gd name="T67" fmla="*/ 12835 h 832"/>
                            <a:gd name="T68" fmla="+- 0 4428 4087"/>
                            <a:gd name="T69" fmla="*/ T68 w 832"/>
                            <a:gd name="T70" fmla="+- 0 12854 12030"/>
                            <a:gd name="T71" fmla="*/ 12854 h 832"/>
                            <a:gd name="T72" fmla="+- 0 4503 4087"/>
                            <a:gd name="T73" fmla="*/ T72 w 832"/>
                            <a:gd name="T74" fmla="+- 0 12861 12030"/>
                            <a:gd name="T75" fmla="*/ 12861 h 832"/>
                            <a:gd name="T76" fmla="+- 0 4577 4087"/>
                            <a:gd name="T77" fmla="*/ T76 w 832"/>
                            <a:gd name="T78" fmla="+- 0 12854 12030"/>
                            <a:gd name="T79" fmla="*/ 12854 h 832"/>
                            <a:gd name="T80" fmla="+- 0 4648 4087"/>
                            <a:gd name="T81" fmla="*/ T80 w 832"/>
                            <a:gd name="T82" fmla="+- 0 12835 12030"/>
                            <a:gd name="T83" fmla="*/ 12835 h 832"/>
                            <a:gd name="T84" fmla="+- 0 4712 4087"/>
                            <a:gd name="T85" fmla="*/ T84 w 832"/>
                            <a:gd name="T86" fmla="+- 0 12804 12030"/>
                            <a:gd name="T87" fmla="*/ 12804 h 832"/>
                            <a:gd name="T88" fmla="+- 0 4770 4087"/>
                            <a:gd name="T89" fmla="*/ T88 w 832"/>
                            <a:gd name="T90" fmla="+- 0 12763 12030"/>
                            <a:gd name="T91" fmla="*/ 12763 h 832"/>
                            <a:gd name="T92" fmla="+- 0 4821 4087"/>
                            <a:gd name="T93" fmla="*/ T92 w 832"/>
                            <a:gd name="T94" fmla="+- 0 12713 12030"/>
                            <a:gd name="T95" fmla="*/ 12713 h 832"/>
                            <a:gd name="T96" fmla="+- 0 4862 4087"/>
                            <a:gd name="T97" fmla="*/ T96 w 832"/>
                            <a:gd name="T98" fmla="+- 0 12655 12030"/>
                            <a:gd name="T99" fmla="*/ 12655 h 832"/>
                            <a:gd name="T100" fmla="+- 0 4892 4087"/>
                            <a:gd name="T101" fmla="*/ T100 w 832"/>
                            <a:gd name="T102" fmla="+- 0 12590 12030"/>
                            <a:gd name="T103" fmla="*/ 12590 h 832"/>
                            <a:gd name="T104" fmla="+- 0 4912 4087"/>
                            <a:gd name="T105" fmla="*/ T104 w 832"/>
                            <a:gd name="T106" fmla="+- 0 12520 12030"/>
                            <a:gd name="T107" fmla="*/ 12520 h 832"/>
                            <a:gd name="T108" fmla="+- 0 4918 4087"/>
                            <a:gd name="T109" fmla="*/ T108 w 832"/>
                            <a:gd name="T110" fmla="+- 0 12445 12030"/>
                            <a:gd name="T111" fmla="*/ 12445 h 832"/>
                            <a:gd name="T112" fmla="+- 0 4912 4087"/>
                            <a:gd name="T113" fmla="*/ T112 w 832"/>
                            <a:gd name="T114" fmla="+- 0 12370 12030"/>
                            <a:gd name="T115" fmla="*/ 12370 h 832"/>
                            <a:gd name="T116" fmla="+- 0 4892 4087"/>
                            <a:gd name="T117" fmla="*/ T116 w 832"/>
                            <a:gd name="T118" fmla="+- 0 12300 12030"/>
                            <a:gd name="T119" fmla="*/ 12300 h 832"/>
                            <a:gd name="T120" fmla="+- 0 4862 4087"/>
                            <a:gd name="T121" fmla="*/ T120 w 832"/>
                            <a:gd name="T122" fmla="+- 0 12235 12030"/>
                            <a:gd name="T123" fmla="*/ 12235 h 832"/>
                            <a:gd name="T124" fmla="+- 0 4821 4087"/>
                            <a:gd name="T125" fmla="*/ T124 w 832"/>
                            <a:gd name="T126" fmla="+- 0 12177 12030"/>
                            <a:gd name="T127" fmla="*/ 12177 h 832"/>
                            <a:gd name="T128" fmla="+- 0 4770 4087"/>
                            <a:gd name="T129" fmla="*/ T128 w 832"/>
                            <a:gd name="T130" fmla="+- 0 12127 12030"/>
                            <a:gd name="T131" fmla="*/ 12127 h 832"/>
                            <a:gd name="T132" fmla="+- 0 4712 4087"/>
                            <a:gd name="T133" fmla="*/ T132 w 832"/>
                            <a:gd name="T134" fmla="+- 0 12086 12030"/>
                            <a:gd name="T135" fmla="*/ 12086 h 832"/>
                            <a:gd name="T136" fmla="+- 0 4648 4087"/>
                            <a:gd name="T137" fmla="*/ T136 w 832"/>
                            <a:gd name="T138" fmla="+- 0 12056 12030"/>
                            <a:gd name="T139" fmla="*/ 12056 h 832"/>
                            <a:gd name="T140" fmla="+- 0 4577 4087"/>
                            <a:gd name="T141" fmla="*/ T140 w 832"/>
                            <a:gd name="T142" fmla="+- 0 12036 12030"/>
                            <a:gd name="T143" fmla="*/ 12036 h 832"/>
                            <a:gd name="T144" fmla="+- 0 4503 4087"/>
                            <a:gd name="T145" fmla="*/ T144 w 832"/>
                            <a:gd name="T146" fmla="+- 0 12030 12030"/>
                            <a:gd name="T147" fmla="*/ 12030 h 83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</a:cxnLst>
                          <a:rect l="0" t="0" r="r" b="b"/>
                          <a:pathLst>
                            <a:path w="832" h="832">
                              <a:moveTo>
                                <a:pt x="416" y="0"/>
                              </a:moveTo>
                              <a:lnTo>
                                <a:pt x="341" y="6"/>
                              </a:lnTo>
                              <a:lnTo>
                                <a:pt x="271" y="26"/>
                              </a:lnTo>
                              <a:lnTo>
                                <a:pt x="206" y="56"/>
                              </a:lnTo>
                              <a:lnTo>
                                <a:pt x="148" y="97"/>
                              </a:lnTo>
                              <a:lnTo>
                                <a:pt x="98" y="147"/>
                              </a:lnTo>
                              <a:lnTo>
                                <a:pt x="57" y="205"/>
                              </a:lnTo>
                              <a:lnTo>
                                <a:pt x="26" y="270"/>
                              </a:lnTo>
                              <a:lnTo>
                                <a:pt x="7" y="340"/>
                              </a:lnTo>
                              <a:lnTo>
                                <a:pt x="0" y="415"/>
                              </a:lnTo>
                              <a:lnTo>
                                <a:pt x="7" y="490"/>
                              </a:lnTo>
                              <a:lnTo>
                                <a:pt x="26" y="560"/>
                              </a:lnTo>
                              <a:lnTo>
                                <a:pt x="57" y="625"/>
                              </a:lnTo>
                              <a:lnTo>
                                <a:pt x="98" y="683"/>
                              </a:lnTo>
                              <a:lnTo>
                                <a:pt x="148" y="733"/>
                              </a:lnTo>
                              <a:lnTo>
                                <a:pt x="206" y="774"/>
                              </a:lnTo>
                              <a:lnTo>
                                <a:pt x="271" y="805"/>
                              </a:lnTo>
                              <a:lnTo>
                                <a:pt x="341" y="824"/>
                              </a:lnTo>
                              <a:lnTo>
                                <a:pt x="416" y="831"/>
                              </a:lnTo>
                              <a:lnTo>
                                <a:pt x="490" y="824"/>
                              </a:lnTo>
                              <a:lnTo>
                                <a:pt x="561" y="805"/>
                              </a:lnTo>
                              <a:lnTo>
                                <a:pt x="625" y="774"/>
                              </a:lnTo>
                              <a:lnTo>
                                <a:pt x="683" y="733"/>
                              </a:lnTo>
                              <a:lnTo>
                                <a:pt x="734" y="683"/>
                              </a:lnTo>
                              <a:lnTo>
                                <a:pt x="775" y="625"/>
                              </a:lnTo>
                              <a:lnTo>
                                <a:pt x="805" y="560"/>
                              </a:lnTo>
                              <a:lnTo>
                                <a:pt x="825" y="490"/>
                              </a:lnTo>
                              <a:lnTo>
                                <a:pt x="831" y="415"/>
                              </a:lnTo>
                              <a:lnTo>
                                <a:pt x="825" y="340"/>
                              </a:lnTo>
                              <a:lnTo>
                                <a:pt x="805" y="270"/>
                              </a:lnTo>
                              <a:lnTo>
                                <a:pt x="775" y="205"/>
                              </a:lnTo>
                              <a:lnTo>
                                <a:pt x="734" y="147"/>
                              </a:lnTo>
                              <a:lnTo>
                                <a:pt x="683" y="97"/>
                              </a:lnTo>
                              <a:lnTo>
                                <a:pt x="625" y="56"/>
                              </a:lnTo>
                              <a:lnTo>
                                <a:pt x="561" y="26"/>
                              </a:lnTo>
                              <a:lnTo>
                                <a:pt x="490" y="6"/>
                              </a:lnTo>
                              <a:lnTo>
                                <a:pt x="41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8064A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429005" id="Freeform: Shape 20" o:spid="_x0000_s1026" style="position:absolute;margin-left:248.6pt;margin-top:372.3pt;width:41.6pt;height:41.6pt;z-index:-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832,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" path="m416,l341,6,271,26,206,56,148,97,98,147,57,205,26,270,7,340,,415r7,75l26,560r31,65l98,683r50,50l206,774r65,31l341,824r75,7l490,824r71,-19l625,774r58,-41l734,683r41,-58l805,560r20,-70l831,415r-6,-75l805,270,775,205,734,147,683,97,625,56,561,26,490,6,416,xe" fillcolor="#8064a2" stroked="f">
                <v:path arrowok="t" o:connecttype="custom" o:connectlocs="264160,7639050;216535,7642860;172085,7655560;130810,7674610;93980,7700645;62230,7732395;36195,7769225;16510,7810500;4445,7854950;0,7902575;4445,7950200;16510,7994650;36195,8035925;62230,8072755;93980,8104505;130810,8130540;172085,8150225;216535,8162290;264160,8166735;311150,8162290;356235,8150225;396875,8130540;433705,8104505;466090,8072755;492125,8035925;511175,7994650;523875,7950200;527685,7902575;523875,7854950;511175,7810500;492125,7769225;466090,7732395;433705,7700645;396875,7674610;356235,7655560;311150,7642860;264160,7639050" o:connectangles="0,0,0,0,0,0,0,0,0,0,0,0,0,0,0,0,0,0,0,0,0,0,0,0,0,0,0,0,0,0,0,0,0,0,0,0,0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534336" behindDoc="1" locked="0" layoutInCell="1" allowOverlap="1" wp14:anchorId="7E251482" wp14:editId="30B64099">
            <wp:simplePos x="0" y="0"/>
            <wp:positionH relativeFrom="column">
              <wp:posOffset>2252345</wp:posOffset>
            </wp:positionH>
            <wp:positionV relativeFrom="paragraph">
              <wp:posOffset>4824730</wp:posOffset>
            </wp:positionV>
            <wp:extent cx="303530" cy="303530"/>
            <wp:effectExtent l="0" t="0" r="1270" b="1270"/>
            <wp:wrapNone/>
            <wp:docPr id="134758159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shape3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" cy="30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0240" behindDoc="1" locked="0" layoutInCell="1" allowOverlap="1" wp14:anchorId="23D26431" wp14:editId="570DFBB6">
                <wp:simplePos x="0" y="0"/>
                <wp:positionH relativeFrom="column">
                  <wp:posOffset>2131695</wp:posOffset>
                </wp:positionH>
                <wp:positionV relativeFrom="paragraph">
                  <wp:posOffset>4732020</wp:posOffset>
                </wp:positionV>
                <wp:extent cx="528320" cy="528320"/>
                <wp:effectExtent l="0" t="0" r="0" b="0"/>
                <wp:wrapNone/>
                <wp:docPr id="1972274708" name="Freeform: 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8320" cy="528320"/>
                        </a:xfrm>
                        <a:custGeom>
                          <a:avLst/>
                          <a:gdLst>
                            <a:gd name="T0" fmla="+- 0 2888 2473"/>
                            <a:gd name="T1" fmla="*/ T0 w 832"/>
                            <a:gd name="T2" fmla="+- 0 12036 12036"/>
                            <a:gd name="T3" fmla="*/ 12036 h 832"/>
                            <a:gd name="T4" fmla="+- 0 2814 2473"/>
                            <a:gd name="T5" fmla="*/ T4 w 832"/>
                            <a:gd name="T6" fmla="+- 0 12043 12036"/>
                            <a:gd name="T7" fmla="*/ 12043 h 832"/>
                            <a:gd name="T8" fmla="+- 0 2743 2473"/>
                            <a:gd name="T9" fmla="*/ T8 w 832"/>
                            <a:gd name="T10" fmla="+- 0 12062 12036"/>
                            <a:gd name="T11" fmla="*/ 12062 h 832"/>
                            <a:gd name="T12" fmla="+- 0 2679 2473"/>
                            <a:gd name="T13" fmla="*/ T12 w 832"/>
                            <a:gd name="T14" fmla="+- 0 12093 12036"/>
                            <a:gd name="T15" fmla="*/ 12093 h 832"/>
                            <a:gd name="T16" fmla="+- 0 2621 2473"/>
                            <a:gd name="T17" fmla="*/ T16 w 832"/>
                            <a:gd name="T18" fmla="+- 0 12134 12036"/>
                            <a:gd name="T19" fmla="*/ 12134 h 832"/>
                            <a:gd name="T20" fmla="+- 0 2570 2473"/>
                            <a:gd name="T21" fmla="*/ T20 w 832"/>
                            <a:gd name="T22" fmla="+- 0 12184 12036"/>
                            <a:gd name="T23" fmla="*/ 12184 h 832"/>
                            <a:gd name="T24" fmla="+- 0 2529 2473"/>
                            <a:gd name="T25" fmla="*/ T24 w 832"/>
                            <a:gd name="T26" fmla="+- 0 12242 12036"/>
                            <a:gd name="T27" fmla="*/ 12242 h 832"/>
                            <a:gd name="T28" fmla="+- 0 2499 2473"/>
                            <a:gd name="T29" fmla="*/ T28 w 832"/>
                            <a:gd name="T30" fmla="+- 0 12307 12036"/>
                            <a:gd name="T31" fmla="*/ 12307 h 832"/>
                            <a:gd name="T32" fmla="+- 0 2479 2473"/>
                            <a:gd name="T33" fmla="*/ T32 w 832"/>
                            <a:gd name="T34" fmla="+- 0 12377 12036"/>
                            <a:gd name="T35" fmla="*/ 12377 h 832"/>
                            <a:gd name="T36" fmla="+- 0 2473 2473"/>
                            <a:gd name="T37" fmla="*/ T36 w 832"/>
                            <a:gd name="T38" fmla="+- 0 12452 12036"/>
                            <a:gd name="T39" fmla="*/ 12452 h 832"/>
                            <a:gd name="T40" fmla="+- 0 2479 2473"/>
                            <a:gd name="T41" fmla="*/ T40 w 832"/>
                            <a:gd name="T42" fmla="+- 0 12526 12036"/>
                            <a:gd name="T43" fmla="*/ 12526 h 832"/>
                            <a:gd name="T44" fmla="+- 0 2499 2473"/>
                            <a:gd name="T45" fmla="*/ T44 w 832"/>
                            <a:gd name="T46" fmla="+- 0 12597 12036"/>
                            <a:gd name="T47" fmla="*/ 12597 h 832"/>
                            <a:gd name="T48" fmla="+- 0 2529 2473"/>
                            <a:gd name="T49" fmla="*/ T48 w 832"/>
                            <a:gd name="T50" fmla="+- 0 12661 12036"/>
                            <a:gd name="T51" fmla="*/ 12661 h 832"/>
                            <a:gd name="T52" fmla="+- 0 2570 2473"/>
                            <a:gd name="T53" fmla="*/ T52 w 832"/>
                            <a:gd name="T54" fmla="+- 0 12719 12036"/>
                            <a:gd name="T55" fmla="*/ 12719 h 832"/>
                            <a:gd name="T56" fmla="+- 0 2621 2473"/>
                            <a:gd name="T57" fmla="*/ T56 w 832"/>
                            <a:gd name="T58" fmla="+- 0 12770 12036"/>
                            <a:gd name="T59" fmla="*/ 12770 h 832"/>
                            <a:gd name="T60" fmla="+- 0 2679 2473"/>
                            <a:gd name="T61" fmla="*/ T60 w 832"/>
                            <a:gd name="T62" fmla="+- 0 12811 12036"/>
                            <a:gd name="T63" fmla="*/ 12811 h 832"/>
                            <a:gd name="T64" fmla="+- 0 2743 2473"/>
                            <a:gd name="T65" fmla="*/ T64 w 832"/>
                            <a:gd name="T66" fmla="+- 0 12841 12036"/>
                            <a:gd name="T67" fmla="*/ 12841 h 832"/>
                            <a:gd name="T68" fmla="+- 0 2814 2473"/>
                            <a:gd name="T69" fmla="*/ T68 w 832"/>
                            <a:gd name="T70" fmla="+- 0 12861 12036"/>
                            <a:gd name="T71" fmla="*/ 12861 h 832"/>
                            <a:gd name="T72" fmla="+- 0 2888 2473"/>
                            <a:gd name="T73" fmla="*/ T72 w 832"/>
                            <a:gd name="T74" fmla="+- 0 12867 12036"/>
                            <a:gd name="T75" fmla="*/ 12867 h 832"/>
                            <a:gd name="T76" fmla="+- 0 2963 2473"/>
                            <a:gd name="T77" fmla="*/ T76 w 832"/>
                            <a:gd name="T78" fmla="+- 0 12861 12036"/>
                            <a:gd name="T79" fmla="*/ 12861 h 832"/>
                            <a:gd name="T80" fmla="+- 0 3033 2473"/>
                            <a:gd name="T81" fmla="*/ T80 w 832"/>
                            <a:gd name="T82" fmla="+- 0 12841 12036"/>
                            <a:gd name="T83" fmla="*/ 12841 h 832"/>
                            <a:gd name="T84" fmla="+- 0 3098 2473"/>
                            <a:gd name="T85" fmla="*/ T84 w 832"/>
                            <a:gd name="T86" fmla="+- 0 12811 12036"/>
                            <a:gd name="T87" fmla="*/ 12811 h 832"/>
                            <a:gd name="T88" fmla="+- 0 3156 2473"/>
                            <a:gd name="T89" fmla="*/ T88 w 832"/>
                            <a:gd name="T90" fmla="+- 0 12770 12036"/>
                            <a:gd name="T91" fmla="*/ 12770 h 832"/>
                            <a:gd name="T92" fmla="+- 0 3206 2473"/>
                            <a:gd name="T93" fmla="*/ T92 w 832"/>
                            <a:gd name="T94" fmla="+- 0 12719 12036"/>
                            <a:gd name="T95" fmla="*/ 12719 h 832"/>
                            <a:gd name="T96" fmla="+- 0 3247 2473"/>
                            <a:gd name="T97" fmla="*/ T96 w 832"/>
                            <a:gd name="T98" fmla="+- 0 12661 12036"/>
                            <a:gd name="T99" fmla="*/ 12661 h 832"/>
                            <a:gd name="T100" fmla="+- 0 3278 2473"/>
                            <a:gd name="T101" fmla="*/ T100 w 832"/>
                            <a:gd name="T102" fmla="+- 0 12597 12036"/>
                            <a:gd name="T103" fmla="*/ 12597 h 832"/>
                            <a:gd name="T104" fmla="+- 0 3297 2473"/>
                            <a:gd name="T105" fmla="*/ T104 w 832"/>
                            <a:gd name="T106" fmla="+- 0 12526 12036"/>
                            <a:gd name="T107" fmla="*/ 12526 h 832"/>
                            <a:gd name="T108" fmla="+- 0 3304 2473"/>
                            <a:gd name="T109" fmla="*/ T108 w 832"/>
                            <a:gd name="T110" fmla="+- 0 12452 12036"/>
                            <a:gd name="T111" fmla="*/ 12452 h 832"/>
                            <a:gd name="T112" fmla="+- 0 3297 2473"/>
                            <a:gd name="T113" fmla="*/ T112 w 832"/>
                            <a:gd name="T114" fmla="+- 0 12377 12036"/>
                            <a:gd name="T115" fmla="*/ 12377 h 832"/>
                            <a:gd name="T116" fmla="+- 0 3278 2473"/>
                            <a:gd name="T117" fmla="*/ T116 w 832"/>
                            <a:gd name="T118" fmla="+- 0 12307 12036"/>
                            <a:gd name="T119" fmla="*/ 12307 h 832"/>
                            <a:gd name="T120" fmla="+- 0 3247 2473"/>
                            <a:gd name="T121" fmla="*/ T120 w 832"/>
                            <a:gd name="T122" fmla="+- 0 12242 12036"/>
                            <a:gd name="T123" fmla="*/ 12242 h 832"/>
                            <a:gd name="T124" fmla="+- 0 3206 2473"/>
                            <a:gd name="T125" fmla="*/ T124 w 832"/>
                            <a:gd name="T126" fmla="+- 0 12184 12036"/>
                            <a:gd name="T127" fmla="*/ 12184 h 832"/>
                            <a:gd name="T128" fmla="+- 0 3156 2473"/>
                            <a:gd name="T129" fmla="*/ T128 w 832"/>
                            <a:gd name="T130" fmla="+- 0 12134 12036"/>
                            <a:gd name="T131" fmla="*/ 12134 h 832"/>
                            <a:gd name="T132" fmla="+- 0 3098 2473"/>
                            <a:gd name="T133" fmla="*/ T132 w 832"/>
                            <a:gd name="T134" fmla="+- 0 12093 12036"/>
                            <a:gd name="T135" fmla="*/ 12093 h 832"/>
                            <a:gd name="T136" fmla="+- 0 3033 2473"/>
                            <a:gd name="T137" fmla="*/ T136 w 832"/>
                            <a:gd name="T138" fmla="+- 0 12062 12036"/>
                            <a:gd name="T139" fmla="*/ 12062 h 832"/>
                            <a:gd name="T140" fmla="+- 0 2963 2473"/>
                            <a:gd name="T141" fmla="*/ T140 w 832"/>
                            <a:gd name="T142" fmla="+- 0 12043 12036"/>
                            <a:gd name="T143" fmla="*/ 12043 h 832"/>
                            <a:gd name="T144" fmla="+- 0 2888 2473"/>
                            <a:gd name="T145" fmla="*/ T144 w 832"/>
                            <a:gd name="T146" fmla="+- 0 12036 12036"/>
                            <a:gd name="T147" fmla="*/ 12036 h 83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</a:cxnLst>
                          <a:rect l="0" t="0" r="r" b="b"/>
                          <a:pathLst>
                            <a:path w="832" h="832">
                              <a:moveTo>
                                <a:pt x="415" y="0"/>
                              </a:moveTo>
                              <a:lnTo>
                                <a:pt x="341" y="7"/>
                              </a:lnTo>
                              <a:lnTo>
                                <a:pt x="270" y="26"/>
                              </a:lnTo>
                              <a:lnTo>
                                <a:pt x="206" y="57"/>
                              </a:lnTo>
                              <a:lnTo>
                                <a:pt x="148" y="98"/>
                              </a:lnTo>
                              <a:lnTo>
                                <a:pt x="97" y="148"/>
                              </a:lnTo>
                              <a:lnTo>
                                <a:pt x="56" y="206"/>
                              </a:lnTo>
                              <a:lnTo>
                                <a:pt x="26" y="271"/>
                              </a:lnTo>
                              <a:lnTo>
                                <a:pt x="6" y="341"/>
                              </a:lnTo>
                              <a:lnTo>
                                <a:pt x="0" y="416"/>
                              </a:lnTo>
                              <a:lnTo>
                                <a:pt x="6" y="490"/>
                              </a:lnTo>
                              <a:lnTo>
                                <a:pt x="26" y="561"/>
                              </a:lnTo>
                              <a:lnTo>
                                <a:pt x="56" y="625"/>
                              </a:lnTo>
                              <a:lnTo>
                                <a:pt x="97" y="683"/>
                              </a:lnTo>
                              <a:lnTo>
                                <a:pt x="148" y="734"/>
                              </a:lnTo>
                              <a:lnTo>
                                <a:pt x="206" y="775"/>
                              </a:lnTo>
                              <a:lnTo>
                                <a:pt x="270" y="805"/>
                              </a:lnTo>
                              <a:lnTo>
                                <a:pt x="341" y="825"/>
                              </a:lnTo>
                              <a:lnTo>
                                <a:pt x="415" y="831"/>
                              </a:lnTo>
                              <a:lnTo>
                                <a:pt x="490" y="825"/>
                              </a:lnTo>
                              <a:lnTo>
                                <a:pt x="560" y="805"/>
                              </a:lnTo>
                              <a:lnTo>
                                <a:pt x="625" y="775"/>
                              </a:lnTo>
                              <a:lnTo>
                                <a:pt x="683" y="734"/>
                              </a:lnTo>
                              <a:lnTo>
                                <a:pt x="733" y="683"/>
                              </a:lnTo>
                              <a:lnTo>
                                <a:pt x="774" y="625"/>
                              </a:lnTo>
                              <a:lnTo>
                                <a:pt x="805" y="561"/>
                              </a:lnTo>
                              <a:lnTo>
                                <a:pt x="824" y="490"/>
                              </a:lnTo>
                              <a:lnTo>
                                <a:pt x="831" y="416"/>
                              </a:lnTo>
                              <a:lnTo>
                                <a:pt x="824" y="341"/>
                              </a:lnTo>
                              <a:lnTo>
                                <a:pt x="805" y="271"/>
                              </a:lnTo>
                              <a:lnTo>
                                <a:pt x="774" y="206"/>
                              </a:lnTo>
                              <a:lnTo>
                                <a:pt x="733" y="148"/>
                              </a:lnTo>
                              <a:lnTo>
                                <a:pt x="683" y="98"/>
                              </a:lnTo>
                              <a:lnTo>
                                <a:pt x="625" y="57"/>
                              </a:lnTo>
                              <a:lnTo>
                                <a:pt x="560" y="26"/>
                              </a:lnTo>
                              <a:lnTo>
                                <a:pt x="490" y="7"/>
                              </a:lnTo>
                              <a:lnTo>
                                <a:pt x="4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BBB5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7A0935" id="Freeform: Shape 18" o:spid="_x0000_s1026" style="position:absolute;margin-left:167.85pt;margin-top:372.6pt;width:41.6pt;height:41.6pt;z-index:-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832,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" path="m415,l341,7,270,26,206,57,148,98,97,148,56,206,26,271,6,341,,416r6,74l26,561r30,64l97,683r51,51l206,775r64,30l341,825r74,6l490,825r70,-20l625,775r58,-41l733,683r41,-58l805,561r19,-71l831,416r-7,-75l805,271,774,206,733,148,683,98,625,57,560,26,490,7,415,xe" fillcolor="#9bbb59" stroked="f">
                <v:path arrowok="t" o:connecttype="custom" o:connectlocs="263525,7642860;216535,7647305;171450,7659370;130810,7679055;93980,7705090;61595,7736840;35560,7773670;16510,7814945;3810,7859395;0,7907020;3810,7954010;16510,7999095;35560,8039735;61595,8076565;93980,8108950;130810,8134985;171450,8154035;216535,8166735;263525,8170545;311150,8166735;355600,8154035;396875,8134985;433705,8108950;465455,8076565;491490,8039735;511175,7999095;523240,7954010;527685,7907020;523240,7859395;511175,7814945;491490,7773670;465455,7736840;433705,7705090;396875,7679055;355600,7659370;311150,7647305;263525,7642860" o:connectangles="0,0,0,0,0,0,0,0,0,0,0,0,0,0,0,0,0,0,0,0,0,0,0,0,0,0,0,0,0,0,0,0,0,0,0,0,0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526144" behindDoc="1" locked="0" layoutInCell="1" allowOverlap="1" wp14:anchorId="2DFAC9CC" wp14:editId="2AC22550">
            <wp:simplePos x="0" y="0"/>
            <wp:positionH relativeFrom="column">
              <wp:posOffset>1159510</wp:posOffset>
            </wp:positionH>
            <wp:positionV relativeFrom="paragraph">
              <wp:posOffset>4900930</wp:posOffset>
            </wp:positionV>
            <wp:extent cx="303530" cy="303530"/>
            <wp:effectExtent l="0" t="0" r="1270" b="1270"/>
            <wp:wrapNone/>
            <wp:docPr id="63985219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shape3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" cy="30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22048" behindDoc="1" locked="0" layoutInCell="1" allowOverlap="1" wp14:anchorId="716C9C62" wp14:editId="60011907">
                <wp:simplePos x="0" y="0"/>
                <wp:positionH relativeFrom="column">
                  <wp:posOffset>1046480</wp:posOffset>
                </wp:positionH>
                <wp:positionV relativeFrom="paragraph">
                  <wp:posOffset>4804410</wp:posOffset>
                </wp:positionV>
                <wp:extent cx="528320" cy="528320"/>
                <wp:effectExtent l="0" t="0" r="0" b="0"/>
                <wp:wrapNone/>
                <wp:docPr id="1804943028" name="Freeform: 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8320" cy="528320"/>
                        </a:xfrm>
                        <a:custGeom>
                          <a:avLst/>
                          <a:gdLst>
                            <a:gd name="T0" fmla="+- 0 1180 764"/>
                            <a:gd name="T1" fmla="*/ T0 w 832"/>
                            <a:gd name="T2" fmla="+- 0 12149 12149"/>
                            <a:gd name="T3" fmla="*/ 12149 h 832"/>
                            <a:gd name="T4" fmla="+- 0 1105 764"/>
                            <a:gd name="T5" fmla="*/ T4 w 832"/>
                            <a:gd name="T6" fmla="+- 0 12156 12149"/>
                            <a:gd name="T7" fmla="*/ 12156 h 832"/>
                            <a:gd name="T8" fmla="+- 0 1035 764"/>
                            <a:gd name="T9" fmla="*/ T8 w 832"/>
                            <a:gd name="T10" fmla="+- 0 12175 12149"/>
                            <a:gd name="T11" fmla="*/ 12175 h 832"/>
                            <a:gd name="T12" fmla="+- 0 970 764"/>
                            <a:gd name="T13" fmla="*/ T12 w 832"/>
                            <a:gd name="T14" fmla="+- 0 12206 12149"/>
                            <a:gd name="T15" fmla="*/ 12206 h 832"/>
                            <a:gd name="T16" fmla="+- 0 912 764"/>
                            <a:gd name="T17" fmla="*/ T16 w 832"/>
                            <a:gd name="T18" fmla="+- 0 12247 12149"/>
                            <a:gd name="T19" fmla="*/ 12247 h 832"/>
                            <a:gd name="T20" fmla="+- 0 862 764"/>
                            <a:gd name="T21" fmla="*/ T20 w 832"/>
                            <a:gd name="T22" fmla="+- 0 12297 12149"/>
                            <a:gd name="T23" fmla="*/ 12297 h 832"/>
                            <a:gd name="T24" fmla="+- 0 821 764"/>
                            <a:gd name="T25" fmla="*/ T24 w 832"/>
                            <a:gd name="T26" fmla="+- 0 12355 12149"/>
                            <a:gd name="T27" fmla="*/ 12355 h 832"/>
                            <a:gd name="T28" fmla="+- 0 790 764"/>
                            <a:gd name="T29" fmla="*/ T28 w 832"/>
                            <a:gd name="T30" fmla="+- 0 12420 12149"/>
                            <a:gd name="T31" fmla="*/ 12420 h 832"/>
                            <a:gd name="T32" fmla="+- 0 771 764"/>
                            <a:gd name="T33" fmla="*/ T32 w 832"/>
                            <a:gd name="T34" fmla="+- 0 12490 12149"/>
                            <a:gd name="T35" fmla="*/ 12490 h 832"/>
                            <a:gd name="T36" fmla="+- 0 764 764"/>
                            <a:gd name="T37" fmla="*/ T36 w 832"/>
                            <a:gd name="T38" fmla="+- 0 12565 12149"/>
                            <a:gd name="T39" fmla="*/ 12565 h 832"/>
                            <a:gd name="T40" fmla="+- 0 771 764"/>
                            <a:gd name="T41" fmla="*/ T40 w 832"/>
                            <a:gd name="T42" fmla="+- 0 12640 12149"/>
                            <a:gd name="T43" fmla="*/ 12640 h 832"/>
                            <a:gd name="T44" fmla="+- 0 790 764"/>
                            <a:gd name="T45" fmla="*/ T44 w 832"/>
                            <a:gd name="T46" fmla="+- 0 12710 12149"/>
                            <a:gd name="T47" fmla="*/ 12710 h 832"/>
                            <a:gd name="T48" fmla="+- 0 821 764"/>
                            <a:gd name="T49" fmla="*/ T48 w 832"/>
                            <a:gd name="T50" fmla="+- 0 12775 12149"/>
                            <a:gd name="T51" fmla="*/ 12775 h 832"/>
                            <a:gd name="T52" fmla="+- 0 862 764"/>
                            <a:gd name="T53" fmla="*/ T52 w 832"/>
                            <a:gd name="T54" fmla="+- 0 12833 12149"/>
                            <a:gd name="T55" fmla="*/ 12833 h 832"/>
                            <a:gd name="T56" fmla="+- 0 912 764"/>
                            <a:gd name="T57" fmla="*/ T56 w 832"/>
                            <a:gd name="T58" fmla="+- 0 12883 12149"/>
                            <a:gd name="T59" fmla="*/ 12883 h 832"/>
                            <a:gd name="T60" fmla="+- 0 970 764"/>
                            <a:gd name="T61" fmla="*/ T60 w 832"/>
                            <a:gd name="T62" fmla="+- 0 12924 12149"/>
                            <a:gd name="T63" fmla="*/ 12924 h 832"/>
                            <a:gd name="T64" fmla="+- 0 1035 764"/>
                            <a:gd name="T65" fmla="*/ T64 w 832"/>
                            <a:gd name="T66" fmla="+- 0 12955 12149"/>
                            <a:gd name="T67" fmla="*/ 12955 h 832"/>
                            <a:gd name="T68" fmla="+- 0 1105 764"/>
                            <a:gd name="T69" fmla="*/ T68 w 832"/>
                            <a:gd name="T70" fmla="+- 0 12974 12149"/>
                            <a:gd name="T71" fmla="*/ 12974 h 832"/>
                            <a:gd name="T72" fmla="+- 0 1180 764"/>
                            <a:gd name="T73" fmla="*/ T72 w 832"/>
                            <a:gd name="T74" fmla="+- 0 12981 12149"/>
                            <a:gd name="T75" fmla="*/ 12981 h 832"/>
                            <a:gd name="T76" fmla="+- 0 1254 764"/>
                            <a:gd name="T77" fmla="*/ T76 w 832"/>
                            <a:gd name="T78" fmla="+- 0 12974 12149"/>
                            <a:gd name="T79" fmla="*/ 12974 h 832"/>
                            <a:gd name="T80" fmla="+- 0 1325 764"/>
                            <a:gd name="T81" fmla="*/ T80 w 832"/>
                            <a:gd name="T82" fmla="+- 0 12955 12149"/>
                            <a:gd name="T83" fmla="*/ 12955 h 832"/>
                            <a:gd name="T84" fmla="+- 0 1389 764"/>
                            <a:gd name="T85" fmla="*/ T84 w 832"/>
                            <a:gd name="T86" fmla="+- 0 12924 12149"/>
                            <a:gd name="T87" fmla="*/ 12924 h 832"/>
                            <a:gd name="T88" fmla="+- 0 1447 764"/>
                            <a:gd name="T89" fmla="*/ T88 w 832"/>
                            <a:gd name="T90" fmla="+- 0 12883 12149"/>
                            <a:gd name="T91" fmla="*/ 12883 h 832"/>
                            <a:gd name="T92" fmla="+- 0 1498 764"/>
                            <a:gd name="T93" fmla="*/ T92 w 832"/>
                            <a:gd name="T94" fmla="+- 0 12833 12149"/>
                            <a:gd name="T95" fmla="*/ 12833 h 832"/>
                            <a:gd name="T96" fmla="+- 0 1539 764"/>
                            <a:gd name="T97" fmla="*/ T96 w 832"/>
                            <a:gd name="T98" fmla="+- 0 12775 12149"/>
                            <a:gd name="T99" fmla="*/ 12775 h 832"/>
                            <a:gd name="T100" fmla="+- 0 1569 764"/>
                            <a:gd name="T101" fmla="*/ T100 w 832"/>
                            <a:gd name="T102" fmla="+- 0 12710 12149"/>
                            <a:gd name="T103" fmla="*/ 12710 h 832"/>
                            <a:gd name="T104" fmla="+- 0 1589 764"/>
                            <a:gd name="T105" fmla="*/ T104 w 832"/>
                            <a:gd name="T106" fmla="+- 0 12640 12149"/>
                            <a:gd name="T107" fmla="*/ 12640 h 832"/>
                            <a:gd name="T108" fmla="+- 0 1595 764"/>
                            <a:gd name="T109" fmla="*/ T108 w 832"/>
                            <a:gd name="T110" fmla="+- 0 12565 12149"/>
                            <a:gd name="T111" fmla="*/ 12565 h 832"/>
                            <a:gd name="T112" fmla="+- 0 1589 764"/>
                            <a:gd name="T113" fmla="*/ T112 w 832"/>
                            <a:gd name="T114" fmla="+- 0 12490 12149"/>
                            <a:gd name="T115" fmla="*/ 12490 h 832"/>
                            <a:gd name="T116" fmla="+- 0 1569 764"/>
                            <a:gd name="T117" fmla="*/ T116 w 832"/>
                            <a:gd name="T118" fmla="+- 0 12420 12149"/>
                            <a:gd name="T119" fmla="*/ 12420 h 832"/>
                            <a:gd name="T120" fmla="+- 0 1539 764"/>
                            <a:gd name="T121" fmla="*/ T120 w 832"/>
                            <a:gd name="T122" fmla="+- 0 12355 12149"/>
                            <a:gd name="T123" fmla="*/ 12355 h 832"/>
                            <a:gd name="T124" fmla="+- 0 1498 764"/>
                            <a:gd name="T125" fmla="*/ T124 w 832"/>
                            <a:gd name="T126" fmla="+- 0 12297 12149"/>
                            <a:gd name="T127" fmla="*/ 12297 h 832"/>
                            <a:gd name="T128" fmla="+- 0 1447 764"/>
                            <a:gd name="T129" fmla="*/ T128 w 832"/>
                            <a:gd name="T130" fmla="+- 0 12247 12149"/>
                            <a:gd name="T131" fmla="*/ 12247 h 832"/>
                            <a:gd name="T132" fmla="+- 0 1389 764"/>
                            <a:gd name="T133" fmla="*/ T132 w 832"/>
                            <a:gd name="T134" fmla="+- 0 12206 12149"/>
                            <a:gd name="T135" fmla="*/ 12206 h 832"/>
                            <a:gd name="T136" fmla="+- 0 1325 764"/>
                            <a:gd name="T137" fmla="*/ T136 w 832"/>
                            <a:gd name="T138" fmla="+- 0 12175 12149"/>
                            <a:gd name="T139" fmla="*/ 12175 h 832"/>
                            <a:gd name="T140" fmla="+- 0 1254 764"/>
                            <a:gd name="T141" fmla="*/ T140 w 832"/>
                            <a:gd name="T142" fmla="+- 0 12156 12149"/>
                            <a:gd name="T143" fmla="*/ 12156 h 832"/>
                            <a:gd name="T144" fmla="+- 0 1180 764"/>
                            <a:gd name="T145" fmla="*/ T144 w 832"/>
                            <a:gd name="T146" fmla="+- 0 12149 12149"/>
                            <a:gd name="T147" fmla="*/ 12149 h 83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</a:cxnLst>
                          <a:rect l="0" t="0" r="r" b="b"/>
                          <a:pathLst>
                            <a:path w="832" h="832">
                              <a:moveTo>
                                <a:pt x="416" y="0"/>
                              </a:moveTo>
                              <a:lnTo>
                                <a:pt x="341" y="7"/>
                              </a:lnTo>
                              <a:lnTo>
                                <a:pt x="271" y="26"/>
                              </a:lnTo>
                              <a:lnTo>
                                <a:pt x="206" y="57"/>
                              </a:lnTo>
                              <a:lnTo>
                                <a:pt x="148" y="98"/>
                              </a:lnTo>
                              <a:lnTo>
                                <a:pt x="98" y="148"/>
                              </a:lnTo>
                              <a:lnTo>
                                <a:pt x="57" y="206"/>
                              </a:lnTo>
                              <a:lnTo>
                                <a:pt x="26" y="271"/>
                              </a:lnTo>
                              <a:lnTo>
                                <a:pt x="7" y="341"/>
                              </a:lnTo>
                              <a:lnTo>
                                <a:pt x="0" y="416"/>
                              </a:lnTo>
                              <a:lnTo>
                                <a:pt x="7" y="491"/>
                              </a:lnTo>
                              <a:lnTo>
                                <a:pt x="26" y="561"/>
                              </a:lnTo>
                              <a:lnTo>
                                <a:pt x="57" y="626"/>
                              </a:lnTo>
                              <a:lnTo>
                                <a:pt x="98" y="684"/>
                              </a:lnTo>
                              <a:lnTo>
                                <a:pt x="148" y="734"/>
                              </a:lnTo>
                              <a:lnTo>
                                <a:pt x="206" y="775"/>
                              </a:lnTo>
                              <a:lnTo>
                                <a:pt x="271" y="806"/>
                              </a:lnTo>
                              <a:lnTo>
                                <a:pt x="341" y="825"/>
                              </a:lnTo>
                              <a:lnTo>
                                <a:pt x="416" y="832"/>
                              </a:lnTo>
                              <a:lnTo>
                                <a:pt x="490" y="825"/>
                              </a:lnTo>
                              <a:lnTo>
                                <a:pt x="561" y="806"/>
                              </a:lnTo>
                              <a:lnTo>
                                <a:pt x="625" y="775"/>
                              </a:lnTo>
                              <a:lnTo>
                                <a:pt x="683" y="734"/>
                              </a:lnTo>
                              <a:lnTo>
                                <a:pt x="734" y="684"/>
                              </a:lnTo>
                              <a:lnTo>
                                <a:pt x="775" y="626"/>
                              </a:lnTo>
                              <a:lnTo>
                                <a:pt x="805" y="561"/>
                              </a:lnTo>
                              <a:lnTo>
                                <a:pt x="825" y="491"/>
                              </a:lnTo>
                              <a:lnTo>
                                <a:pt x="831" y="416"/>
                              </a:lnTo>
                              <a:lnTo>
                                <a:pt x="825" y="341"/>
                              </a:lnTo>
                              <a:lnTo>
                                <a:pt x="805" y="271"/>
                              </a:lnTo>
                              <a:lnTo>
                                <a:pt x="775" y="206"/>
                              </a:lnTo>
                              <a:lnTo>
                                <a:pt x="734" y="148"/>
                              </a:lnTo>
                              <a:lnTo>
                                <a:pt x="683" y="98"/>
                              </a:lnTo>
                              <a:lnTo>
                                <a:pt x="625" y="57"/>
                              </a:lnTo>
                              <a:lnTo>
                                <a:pt x="561" y="26"/>
                              </a:lnTo>
                              <a:lnTo>
                                <a:pt x="490" y="7"/>
                              </a:lnTo>
                              <a:lnTo>
                                <a:pt x="41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0504D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C02195" id="Freeform: Shape 16" o:spid="_x0000_s1026" style="position:absolute;margin-left:82.4pt;margin-top:378.3pt;width:41.6pt;height:41.6pt;z-index:-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832,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" path="m416,l341,7,271,26,206,57,148,98,98,148,57,206,26,271,7,341,,416r7,75l26,561r31,65l98,684r50,50l206,775r65,31l341,825r75,7l490,825r71,-19l625,775r58,-41l734,684r41,-58l805,561r20,-70l831,416r-6,-75l805,271,775,206,734,148,683,98,625,57,561,26,490,7,416,xe" fillcolor="#c0504d" stroked="f">
                <v:path arrowok="t" o:connecttype="custom" o:connectlocs="264160,7714615;216535,7719060;172085,7731125;130810,7750810;93980,7776845;62230,7808595;36195,7845425;16510,7886700;4445,7931150;0,7978775;4445,8026400;16510,8070850;36195,8112125;62230,8148955;93980,8180705;130810,8206740;172085,8226425;216535,8238490;264160,8242935;311150,8238490;356235,8226425;396875,8206740;433705,8180705;466090,8148955;492125,8112125;511175,8070850;523875,8026400;527685,7978775;523875,7931150;511175,7886700;492125,7845425;466090,7808595;433705,7776845;396875,7750810;356235,7731125;311150,7719060;264160,7714615" o:connectangles="0,0,0,0,0,0,0,0,0,0,0,0,0,0,0,0,0,0,0,0,0,0,0,0,0,0,0,0,0,0,0,0,0,0,0,0,0"/>
              </v:shape>
            </w:pict>
          </mc:Fallback>
        </mc:AlternateContent>
      </w:r>
    </w:p>
    <w:p w14:paraId="3A922325" w14:textId="0D587787" w:rsidR="0076117F" w:rsidRPr="005549B6" w:rsidRDefault="00C7506C" w:rsidP="001565D7">
      <w:pPr>
        <w:spacing w:after="240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2FA64F8C" wp14:editId="0038467D">
                <wp:simplePos x="0" y="0"/>
                <wp:positionH relativeFrom="column">
                  <wp:posOffset>5454650</wp:posOffset>
                </wp:positionH>
                <wp:positionV relativeFrom="paragraph">
                  <wp:posOffset>653415</wp:posOffset>
                </wp:positionV>
                <wp:extent cx="1282700" cy="1016000"/>
                <wp:effectExtent l="0" t="0" r="0" b="0"/>
                <wp:wrapNone/>
                <wp:docPr id="1990079329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2700" cy="1016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948F19" w14:textId="77777777" w:rsidR="00C7506C" w:rsidRPr="00C7506C" w:rsidRDefault="00C7506C" w:rsidP="00C7506C">
                            <w:pPr>
                              <w:spacing w:before="1" w:line="247" w:lineRule="auto"/>
                              <w:ind w:right="70"/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r w:rsidRPr="00C7506C">
                              <w:rPr>
                                <w:rFonts w:ascii="Arial" w:hAnsi="Arial" w:cs="Arial"/>
                                <w:b/>
                                <w:spacing w:val="-2"/>
                                <w:w w:val="90"/>
                                <w:sz w:val="16"/>
                              </w:rPr>
                              <w:t>KEEP</w:t>
                            </w:r>
                            <w:r w:rsidRPr="00C7506C">
                              <w:rPr>
                                <w:rFonts w:ascii="Arial" w:hAnsi="Arial" w:cs="Arial"/>
                                <w:b/>
                                <w:spacing w:val="-4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C7506C">
                              <w:rPr>
                                <w:rFonts w:ascii="Arial" w:hAnsi="Arial" w:cs="Arial"/>
                                <w:b/>
                                <w:spacing w:val="-2"/>
                                <w:w w:val="90"/>
                                <w:sz w:val="16"/>
                              </w:rPr>
                              <w:t>TRACK</w:t>
                            </w:r>
                            <w:r w:rsidRPr="00C7506C">
                              <w:rPr>
                                <w:rFonts w:ascii="Arial" w:hAnsi="Arial" w:cs="Arial"/>
                                <w:b/>
                                <w:spacing w:val="-4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C7506C">
                              <w:rPr>
                                <w:rFonts w:ascii="Arial" w:hAnsi="Arial" w:cs="Arial"/>
                                <w:b/>
                                <w:spacing w:val="-2"/>
                                <w:w w:val="90"/>
                                <w:sz w:val="16"/>
                              </w:rPr>
                              <w:t>OF</w:t>
                            </w:r>
                            <w:r w:rsidRPr="00C7506C">
                              <w:rPr>
                                <w:rFonts w:ascii="Arial" w:hAnsi="Arial" w:cs="Arial"/>
                                <w:b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C7506C">
                              <w:rPr>
                                <w:rFonts w:ascii="Arial" w:hAnsi="Arial" w:cs="Arial"/>
                                <w:b/>
                                <w:spacing w:val="-2"/>
                                <w:sz w:val="16"/>
                              </w:rPr>
                              <w:t>TIME:</w:t>
                            </w:r>
                          </w:p>
                          <w:p w14:paraId="694268C7" w14:textId="4456A39C" w:rsidR="00C7506C" w:rsidRDefault="00C7506C" w:rsidP="00C7506C">
                            <w:pPr>
                              <w:spacing w:before="66" w:line="244" w:lineRule="auto"/>
                              <w:ind w:right="70"/>
                              <w:jc w:val="center"/>
                              <w:rPr>
                                <w:sz w:val="16"/>
                              </w:rPr>
                            </w:pPr>
                            <w:r w:rsidRPr="00C7506C">
                              <w:rPr>
                                <w:rFonts w:ascii="Arial" w:hAnsi="Arial" w:cs="Arial"/>
                                <w:spacing w:val="-2"/>
                                <w:sz w:val="16"/>
                              </w:rPr>
                              <w:t>GENTLY</w:t>
                            </w:r>
                            <w:r w:rsidRPr="00C7506C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C7506C">
                              <w:rPr>
                                <w:rFonts w:ascii="Arial" w:hAnsi="Arial" w:cs="Arial"/>
                                <w:spacing w:val="-2"/>
                                <w:sz w:val="16"/>
                              </w:rPr>
                              <w:t>INTERRUPT</w:t>
                            </w:r>
                            <w:r w:rsidRPr="00C7506C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C7506C">
                              <w:rPr>
                                <w:rFonts w:ascii="Arial" w:hAnsi="Arial" w:cs="Arial"/>
                                <w:sz w:val="16"/>
                              </w:rPr>
                              <w:t>PEOPLE</w:t>
                            </w:r>
                            <w:r w:rsidRPr="00C7506C">
                              <w:rPr>
                                <w:rFonts w:ascii="Arial" w:hAnsi="Arial" w:cs="Arial"/>
                                <w:spacing w:val="-5"/>
                                <w:sz w:val="16"/>
                              </w:rPr>
                              <w:t xml:space="preserve"> </w:t>
                            </w:r>
                            <w:r w:rsidRPr="00C7506C">
                              <w:rPr>
                                <w:rFonts w:ascii="Arial" w:hAnsi="Arial" w:cs="Arial"/>
                                <w:sz w:val="16"/>
                              </w:rPr>
                              <w:t>WHO</w:t>
                            </w:r>
                            <w:r w:rsidRPr="00C7506C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C7506C"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>TAKE</w:t>
                            </w:r>
                            <w:r w:rsidRPr="00C7506C">
                              <w:rPr>
                                <w:rFonts w:ascii="Arial" w:hAnsi="Arial" w:cs="Arial"/>
                                <w:spacing w:val="-6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C7506C"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>UP</w:t>
                            </w:r>
                            <w:r w:rsidRPr="00C7506C">
                              <w:rPr>
                                <w:rFonts w:ascii="Arial" w:hAnsi="Arial" w:cs="Arial"/>
                                <w:spacing w:val="-6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 xml:space="preserve">MORE </w:t>
                            </w:r>
                            <w:r w:rsidRPr="00C7506C">
                              <w:rPr>
                                <w:rFonts w:ascii="Arial" w:hAnsi="Arial" w:cs="Arial"/>
                                <w:spacing w:val="-4"/>
                                <w:sz w:val="16"/>
                              </w:rPr>
                              <w:t>SPACE</w:t>
                            </w:r>
                          </w:p>
                          <w:p w14:paraId="1C98B9BE" w14:textId="77777777" w:rsidR="006764CC" w:rsidRPr="0026243C" w:rsidRDefault="006764CC" w:rsidP="00C7506C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A64F8C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429.5pt;margin-top:51.45pt;width:101pt;height:80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" fillcolor="white [3201]" stroked="f" strokeweight=".5pt">
                <v:textbox>
                  <w:txbxContent>
                    <w:p w14:paraId="07948F19" w14:textId="77777777" w:rsidR="00C7506C" w:rsidRPr="00C7506C" w:rsidRDefault="00C7506C" w:rsidP="00C7506C">
                      <w:pPr>
                        <w:spacing w:before="1" w:line="247" w:lineRule="auto"/>
                        <w:ind w:right="70"/>
                        <w:jc w:val="center"/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r w:rsidRPr="00C7506C">
                        <w:rPr>
                          <w:rFonts w:ascii="Arial" w:hAnsi="Arial" w:cs="Arial"/>
                          <w:b/>
                          <w:spacing w:val="-2"/>
                          <w:w w:val="90"/>
                          <w:sz w:val="16"/>
                        </w:rPr>
                        <w:t>KEEP</w:t>
                      </w:r>
                      <w:r w:rsidRPr="00C7506C">
                        <w:rPr>
                          <w:rFonts w:ascii="Arial" w:hAnsi="Arial" w:cs="Arial"/>
                          <w:b/>
                          <w:spacing w:val="-4"/>
                          <w:w w:val="90"/>
                          <w:sz w:val="16"/>
                        </w:rPr>
                        <w:t xml:space="preserve"> </w:t>
                      </w:r>
                      <w:r w:rsidRPr="00C7506C">
                        <w:rPr>
                          <w:rFonts w:ascii="Arial" w:hAnsi="Arial" w:cs="Arial"/>
                          <w:b/>
                          <w:spacing w:val="-2"/>
                          <w:w w:val="90"/>
                          <w:sz w:val="16"/>
                        </w:rPr>
                        <w:t>TRACK</w:t>
                      </w:r>
                      <w:r w:rsidRPr="00C7506C">
                        <w:rPr>
                          <w:rFonts w:ascii="Arial" w:hAnsi="Arial" w:cs="Arial"/>
                          <w:b/>
                          <w:spacing w:val="-4"/>
                          <w:w w:val="90"/>
                          <w:sz w:val="16"/>
                        </w:rPr>
                        <w:t xml:space="preserve"> </w:t>
                      </w:r>
                      <w:r w:rsidRPr="00C7506C">
                        <w:rPr>
                          <w:rFonts w:ascii="Arial" w:hAnsi="Arial" w:cs="Arial"/>
                          <w:b/>
                          <w:spacing w:val="-2"/>
                          <w:w w:val="90"/>
                          <w:sz w:val="16"/>
                        </w:rPr>
                        <w:t>OF</w:t>
                      </w:r>
                      <w:r w:rsidRPr="00C7506C">
                        <w:rPr>
                          <w:rFonts w:ascii="Arial" w:hAnsi="Arial" w:cs="Arial"/>
                          <w:b/>
                          <w:spacing w:val="40"/>
                          <w:sz w:val="16"/>
                        </w:rPr>
                        <w:t xml:space="preserve"> </w:t>
                      </w:r>
                      <w:r w:rsidRPr="00C7506C">
                        <w:rPr>
                          <w:rFonts w:ascii="Arial" w:hAnsi="Arial" w:cs="Arial"/>
                          <w:b/>
                          <w:spacing w:val="-2"/>
                          <w:sz w:val="16"/>
                        </w:rPr>
                        <w:t>TIME:</w:t>
                      </w:r>
                    </w:p>
                    <w:p w14:paraId="694268C7" w14:textId="4456A39C" w:rsidR="00C7506C" w:rsidRDefault="00C7506C" w:rsidP="00C7506C">
                      <w:pPr>
                        <w:spacing w:before="66" w:line="244" w:lineRule="auto"/>
                        <w:ind w:right="70"/>
                        <w:jc w:val="center"/>
                        <w:rPr>
                          <w:sz w:val="16"/>
                        </w:rPr>
                      </w:pPr>
                      <w:r w:rsidRPr="00C7506C">
                        <w:rPr>
                          <w:rFonts w:ascii="Arial" w:hAnsi="Arial" w:cs="Arial"/>
                          <w:spacing w:val="-2"/>
                          <w:sz w:val="16"/>
                        </w:rPr>
                        <w:t>GENTLY</w:t>
                      </w:r>
                      <w:r w:rsidRPr="00C7506C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C7506C">
                        <w:rPr>
                          <w:rFonts w:ascii="Arial" w:hAnsi="Arial" w:cs="Arial"/>
                          <w:spacing w:val="-2"/>
                          <w:sz w:val="16"/>
                        </w:rPr>
                        <w:t>INTERRUPT</w:t>
                      </w:r>
                      <w:r w:rsidRPr="00C7506C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C7506C">
                        <w:rPr>
                          <w:rFonts w:ascii="Arial" w:hAnsi="Arial" w:cs="Arial"/>
                          <w:sz w:val="16"/>
                        </w:rPr>
                        <w:t>PEOPLE</w:t>
                      </w:r>
                      <w:r w:rsidRPr="00C7506C">
                        <w:rPr>
                          <w:rFonts w:ascii="Arial" w:hAnsi="Arial" w:cs="Arial"/>
                          <w:spacing w:val="-5"/>
                          <w:sz w:val="16"/>
                        </w:rPr>
                        <w:t xml:space="preserve"> </w:t>
                      </w:r>
                      <w:r w:rsidRPr="00C7506C">
                        <w:rPr>
                          <w:rFonts w:ascii="Arial" w:hAnsi="Arial" w:cs="Arial"/>
                          <w:sz w:val="16"/>
                        </w:rPr>
                        <w:t>WHO</w:t>
                      </w:r>
                      <w:r w:rsidRPr="00C7506C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C7506C">
                        <w:rPr>
                          <w:rFonts w:ascii="Arial" w:hAnsi="Arial" w:cs="Arial"/>
                          <w:w w:val="90"/>
                          <w:sz w:val="16"/>
                        </w:rPr>
                        <w:t>TAKE</w:t>
                      </w:r>
                      <w:r w:rsidRPr="00C7506C">
                        <w:rPr>
                          <w:rFonts w:ascii="Arial" w:hAnsi="Arial" w:cs="Arial"/>
                          <w:spacing w:val="-6"/>
                          <w:w w:val="90"/>
                          <w:sz w:val="16"/>
                        </w:rPr>
                        <w:t xml:space="preserve"> </w:t>
                      </w:r>
                      <w:r w:rsidRPr="00C7506C">
                        <w:rPr>
                          <w:rFonts w:ascii="Arial" w:hAnsi="Arial" w:cs="Arial"/>
                          <w:w w:val="90"/>
                          <w:sz w:val="16"/>
                        </w:rPr>
                        <w:t>UP</w:t>
                      </w:r>
                      <w:r w:rsidRPr="00C7506C">
                        <w:rPr>
                          <w:rFonts w:ascii="Arial" w:hAnsi="Arial" w:cs="Arial"/>
                          <w:spacing w:val="-6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w w:val="90"/>
                          <w:sz w:val="16"/>
                        </w:rPr>
                        <w:t xml:space="preserve">MORE </w:t>
                      </w:r>
                      <w:r w:rsidRPr="00C7506C">
                        <w:rPr>
                          <w:rFonts w:ascii="Arial" w:hAnsi="Arial" w:cs="Arial"/>
                          <w:spacing w:val="-4"/>
                          <w:sz w:val="16"/>
                        </w:rPr>
                        <w:t>SPACE</w:t>
                      </w:r>
                    </w:p>
                    <w:p w14:paraId="1C98B9BE" w14:textId="77777777" w:rsidR="006764CC" w:rsidRPr="0026243C" w:rsidRDefault="006764CC" w:rsidP="00C7506C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E159E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4BECB65" wp14:editId="48E77322">
                <wp:simplePos x="0" y="0"/>
                <wp:positionH relativeFrom="column">
                  <wp:posOffset>4267200</wp:posOffset>
                </wp:positionH>
                <wp:positionV relativeFrom="paragraph">
                  <wp:posOffset>635000</wp:posOffset>
                </wp:positionV>
                <wp:extent cx="1320800" cy="1143000"/>
                <wp:effectExtent l="0" t="0" r="0" b="0"/>
                <wp:wrapNone/>
                <wp:docPr id="1743374327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080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7D01DA" w14:textId="77777777" w:rsidR="003E159E" w:rsidRPr="003E159E" w:rsidRDefault="003E159E" w:rsidP="003E159E">
                            <w:pPr>
                              <w:spacing w:before="1" w:line="244" w:lineRule="auto"/>
                              <w:ind w:left="115" w:right="35"/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r w:rsidRPr="003E159E">
                              <w:rPr>
                                <w:rFonts w:ascii="Arial" w:hAnsi="Arial" w:cs="Arial"/>
                                <w:b/>
                                <w:spacing w:val="-4"/>
                                <w:sz w:val="16"/>
                              </w:rPr>
                              <w:t>MORE</w:t>
                            </w:r>
                            <w:r w:rsidRPr="003E159E">
                              <w:rPr>
                                <w:rFonts w:ascii="Arial" w:hAnsi="Arial" w:cs="Arial"/>
                                <w:b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3E159E">
                              <w:rPr>
                                <w:rFonts w:ascii="Arial" w:hAnsi="Arial" w:cs="Arial"/>
                                <w:b/>
                                <w:spacing w:val="-2"/>
                                <w:w w:val="90"/>
                                <w:sz w:val="16"/>
                              </w:rPr>
                              <w:t>PERSPECTIVE</w:t>
                            </w:r>
                            <w:r w:rsidRPr="003E159E">
                              <w:rPr>
                                <w:rFonts w:ascii="Arial" w:hAnsi="Arial" w:cs="Arial"/>
                                <w:b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3E159E">
                              <w:rPr>
                                <w:rFonts w:ascii="Arial" w:hAnsi="Arial" w:cs="Arial"/>
                                <w:b/>
                                <w:spacing w:val="-2"/>
                                <w:sz w:val="16"/>
                              </w:rPr>
                              <w:t>TAKING</w:t>
                            </w:r>
                            <w:r w:rsidRPr="003E159E">
                              <w:rPr>
                                <w:rFonts w:ascii="Arial" w:hAnsi="Arial" w:cs="Arial"/>
                                <w:b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3E159E">
                              <w:rPr>
                                <w:rFonts w:ascii="Arial" w:hAnsi="Arial" w:cs="Arial"/>
                                <w:b/>
                                <w:spacing w:val="-2"/>
                                <w:sz w:val="16"/>
                              </w:rPr>
                              <w:t>PROMPTS:</w:t>
                            </w:r>
                          </w:p>
                          <w:p w14:paraId="43BCF584" w14:textId="77777777" w:rsidR="003E159E" w:rsidRPr="003E159E" w:rsidRDefault="003E159E" w:rsidP="003E159E">
                            <w:pPr>
                              <w:spacing w:before="69" w:line="242" w:lineRule="auto"/>
                              <w:ind w:left="115" w:right="38"/>
                              <w:jc w:val="center"/>
                              <w:rPr>
                                <w:rFonts w:ascii="Arial" w:hAnsi="Arial" w:cs="Arial"/>
                                <w:i/>
                                <w:sz w:val="16"/>
                              </w:rPr>
                            </w:pPr>
                            <w:r w:rsidRPr="003E159E">
                              <w:rPr>
                                <w:rFonts w:ascii="Arial" w:hAnsi="Arial" w:cs="Arial"/>
                                <w:i/>
                                <w:spacing w:val="-6"/>
                                <w:sz w:val="16"/>
                              </w:rPr>
                              <w:t>WHAT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spacing w:val="-7"/>
                                <w:sz w:val="16"/>
                              </w:rPr>
                              <w:t xml:space="preserve"> 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spacing w:val="-6"/>
                                <w:sz w:val="16"/>
                              </w:rPr>
                              <w:t>WOULD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spacing w:val="-4"/>
                                <w:sz w:val="16"/>
                              </w:rPr>
                              <w:t xml:space="preserve"> 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spacing w:val="-6"/>
                                <w:sz w:val="16"/>
                              </w:rPr>
                              <w:t>YOU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w w:val="90"/>
                                <w:sz w:val="16"/>
                              </w:rPr>
                              <w:t>HAVE DONE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spacing w:val="-2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w w:val="90"/>
                                <w:sz w:val="16"/>
                              </w:rPr>
                              <w:t>IF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spacing w:val="-1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w w:val="90"/>
                                <w:sz w:val="16"/>
                              </w:rPr>
                              <w:t>YOU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sz w:val="16"/>
                              </w:rPr>
                              <w:t>WERE IN THE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3E159E">
                              <w:rPr>
                                <w:rFonts w:ascii="Arial" w:hAnsi="Arial" w:cs="Arial"/>
                                <w:i/>
                                <w:sz w:val="16"/>
                              </w:rPr>
                              <w:t>SHOES OF X...</w:t>
                            </w:r>
                          </w:p>
                          <w:p w14:paraId="44499AA5" w14:textId="77777777" w:rsidR="006764CC" w:rsidRPr="0026243C" w:rsidRDefault="006764CC" w:rsidP="006764CC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BECB65" id="_x0000_s1027" type="#_x0000_t202" style="position:absolute;margin-left:336pt;margin-top:50pt;width:104pt;height:90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" fillcolor="white [3201]" stroked="f" strokeweight=".5pt">
                <v:textbox>
                  <w:txbxContent>
                    <w:p w14:paraId="517D01DA" w14:textId="77777777" w:rsidR="003E159E" w:rsidRPr="003E159E" w:rsidRDefault="003E159E" w:rsidP="003E159E">
                      <w:pPr>
                        <w:spacing w:before="1" w:line="244" w:lineRule="auto"/>
                        <w:ind w:left="115" w:right="35"/>
                        <w:jc w:val="center"/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r w:rsidRPr="003E159E">
                        <w:rPr>
                          <w:rFonts w:ascii="Arial" w:hAnsi="Arial" w:cs="Arial"/>
                          <w:b/>
                          <w:spacing w:val="-4"/>
                          <w:sz w:val="16"/>
                        </w:rPr>
                        <w:t>MORE</w:t>
                      </w:r>
                      <w:r w:rsidRPr="003E159E">
                        <w:rPr>
                          <w:rFonts w:ascii="Arial" w:hAnsi="Arial" w:cs="Arial"/>
                          <w:b/>
                          <w:spacing w:val="40"/>
                          <w:sz w:val="16"/>
                        </w:rPr>
                        <w:t xml:space="preserve"> </w:t>
                      </w:r>
                      <w:r w:rsidRPr="003E159E">
                        <w:rPr>
                          <w:rFonts w:ascii="Arial" w:hAnsi="Arial" w:cs="Arial"/>
                          <w:b/>
                          <w:spacing w:val="-2"/>
                          <w:w w:val="90"/>
                          <w:sz w:val="16"/>
                        </w:rPr>
                        <w:t>PERSPECTIVE</w:t>
                      </w:r>
                      <w:r w:rsidRPr="003E159E">
                        <w:rPr>
                          <w:rFonts w:ascii="Arial" w:hAnsi="Arial" w:cs="Arial"/>
                          <w:b/>
                          <w:spacing w:val="40"/>
                          <w:sz w:val="16"/>
                        </w:rPr>
                        <w:t xml:space="preserve"> </w:t>
                      </w:r>
                      <w:r w:rsidRPr="003E159E">
                        <w:rPr>
                          <w:rFonts w:ascii="Arial" w:hAnsi="Arial" w:cs="Arial"/>
                          <w:b/>
                          <w:spacing w:val="-2"/>
                          <w:sz w:val="16"/>
                        </w:rPr>
                        <w:t>TAKING</w:t>
                      </w:r>
                      <w:r w:rsidRPr="003E159E">
                        <w:rPr>
                          <w:rFonts w:ascii="Arial" w:hAnsi="Arial" w:cs="Arial"/>
                          <w:b/>
                          <w:spacing w:val="40"/>
                          <w:sz w:val="16"/>
                        </w:rPr>
                        <w:t xml:space="preserve"> </w:t>
                      </w:r>
                      <w:r w:rsidRPr="003E159E">
                        <w:rPr>
                          <w:rFonts w:ascii="Arial" w:hAnsi="Arial" w:cs="Arial"/>
                          <w:b/>
                          <w:spacing w:val="-2"/>
                          <w:sz w:val="16"/>
                        </w:rPr>
                        <w:t>PROMPTS:</w:t>
                      </w:r>
                    </w:p>
                    <w:p w14:paraId="43BCF584" w14:textId="77777777" w:rsidR="003E159E" w:rsidRPr="003E159E" w:rsidRDefault="003E159E" w:rsidP="003E159E">
                      <w:pPr>
                        <w:spacing w:before="69" w:line="242" w:lineRule="auto"/>
                        <w:ind w:left="115" w:right="38"/>
                        <w:jc w:val="center"/>
                        <w:rPr>
                          <w:rFonts w:ascii="Arial" w:hAnsi="Arial" w:cs="Arial"/>
                          <w:i/>
                          <w:sz w:val="16"/>
                        </w:rPr>
                      </w:pPr>
                      <w:r w:rsidRPr="003E159E">
                        <w:rPr>
                          <w:rFonts w:ascii="Arial" w:hAnsi="Arial" w:cs="Arial"/>
                          <w:i/>
                          <w:spacing w:val="-6"/>
                          <w:sz w:val="16"/>
                        </w:rPr>
                        <w:t>WHAT</w:t>
                      </w:r>
                      <w:r w:rsidRPr="003E159E">
                        <w:rPr>
                          <w:rFonts w:ascii="Arial" w:hAnsi="Arial" w:cs="Arial"/>
                          <w:i/>
                          <w:spacing w:val="-7"/>
                          <w:sz w:val="16"/>
                        </w:rPr>
                        <w:t xml:space="preserve"> </w:t>
                      </w:r>
                      <w:r w:rsidRPr="003E159E">
                        <w:rPr>
                          <w:rFonts w:ascii="Arial" w:hAnsi="Arial" w:cs="Arial"/>
                          <w:i/>
                          <w:spacing w:val="-6"/>
                          <w:sz w:val="16"/>
                        </w:rPr>
                        <w:t>WOULD</w:t>
                      </w:r>
                      <w:r w:rsidRPr="003E159E">
                        <w:rPr>
                          <w:rFonts w:ascii="Arial" w:hAnsi="Arial" w:cs="Arial"/>
                          <w:i/>
                          <w:spacing w:val="-4"/>
                          <w:sz w:val="16"/>
                        </w:rPr>
                        <w:t xml:space="preserve"> </w:t>
                      </w:r>
                      <w:r w:rsidRPr="003E159E">
                        <w:rPr>
                          <w:rFonts w:ascii="Arial" w:hAnsi="Arial" w:cs="Arial"/>
                          <w:i/>
                          <w:spacing w:val="-6"/>
                          <w:sz w:val="16"/>
                        </w:rPr>
                        <w:t>YOU</w:t>
                      </w:r>
                      <w:r w:rsidRPr="003E159E">
                        <w:rPr>
                          <w:rFonts w:ascii="Arial" w:hAnsi="Arial" w:cs="Arial"/>
                          <w:i/>
                          <w:spacing w:val="40"/>
                          <w:sz w:val="16"/>
                        </w:rPr>
                        <w:t xml:space="preserve"> </w:t>
                      </w:r>
                      <w:r w:rsidRPr="003E159E">
                        <w:rPr>
                          <w:rFonts w:ascii="Arial" w:hAnsi="Arial" w:cs="Arial"/>
                          <w:i/>
                          <w:w w:val="90"/>
                          <w:sz w:val="16"/>
                        </w:rPr>
                        <w:t>HAVE DONE</w:t>
                      </w:r>
                      <w:r w:rsidRPr="003E159E">
                        <w:rPr>
                          <w:rFonts w:ascii="Arial" w:hAnsi="Arial" w:cs="Arial"/>
                          <w:i/>
                          <w:spacing w:val="-2"/>
                          <w:w w:val="90"/>
                          <w:sz w:val="16"/>
                        </w:rPr>
                        <w:t xml:space="preserve"> </w:t>
                      </w:r>
                      <w:r w:rsidRPr="003E159E">
                        <w:rPr>
                          <w:rFonts w:ascii="Arial" w:hAnsi="Arial" w:cs="Arial"/>
                          <w:i/>
                          <w:w w:val="90"/>
                          <w:sz w:val="16"/>
                        </w:rPr>
                        <w:t>IF</w:t>
                      </w:r>
                      <w:r w:rsidRPr="003E159E">
                        <w:rPr>
                          <w:rFonts w:ascii="Arial" w:hAnsi="Arial" w:cs="Arial"/>
                          <w:i/>
                          <w:spacing w:val="-1"/>
                          <w:w w:val="90"/>
                          <w:sz w:val="16"/>
                        </w:rPr>
                        <w:t xml:space="preserve"> </w:t>
                      </w:r>
                      <w:r w:rsidRPr="003E159E">
                        <w:rPr>
                          <w:rFonts w:ascii="Arial" w:hAnsi="Arial" w:cs="Arial"/>
                          <w:i/>
                          <w:w w:val="90"/>
                          <w:sz w:val="16"/>
                        </w:rPr>
                        <w:t>YOU</w:t>
                      </w:r>
                      <w:r w:rsidRPr="003E159E">
                        <w:rPr>
                          <w:rFonts w:ascii="Arial" w:hAnsi="Arial" w:cs="Arial"/>
                          <w:i/>
                          <w:spacing w:val="40"/>
                          <w:sz w:val="16"/>
                        </w:rPr>
                        <w:t xml:space="preserve"> </w:t>
                      </w:r>
                      <w:r w:rsidRPr="003E159E">
                        <w:rPr>
                          <w:rFonts w:ascii="Arial" w:hAnsi="Arial" w:cs="Arial"/>
                          <w:i/>
                          <w:sz w:val="16"/>
                        </w:rPr>
                        <w:t>WERE IN THE</w:t>
                      </w:r>
                      <w:r w:rsidRPr="003E159E">
                        <w:rPr>
                          <w:rFonts w:ascii="Arial" w:hAnsi="Arial" w:cs="Arial"/>
                          <w:i/>
                          <w:spacing w:val="40"/>
                          <w:sz w:val="16"/>
                        </w:rPr>
                        <w:t xml:space="preserve"> </w:t>
                      </w:r>
                      <w:r w:rsidRPr="003E159E">
                        <w:rPr>
                          <w:rFonts w:ascii="Arial" w:hAnsi="Arial" w:cs="Arial"/>
                          <w:i/>
                          <w:sz w:val="16"/>
                        </w:rPr>
                        <w:t>SHOES OF X...</w:t>
                      </w:r>
                    </w:p>
                    <w:p w14:paraId="44499AA5" w14:textId="77777777" w:rsidR="006764CC" w:rsidRPr="0026243C" w:rsidRDefault="006764CC" w:rsidP="006764CC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2526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E32CFCC" wp14:editId="207EA60C">
                <wp:simplePos x="0" y="0"/>
                <wp:positionH relativeFrom="column">
                  <wp:posOffset>3155950</wp:posOffset>
                </wp:positionH>
                <wp:positionV relativeFrom="paragraph">
                  <wp:posOffset>653415</wp:posOffset>
                </wp:positionV>
                <wp:extent cx="1200150" cy="1143000"/>
                <wp:effectExtent l="0" t="0" r="0" b="0"/>
                <wp:wrapNone/>
                <wp:docPr id="1993474284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776BF8" w14:textId="77777777" w:rsidR="00625264" w:rsidRPr="00625264" w:rsidRDefault="00625264" w:rsidP="00625264">
                            <w:pPr>
                              <w:spacing w:before="1"/>
                              <w:ind w:left="195" w:right="115"/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r w:rsidRPr="00625264">
                              <w:rPr>
                                <w:rFonts w:ascii="Arial" w:hAnsi="Arial" w:cs="Arial"/>
                                <w:b/>
                                <w:w w:val="90"/>
                                <w:sz w:val="16"/>
                              </w:rPr>
                              <w:t>BE</w:t>
                            </w:r>
                            <w:r w:rsidRPr="00625264">
                              <w:rPr>
                                <w:rFonts w:ascii="Arial" w:hAnsi="Arial" w:cs="Arial"/>
                                <w:b/>
                                <w:spacing w:val="-1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625264">
                              <w:rPr>
                                <w:rFonts w:ascii="Arial" w:hAnsi="Arial" w:cs="Arial"/>
                                <w:b/>
                                <w:spacing w:val="-2"/>
                                <w:sz w:val="16"/>
                              </w:rPr>
                              <w:t>CURIOUS:</w:t>
                            </w:r>
                          </w:p>
                          <w:p w14:paraId="6B75F49D" w14:textId="77777777" w:rsidR="00625264" w:rsidRPr="00625264" w:rsidRDefault="00625264" w:rsidP="00625264">
                            <w:pPr>
                              <w:spacing w:before="71" w:line="244" w:lineRule="auto"/>
                              <w:ind w:left="114" w:right="38" w:hanging="1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625264">
                              <w:rPr>
                                <w:rFonts w:ascii="Arial" w:hAnsi="Arial" w:cs="Arial"/>
                                <w:spacing w:val="-4"/>
                                <w:sz w:val="16"/>
                              </w:rPr>
                              <w:t>BEING</w:t>
                            </w:r>
                            <w:r w:rsidRPr="00625264">
                              <w:rPr>
                                <w:rFonts w:ascii="Arial" w:hAnsi="Arial" w:cs="Arial"/>
                                <w:spacing w:val="-8"/>
                                <w:sz w:val="16"/>
                              </w:rPr>
                              <w:t xml:space="preserve"> </w:t>
                            </w:r>
                            <w:r w:rsidRPr="00625264">
                              <w:rPr>
                                <w:rFonts w:ascii="Arial" w:hAnsi="Arial" w:cs="Arial"/>
                                <w:spacing w:val="-4"/>
                                <w:sz w:val="16"/>
                              </w:rPr>
                              <w:t>CURIOUS</w:t>
                            </w:r>
                            <w:r w:rsidRPr="00625264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625264"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>ABOUT</w:t>
                            </w:r>
                            <w:r w:rsidRPr="00625264">
                              <w:rPr>
                                <w:rFonts w:ascii="Arial" w:hAnsi="Arial" w:cs="Arial"/>
                                <w:spacing w:val="-6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625264"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>PEOPLE’S</w:t>
                            </w:r>
                            <w:r w:rsidRPr="00625264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625264">
                              <w:rPr>
                                <w:rFonts w:ascii="Arial" w:hAnsi="Arial" w:cs="Arial"/>
                                <w:spacing w:val="-2"/>
                                <w:sz w:val="16"/>
                              </w:rPr>
                              <w:t>THOUGHTS,</w:t>
                            </w:r>
                            <w:r w:rsidRPr="00625264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625264">
                              <w:rPr>
                                <w:rFonts w:ascii="Arial" w:hAnsi="Arial" w:cs="Arial"/>
                                <w:spacing w:val="-2"/>
                                <w:sz w:val="16"/>
                              </w:rPr>
                              <w:t>MOTIVATIONS</w:t>
                            </w:r>
                          </w:p>
                          <w:p w14:paraId="7E05F944" w14:textId="77777777" w:rsidR="006764CC" w:rsidRPr="0026243C" w:rsidRDefault="006764CC" w:rsidP="006764CC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32CFCC" id="_x0000_s1028" type="#_x0000_t202" style="position:absolute;margin-left:248.5pt;margin-top:51.45pt;width:94.5pt;height:90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" fillcolor="white [3201]" stroked="f" strokeweight=".5pt">
                <v:textbox>
                  <w:txbxContent>
                    <w:p w14:paraId="67776BF8" w14:textId="77777777" w:rsidR="00625264" w:rsidRPr="00625264" w:rsidRDefault="00625264" w:rsidP="00625264">
                      <w:pPr>
                        <w:spacing w:before="1"/>
                        <w:ind w:left="195" w:right="115"/>
                        <w:jc w:val="center"/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r w:rsidRPr="00625264">
                        <w:rPr>
                          <w:rFonts w:ascii="Arial" w:hAnsi="Arial" w:cs="Arial"/>
                          <w:b/>
                          <w:w w:val="90"/>
                          <w:sz w:val="16"/>
                        </w:rPr>
                        <w:t>BE</w:t>
                      </w:r>
                      <w:r w:rsidRPr="00625264">
                        <w:rPr>
                          <w:rFonts w:ascii="Arial" w:hAnsi="Arial" w:cs="Arial"/>
                          <w:b/>
                          <w:spacing w:val="-1"/>
                          <w:w w:val="90"/>
                          <w:sz w:val="16"/>
                        </w:rPr>
                        <w:t xml:space="preserve"> </w:t>
                      </w:r>
                      <w:r w:rsidRPr="00625264">
                        <w:rPr>
                          <w:rFonts w:ascii="Arial" w:hAnsi="Arial" w:cs="Arial"/>
                          <w:b/>
                          <w:spacing w:val="-2"/>
                          <w:sz w:val="16"/>
                        </w:rPr>
                        <w:t>CURIOUS:</w:t>
                      </w:r>
                    </w:p>
                    <w:p w14:paraId="6B75F49D" w14:textId="77777777" w:rsidR="00625264" w:rsidRPr="00625264" w:rsidRDefault="00625264" w:rsidP="00625264">
                      <w:pPr>
                        <w:spacing w:before="71" w:line="244" w:lineRule="auto"/>
                        <w:ind w:left="114" w:right="38" w:hanging="1"/>
                        <w:jc w:val="center"/>
                        <w:rPr>
                          <w:rFonts w:ascii="Arial" w:hAnsi="Arial" w:cs="Arial"/>
                          <w:sz w:val="16"/>
                        </w:rPr>
                      </w:pPr>
                      <w:r w:rsidRPr="00625264">
                        <w:rPr>
                          <w:rFonts w:ascii="Arial" w:hAnsi="Arial" w:cs="Arial"/>
                          <w:spacing w:val="-4"/>
                          <w:sz w:val="16"/>
                        </w:rPr>
                        <w:t>BEING</w:t>
                      </w:r>
                      <w:r w:rsidRPr="00625264">
                        <w:rPr>
                          <w:rFonts w:ascii="Arial" w:hAnsi="Arial" w:cs="Arial"/>
                          <w:spacing w:val="-8"/>
                          <w:sz w:val="16"/>
                        </w:rPr>
                        <w:t xml:space="preserve"> </w:t>
                      </w:r>
                      <w:r w:rsidRPr="00625264">
                        <w:rPr>
                          <w:rFonts w:ascii="Arial" w:hAnsi="Arial" w:cs="Arial"/>
                          <w:spacing w:val="-4"/>
                          <w:sz w:val="16"/>
                        </w:rPr>
                        <w:t>CURIOUS</w:t>
                      </w:r>
                      <w:r w:rsidRPr="00625264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625264">
                        <w:rPr>
                          <w:rFonts w:ascii="Arial" w:hAnsi="Arial" w:cs="Arial"/>
                          <w:w w:val="90"/>
                          <w:sz w:val="16"/>
                        </w:rPr>
                        <w:t>ABOUT</w:t>
                      </w:r>
                      <w:r w:rsidRPr="00625264">
                        <w:rPr>
                          <w:rFonts w:ascii="Arial" w:hAnsi="Arial" w:cs="Arial"/>
                          <w:spacing w:val="-6"/>
                          <w:w w:val="90"/>
                          <w:sz w:val="16"/>
                        </w:rPr>
                        <w:t xml:space="preserve"> </w:t>
                      </w:r>
                      <w:r w:rsidRPr="00625264">
                        <w:rPr>
                          <w:rFonts w:ascii="Arial" w:hAnsi="Arial" w:cs="Arial"/>
                          <w:w w:val="90"/>
                          <w:sz w:val="16"/>
                        </w:rPr>
                        <w:t>PEOPLE’S</w:t>
                      </w:r>
                      <w:r w:rsidRPr="00625264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625264">
                        <w:rPr>
                          <w:rFonts w:ascii="Arial" w:hAnsi="Arial" w:cs="Arial"/>
                          <w:spacing w:val="-2"/>
                          <w:sz w:val="16"/>
                        </w:rPr>
                        <w:t>THOUGHTS,</w:t>
                      </w:r>
                      <w:r w:rsidRPr="00625264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625264">
                        <w:rPr>
                          <w:rFonts w:ascii="Arial" w:hAnsi="Arial" w:cs="Arial"/>
                          <w:spacing w:val="-2"/>
                          <w:sz w:val="16"/>
                        </w:rPr>
                        <w:t>MOTIVATIONS</w:t>
                      </w:r>
                    </w:p>
                    <w:p w14:paraId="7E05F944" w14:textId="77777777" w:rsidR="006764CC" w:rsidRPr="0026243C" w:rsidRDefault="006764CC" w:rsidP="006764CC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6296E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 wp14:anchorId="2E3FC1CB" wp14:editId="4E1FB35D">
                <wp:simplePos x="0" y="0"/>
                <wp:positionH relativeFrom="column">
                  <wp:posOffset>-400050</wp:posOffset>
                </wp:positionH>
                <wp:positionV relativeFrom="paragraph">
                  <wp:posOffset>583565</wp:posOffset>
                </wp:positionV>
                <wp:extent cx="1320800" cy="1143000"/>
                <wp:effectExtent l="0" t="0" r="0" b="0"/>
                <wp:wrapNone/>
                <wp:docPr id="274128746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080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A22AA0" w14:textId="77777777" w:rsidR="0026243C" w:rsidRPr="0026243C" w:rsidRDefault="0026243C" w:rsidP="0026243C">
                            <w:pPr>
                              <w:spacing w:before="109"/>
                              <w:ind w:left="294" w:right="213"/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r w:rsidRPr="0026243C">
                              <w:rPr>
                                <w:rFonts w:ascii="Arial" w:hAnsi="Arial" w:cs="Arial"/>
                                <w:b/>
                                <w:w w:val="90"/>
                                <w:sz w:val="16"/>
                              </w:rPr>
                              <w:t>TAKE</w:t>
                            </w:r>
                            <w:r w:rsidRPr="0026243C">
                              <w:rPr>
                                <w:rFonts w:ascii="Arial" w:hAnsi="Arial" w:cs="Arial"/>
                                <w:b/>
                                <w:spacing w:val="-6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b/>
                                <w:spacing w:val="-2"/>
                                <w:sz w:val="16"/>
                              </w:rPr>
                              <w:t>NOTES:</w:t>
                            </w:r>
                          </w:p>
                          <w:p w14:paraId="304A2DDE" w14:textId="77777777" w:rsidR="0026243C" w:rsidRPr="0026243C" w:rsidRDefault="0026243C" w:rsidP="0026243C">
                            <w:pPr>
                              <w:spacing w:before="72" w:line="244" w:lineRule="auto"/>
                              <w:ind w:left="115" w:right="38" w:firstLine="6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26243C">
                              <w:rPr>
                                <w:rFonts w:ascii="Arial" w:hAnsi="Arial" w:cs="Arial"/>
                                <w:sz w:val="16"/>
                              </w:rPr>
                              <w:t>EVEN IF JUST A</w:t>
                            </w:r>
                            <w:r w:rsidRPr="0026243C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>QUICK</w:t>
                            </w:r>
                            <w:r w:rsidRPr="0026243C">
                              <w:rPr>
                                <w:rFonts w:ascii="Arial" w:hAnsi="Arial" w:cs="Arial"/>
                                <w:spacing w:val="-6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>SCRIBBLE</w:t>
                            </w:r>
                            <w:r w:rsidRPr="0026243C">
                              <w:rPr>
                                <w:rFonts w:ascii="Arial" w:hAnsi="Arial" w:cs="Arial"/>
                                <w:spacing w:val="-6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>TO</w:t>
                            </w:r>
                            <w:r w:rsidRPr="0026243C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spacing w:val="-8"/>
                                <w:sz w:val="16"/>
                              </w:rPr>
                              <w:t>REMIND</w:t>
                            </w:r>
                            <w:r w:rsidRPr="0026243C">
                              <w:rPr>
                                <w:rFonts w:ascii="Arial" w:hAnsi="Arial" w:cs="Arial"/>
                                <w:spacing w:val="-4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spacing w:val="-8"/>
                                <w:sz w:val="16"/>
                              </w:rPr>
                              <w:t>YOURSELF</w:t>
                            </w:r>
                            <w:r w:rsidRPr="0026243C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sz w:val="16"/>
                              </w:rPr>
                              <w:t>OF THINGS THAT</w:t>
                            </w:r>
                            <w:r w:rsidRPr="0026243C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>YOU</w:t>
                            </w:r>
                            <w:r w:rsidRPr="0026243C">
                              <w:rPr>
                                <w:rFonts w:ascii="Arial" w:hAnsi="Arial" w:cs="Arial"/>
                                <w:spacing w:val="-1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>MAY</w:t>
                            </w:r>
                            <w:r w:rsidRPr="0026243C">
                              <w:rPr>
                                <w:rFonts w:ascii="Arial" w:hAnsi="Arial" w:cs="Arial"/>
                                <w:spacing w:val="-3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>WANT</w:t>
                            </w:r>
                            <w:r w:rsidRPr="0026243C">
                              <w:rPr>
                                <w:rFonts w:ascii="Arial" w:hAnsi="Arial" w:cs="Arial"/>
                                <w:spacing w:val="-2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w w:val="90"/>
                                <w:sz w:val="16"/>
                              </w:rPr>
                              <w:t>TO</w:t>
                            </w:r>
                            <w:r w:rsidRPr="0026243C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sz w:val="16"/>
                              </w:rPr>
                              <w:t>ADDRESS</w:t>
                            </w:r>
                            <w:r w:rsidRPr="0026243C">
                              <w:rPr>
                                <w:rFonts w:ascii="Arial" w:hAnsi="Arial" w:cs="Arial"/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sz w:val="16"/>
                              </w:rPr>
                              <w:t>DURING</w:t>
                            </w:r>
                            <w:r w:rsidRPr="0026243C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sz w:val="16"/>
                              </w:rPr>
                              <w:t>THE</w:t>
                            </w:r>
                            <w:r w:rsidRPr="0026243C">
                              <w:rPr>
                                <w:rFonts w:ascii="Arial" w:hAnsi="Arial" w:cs="Arial"/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 w:rsidRPr="0026243C">
                              <w:rPr>
                                <w:rFonts w:ascii="Arial" w:hAnsi="Arial" w:cs="Arial"/>
                                <w:sz w:val="16"/>
                              </w:rPr>
                              <w:t>DEBRIEF</w:t>
                            </w:r>
                          </w:p>
                          <w:p w14:paraId="1743594A" w14:textId="77777777" w:rsidR="0026243C" w:rsidRPr="0026243C" w:rsidRDefault="0026243C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3FC1CB" id="_x0000_s1029" type="#_x0000_t202" style="position:absolute;margin-left:-31.5pt;margin-top:45.95pt;width:104pt;height:90pt;z-index: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" fillcolor="white [3201]" stroked="f" strokeweight=".5pt">
                <v:textbox>
                  <w:txbxContent>
                    <w:p w14:paraId="68A22AA0" w14:textId="77777777" w:rsidR="0026243C" w:rsidRPr="0026243C" w:rsidRDefault="0026243C" w:rsidP="0026243C">
                      <w:pPr>
                        <w:spacing w:before="109"/>
                        <w:ind w:left="294" w:right="213"/>
                        <w:jc w:val="center"/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r w:rsidRPr="0026243C">
                        <w:rPr>
                          <w:rFonts w:ascii="Arial" w:hAnsi="Arial" w:cs="Arial"/>
                          <w:b/>
                          <w:w w:val="90"/>
                          <w:sz w:val="16"/>
                        </w:rPr>
                        <w:t>TAKE</w:t>
                      </w:r>
                      <w:r w:rsidRPr="0026243C">
                        <w:rPr>
                          <w:rFonts w:ascii="Arial" w:hAnsi="Arial" w:cs="Arial"/>
                          <w:b/>
                          <w:spacing w:val="-6"/>
                          <w:w w:val="9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b/>
                          <w:spacing w:val="-2"/>
                          <w:sz w:val="16"/>
                        </w:rPr>
                        <w:t>NOTES:</w:t>
                      </w:r>
                    </w:p>
                    <w:p w14:paraId="304A2DDE" w14:textId="77777777" w:rsidR="0026243C" w:rsidRPr="0026243C" w:rsidRDefault="0026243C" w:rsidP="0026243C">
                      <w:pPr>
                        <w:spacing w:before="72" w:line="244" w:lineRule="auto"/>
                        <w:ind w:left="115" w:right="38" w:firstLine="6"/>
                        <w:jc w:val="center"/>
                        <w:rPr>
                          <w:rFonts w:ascii="Arial" w:hAnsi="Arial" w:cs="Arial"/>
                          <w:sz w:val="16"/>
                        </w:rPr>
                      </w:pPr>
                      <w:r w:rsidRPr="0026243C">
                        <w:rPr>
                          <w:rFonts w:ascii="Arial" w:hAnsi="Arial" w:cs="Arial"/>
                          <w:sz w:val="16"/>
                        </w:rPr>
                        <w:t>EVEN IF JUST A</w:t>
                      </w:r>
                      <w:r w:rsidRPr="0026243C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w w:val="90"/>
                          <w:sz w:val="16"/>
                        </w:rPr>
                        <w:t>QUICK</w:t>
                      </w:r>
                      <w:r w:rsidRPr="0026243C">
                        <w:rPr>
                          <w:rFonts w:ascii="Arial" w:hAnsi="Arial" w:cs="Arial"/>
                          <w:spacing w:val="-6"/>
                          <w:w w:val="9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w w:val="90"/>
                          <w:sz w:val="16"/>
                        </w:rPr>
                        <w:t>SCRIBBLE</w:t>
                      </w:r>
                      <w:r w:rsidRPr="0026243C">
                        <w:rPr>
                          <w:rFonts w:ascii="Arial" w:hAnsi="Arial" w:cs="Arial"/>
                          <w:spacing w:val="-6"/>
                          <w:w w:val="9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w w:val="90"/>
                          <w:sz w:val="16"/>
                        </w:rPr>
                        <w:t>TO</w:t>
                      </w:r>
                      <w:r w:rsidRPr="0026243C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spacing w:val="-8"/>
                          <w:sz w:val="16"/>
                        </w:rPr>
                        <w:t>REMIND</w:t>
                      </w:r>
                      <w:r w:rsidRPr="0026243C">
                        <w:rPr>
                          <w:rFonts w:ascii="Arial" w:hAnsi="Arial" w:cs="Arial"/>
                          <w:spacing w:val="-4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spacing w:val="-8"/>
                          <w:sz w:val="16"/>
                        </w:rPr>
                        <w:t>YOURSELF</w:t>
                      </w:r>
                      <w:r w:rsidRPr="0026243C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sz w:val="16"/>
                        </w:rPr>
                        <w:t>OF THINGS THAT</w:t>
                      </w:r>
                      <w:r w:rsidRPr="0026243C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w w:val="90"/>
                          <w:sz w:val="16"/>
                        </w:rPr>
                        <w:t>YOU</w:t>
                      </w:r>
                      <w:r w:rsidRPr="0026243C">
                        <w:rPr>
                          <w:rFonts w:ascii="Arial" w:hAnsi="Arial" w:cs="Arial"/>
                          <w:spacing w:val="-1"/>
                          <w:w w:val="9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w w:val="90"/>
                          <w:sz w:val="16"/>
                        </w:rPr>
                        <w:t>MAY</w:t>
                      </w:r>
                      <w:r w:rsidRPr="0026243C">
                        <w:rPr>
                          <w:rFonts w:ascii="Arial" w:hAnsi="Arial" w:cs="Arial"/>
                          <w:spacing w:val="-3"/>
                          <w:w w:val="9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w w:val="90"/>
                          <w:sz w:val="16"/>
                        </w:rPr>
                        <w:t>WANT</w:t>
                      </w:r>
                      <w:r w:rsidRPr="0026243C">
                        <w:rPr>
                          <w:rFonts w:ascii="Arial" w:hAnsi="Arial" w:cs="Arial"/>
                          <w:spacing w:val="-2"/>
                          <w:w w:val="9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w w:val="90"/>
                          <w:sz w:val="16"/>
                        </w:rPr>
                        <w:t>TO</w:t>
                      </w:r>
                      <w:r w:rsidRPr="0026243C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sz w:val="16"/>
                        </w:rPr>
                        <w:t>ADDRESS</w:t>
                      </w:r>
                      <w:r w:rsidRPr="0026243C">
                        <w:rPr>
                          <w:rFonts w:ascii="Arial" w:hAnsi="Arial" w:cs="Arial"/>
                          <w:spacing w:val="-1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sz w:val="16"/>
                        </w:rPr>
                        <w:t>DURING</w:t>
                      </w:r>
                      <w:r w:rsidRPr="0026243C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sz w:val="16"/>
                        </w:rPr>
                        <w:t>THE</w:t>
                      </w:r>
                      <w:r w:rsidRPr="0026243C">
                        <w:rPr>
                          <w:rFonts w:ascii="Arial" w:hAnsi="Arial" w:cs="Arial"/>
                          <w:spacing w:val="-10"/>
                          <w:sz w:val="16"/>
                        </w:rPr>
                        <w:t xml:space="preserve"> </w:t>
                      </w:r>
                      <w:r w:rsidRPr="0026243C">
                        <w:rPr>
                          <w:rFonts w:ascii="Arial" w:hAnsi="Arial" w:cs="Arial"/>
                          <w:sz w:val="16"/>
                        </w:rPr>
                        <w:t>DEBRIEF</w:t>
                      </w:r>
                    </w:p>
                    <w:p w14:paraId="1743594A" w14:textId="77777777" w:rsidR="0026243C" w:rsidRPr="0026243C" w:rsidRDefault="0026243C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87CA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332ED7A2" wp14:editId="3130DCFD">
                <wp:simplePos x="0" y="0"/>
                <wp:positionH relativeFrom="column">
                  <wp:posOffset>1955800</wp:posOffset>
                </wp:positionH>
                <wp:positionV relativeFrom="paragraph">
                  <wp:posOffset>583565</wp:posOffset>
                </wp:positionV>
                <wp:extent cx="1320800" cy="1143000"/>
                <wp:effectExtent l="0" t="0" r="0" b="0"/>
                <wp:wrapNone/>
                <wp:docPr id="1581399287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080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9ABB4F" w14:textId="77777777" w:rsidR="000E0325" w:rsidRPr="000E0325" w:rsidRDefault="000E0325" w:rsidP="000E0325">
                            <w:pPr>
                              <w:spacing w:before="127"/>
                              <w:ind w:left="308" w:right="233"/>
                              <w:jc w:val="center"/>
                              <w:rPr>
                                <w:rFonts w:ascii="Arial" w:hAnsi="Arial" w:cs="Arial"/>
                                <w:b/>
                                <w:sz w:val="16"/>
                              </w:rPr>
                            </w:pPr>
                            <w:r w:rsidRPr="000E0325">
                              <w:rPr>
                                <w:rFonts w:ascii="Arial" w:hAnsi="Arial" w:cs="Arial"/>
                                <w:b/>
                                <w:spacing w:val="-2"/>
                                <w:sz w:val="16"/>
                              </w:rPr>
                              <w:t>INVITE:</w:t>
                            </w:r>
                          </w:p>
                          <w:p w14:paraId="6D107C9F" w14:textId="77777777" w:rsidR="000E0325" w:rsidRPr="000E0325" w:rsidRDefault="000E0325" w:rsidP="000E0325">
                            <w:pPr>
                              <w:spacing w:before="71" w:line="244" w:lineRule="auto"/>
                              <w:ind w:left="114" w:right="38" w:hanging="3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0E0325">
                              <w:rPr>
                                <w:rFonts w:ascii="Arial" w:hAnsi="Arial" w:cs="Arial"/>
                                <w:spacing w:val="-6"/>
                                <w:sz w:val="16"/>
                              </w:rPr>
                              <w:t>INVITE</w:t>
                            </w:r>
                            <w:r w:rsidRPr="000E0325">
                              <w:rPr>
                                <w:rFonts w:ascii="Arial" w:hAnsi="Arial" w:cs="Arial"/>
                                <w:spacing w:val="-4"/>
                                <w:sz w:val="16"/>
                              </w:rPr>
                              <w:t xml:space="preserve"> </w:t>
                            </w:r>
                            <w:r w:rsidRPr="000E0325">
                              <w:rPr>
                                <w:rFonts w:ascii="Arial" w:hAnsi="Arial" w:cs="Arial"/>
                                <w:spacing w:val="-6"/>
                                <w:sz w:val="16"/>
                              </w:rPr>
                              <w:t>THOSE</w:t>
                            </w:r>
                            <w:r w:rsidRPr="000E0325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0E0325">
                              <w:rPr>
                                <w:rFonts w:ascii="Arial" w:hAnsi="Arial" w:cs="Arial"/>
                                <w:spacing w:val="-10"/>
                                <w:sz w:val="16"/>
                              </w:rPr>
                              <w:t>WHO</w:t>
                            </w:r>
                            <w:r w:rsidRPr="000E0325">
                              <w:rPr>
                                <w:rFonts w:ascii="Arial" w:hAnsi="Arial" w:cs="Arial"/>
                                <w:spacing w:val="-5"/>
                                <w:sz w:val="16"/>
                              </w:rPr>
                              <w:t xml:space="preserve"> </w:t>
                            </w:r>
                            <w:r w:rsidRPr="000E0325">
                              <w:rPr>
                                <w:rFonts w:ascii="Arial" w:hAnsi="Arial" w:cs="Arial"/>
                                <w:spacing w:val="-10"/>
                                <w:sz w:val="16"/>
                              </w:rPr>
                              <w:t>ARE</w:t>
                            </w:r>
                            <w:r w:rsidRPr="000E0325">
                              <w:rPr>
                                <w:rFonts w:ascii="Arial" w:hAnsi="Arial" w:cs="Arial"/>
                                <w:spacing w:val="-3"/>
                                <w:sz w:val="16"/>
                              </w:rPr>
                              <w:t xml:space="preserve"> </w:t>
                            </w:r>
                            <w:r w:rsidRPr="000E0325">
                              <w:rPr>
                                <w:rFonts w:ascii="Arial" w:hAnsi="Arial" w:cs="Arial"/>
                                <w:spacing w:val="-10"/>
                                <w:sz w:val="16"/>
                              </w:rPr>
                              <w:t>NOT</w:t>
                            </w:r>
                            <w:r w:rsidRPr="000E0325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0E0325">
                              <w:rPr>
                                <w:rFonts w:ascii="Arial" w:hAnsi="Arial" w:cs="Arial"/>
                                <w:spacing w:val="-2"/>
                                <w:sz w:val="16"/>
                              </w:rPr>
                              <w:t>SPEAKING</w:t>
                            </w:r>
                            <w:r w:rsidRPr="000E0325">
                              <w:rPr>
                                <w:rFonts w:ascii="Arial" w:hAnsi="Arial" w:cs="Arial"/>
                                <w:spacing w:val="-8"/>
                                <w:sz w:val="16"/>
                              </w:rPr>
                              <w:t xml:space="preserve"> </w:t>
                            </w:r>
                            <w:r w:rsidRPr="000E0325">
                              <w:rPr>
                                <w:rFonts w:ascii="Arial" w:hAnsi="Arial" w:cs="Arial"/>
                                <w:spacing w:val="-2"/>
                                <w:sz w:val="16"/>
                              </w:rPr>
                              <w:t>TO</w:t>
                            </w:r>
                            <w:r w:rsidRPr="000E0325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0E0325">
                              <w:rPr>
                                <w:rFonts w:ascii="Arial" w:hAnsi="Arial" w:cs="Arial"/>
                                <w:spacing w:val="-4"/>
                                <w:sz w:val="16"/>
                              </w:rPr>
                              <w:t>SPEAK</w:t>
                            </w:r>
                          </w:p>
                          <w:p w14:paraId="539B163C" w14:textId="77777777" w:rsidR="00787CA9" w:rsidRPr="0026243C" w:rsidRDefault="00787CA9" w:rsidP="00787CA9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2ED7A2" id="_x0000_s1030" type="#_x0000_t202" style="position:absolute;margin-left:154pt;margin-top:45.95pt;width:104pt;height:90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" fillcolor="white [3201]" stroked="f" strokeweight=".5pt">
                <v:textbox>
                  <w:txbxContent>
                    <w:p w14:paraId="0A9ABB4F" w14:textId="77777777" w:rsidR="000E0325" w:rsidRPr="000E0325" w:rsidRDefault="000E0325" w:rsidP="000E0325">
                      <w:pPr>
                        <w:spacing w:before="127"/>
                        <w:ind w:left="308" w:right="233"/>
                        <w:jc w:val="center"/>
                        <w:rPr>
                          <w:rFonts w:ascii="Arial" w:hAnsi="Arial" w:cs="Arial"/>
                          <w:b/>
                          <w:sz w:val="16"/>
                        </w:rPr>
                      </w:pPr>
                      <w:r w:rsidRPr="000E0325">
                        <w:rPr>
                          <w:rFonts w:ascii="Arial" w:hAnsi="Arial" w:cs="Arial"/>
                          <w:b/>
                          <w:spacing w:val="-2"/>
                          <w:sz w:val="16"/>
                        </w:rPr>
                        <w:t>INVITE:</w:t>
                      </w:r>
                    </w:p>
                    <w:p w14:paraId="6D107C9F" w14:textId="77777777" w:rsidR="000E0325" w:rsidRPr="000E0325" w:rsidRDefault="000E0325" w:rsidP="000E0325">
                      <w:pPr>
                        <w:spacing w:before="71" w:line="244" w:lineRule="auto"/>
                        <w:ind w:left="114" w:right="38" w:hanging="3"/>
                        <w:jc w:val="center"/>
                        <w:rPr>
                          <w:rFonts w:ascii="Arial" w:hAnsi="Arial" w:cs="Arial"/>
                          <w:sz w:val="16"/>
                        </w:rPr>
                      </w:pPr>
                      <w:r w:rsidRPr="000E0325">
                        <w:rPr>
                          <w:rFonts w:ascii="Arial" w:hAnsi="Arial" w:cs="Arial"/>
                          <w:spacing w:val="-6"/>
                          <w:sz w:val="16"/>
                        </w:rPr>
                        <w:t>INVITE</w:t>
                      </w:r>
                      <w:r w:rsidRPr="000E0325">
                        <w:rPr>
                          <w:rFonts w:ascii="Arial" w:hAnsi="Arial" w:cs="Arial"/>
                          <w:spacing w:val="-4"/>
                          <w:sz w:val="16"/>
                        </w:rPr>
                        <w:t xml:space="preserve"> </w:t>
                      </w:r>
                      <w:r w:rsidRPr="000E0325">
                        <w:rPr>
                          <w:rFonts w:ascii="Arial" w:hAnsi="Arial" w:cs="Arial"/>
                          <w:spacing w:val="-6"/>
                          <w:sz w:val="16"/>
                        </w:rPr>
                        <w:t>THOSE</w:t>
                      </w:r>
                      <w:r w:rsidRPr="000E0325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0E0325">
                        <w:rPr>
                          <w:rFonts w:ascii="Arial" w:hAnsi="Arial" w:cs="Arial"/>
                          <w:spacing w:val="-10"/>
                          <w:sz w:val="16"/>
                        </w:rPr>
                        <w:t>WHO</w:t>
                      </w:r>
                      <w:r w:rsidRPr="000E0325">
                        <w:rPr>
                          <w:rFonts w:ascii="Arial" w:hAnsi="Arial" w:cs="Arial"/>
                          <w:spacing w:val="-5"/>
                          <w:sz w:val="16"/>
                        </w:rPr>
                        <w:t xml:space="preserve"> </w:t>
                      </w:r>
                      <w:r w:rsidRPr="000E0325">
                        <w:rPr>
                          <w:rFonts w:ascii="Arial" w:hAnsi="Arial" w:cs="Arial"/>
                          <w:spacing w:val="-10"/>
                          <w:sz w:val="16"/>
                        </w:rPr>
                        <w:t>ARE</w:t>
                      </w:r>
                      <w:r w:rsidRPr="000E0325">
                        <w:rPr>
                          <w:rFonts w:ascii="Arial" w:hAnsi="Arial" w:cs="Arial"/>
                          <w:spacing w:val="-3"/>
                          <w:sz w:val="16"/>
                        </w:rPr>
                        <w:t xml:space="preserve"> </w:t>
                      </w:r>
                      <w:r w:rsidRPr="000E0325">
                        <w:rPr>
                          <w:rFonts w:ascii="Arial" w:hAnsi="Arial" w:cs="Arial"/>
                          <w:spacing w:val="-10"/>
                          <w:sz w:val="16"/>
                        </w:rPr>
                        <w:t>NOT</w:t>
                      </w:r>
                      <w:r w:rsidRPr="000E0325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0E0325">
                        <w:rPr>
                          <w:rFonts w:ascii="Arial" w:hAnsi="Arial" w:cs="Arial"/>
                          <w:spacing w:val="-2"/>
                          <w:sz w:val="16"/>
                        </w:rPr>
                        <w:t>SPEAKING</w:t>
                      </w:r>
                      <w:r w:rsidRPr="000E0325">
                        <w:rPr>
                          <w:rFonts w:ascii="Arial" w:hAnsi="Arial" w:cs="Arial"/>
                          <w:spacing w:val="-8"/>
                          <w:sz w:val="16"/>
                        </w:rPr>
                        <w:t xml:space="preserve"> </w:t>
                      </w:r>
                      <w:r w:rsidRPr="000E0325">
                        <w:rPr>
                          <w:rFonts w:ascii="Arial" w:hAnsi="Arial" w:cs="Arial"/>
                          <w:spacing w:val="-2"/>
                          <w:sz w:val="16"/>
                        </w:rPr>
                        <w:t>TO</w:t>
                      </w:r>
                      <w:r w:rsidRPr="000E0325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0E0325">
                        <w:rPr>
                          <w:rFonts w:ascii="Arial" w:hAnsi="Arial" w:cs="Arial"/>
                          <w:spacing w:val="-4"/>
                          <w:sz w:val="16"/>
                        </w:rPr>
                        <w:t>SPEAK</w:t>
                      </w:r>
                    </w:p>
                    <w:p w14:paraId="539B163C" w14:textId="77777777" w:rsidR="00787CA9" w:rsidRPr="0026243C" w:rsidRDefault="00787CA9" w:rsidP="00787CA9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87CA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4BF1149C" wp14:editId="3A9AA675">
                <wp:simplePos x="0" y="0"/>
                <wp:positionH relativeFrom="column">
                  <wp:posOffset>749300</wp:posOffset>
                </wp:positionH>
                <wp:positionV relativeFrom="paragraph">
                  <wp:posOffset>583565</wp:posOffset>
                </wp:positionV>
                <wp:extent cx="1320800" cy="1143000"/>
                <wp:effectExtent l="0" t="0" r="0" b="0"/>
                <wp:wrapNone/>
                <wp:docPr id="1844290535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0800" cy="1143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959E26" w14:textId="77777777" w:rsidR="0046296E" w:rsidRPr="0046296E" w:rsidRDefault="0046296E" w:rsidP="0046296E">
                            <w:pPr>
                              <w:spacing w:before="103"/>
                              <w:ind w:left="217" w:right="149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6296E">
                              <w:rPr>
                                <w:rFonts w:ascii="Arial" w:hAnsi="Arial" w:cs="Arial"/>
                                <w:b/>
                                <w:w w:val="90"/>
                                <w:sz w:val="16"/>
                              </w:rPr>
                              <w:t>COUNT</w:t>
                            </w:r>
                            <w:r w:rsidRPr="0046296E">
                              <w:rPr>
                                <w:rFonts w:ascii="Arial" w:hAnsi="Arial" w:cs="Arial"/>
                                <w:b/>
                                <w:spacing w:val="-5"/>
                                <w:w w:val="90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b/>
                                <w:w w:val="90"/>
                                <w:sz w:val="16"/>
                              </w:rPr>
                              <w:t>TO</w:t>
                            </w:r>
                            <w:r w:rsidRPr="0046296E">
                              <w:rPr>
                                <w:rFonts w:ascii="Arial" w:hAnsi="Arial" w:cs="Arial"/>
                                <w:b/>
                                <w:spacing w:val="-3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b/>
                                <w:spacing w:val="-5"/>
                                <w:w w:val="90"/>
                                <w:sz w:val="16"/>
                              </w:rPr>
                              <w:t>10:</w:t>
                            </w:r>
                          </w:p>
                          <w:p w14:paraId="39E0F517" w14:textId="77777777" w:rsidR="0046296E" w:rsidRPr="0046296E" w:rsidRDefault="0046296E" w:rsidP="0046296E">
                            <w:pPr>
                              <w:spacing w:before="71" w:line="244" w:lineRule="auto"/>
                              <w:ind w:left="115" w:right="38" w:hanging="7"/>
                              <w:jc w:val="center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 w:rsidRPr="0046296E">
                              <w:rPr>
                                <w:rFonts w:ascii="Arial" w:hAnsi="Arial" w:cs="Arial"/>
                                <w:spacing w:val="-2"/>
                                <w:sz w:val="16"/>
                              </w:rPr>
                              <w:t>SOMETIMES</w:t>
                            </w:r>
                            <w:r w:rsidRPr="0046296E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sz w:val="16"/>
                              </w:rPr>
                              <w:t>SILENCE</w:t>
                            </w:r>
                            <w:r w:rsidRPr="0046296E">
                              <w:rPr>
                                <w:rFonts w:ascii="Arial" w:hAnsi="Arial" w:cs="Arial"/>
                                <w:spacing w:val="-7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sz w:val="16"/>
                              </w:rPr>
                              <w:t>IS</w:t>
                            </w:r>
                            <w:r w:rsidRPr="0046296E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spacing w:val="-4"/>
                                <w:sz w:val="16"/>
                              </w:rPr>
                              <w:t>AWKWARD</w:t>
                            </w:r>
                            <w:r w:rsidRPr="0046296E">
                              <w:rPr>
                                <w:rFonts w:ascii="Arial" w:hAnsi="Arial" w:cs="Arial"/>
                                <w:spacing w:val="-6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spacing w:val="-4"/>
                                <w:sz w:val="16"/>
                              </w:rPr>
                              <w:t>AND</w:t>
                            </w:r>
                            <w:r w:rsidRPr="0046296E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spacing w:val="-8"/>
                                <w:sz w:val="16"/>
                              </w:rPr>
                              <w:t>WE</w:t>
                            </w:r>
                            <w:r w:rsidRPr="0046296E">
                              <w:rPr>
                                <w:rFonts w:ascii="Arial" w:hAnsi="Arial" w:cs="Arial"/>
                                <w:spacing w:val="-3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spacing w:val="-8"/>
                                <w:sz w:val="16"/>
                              </w:rPr>
                              <w:t>JUMP</w:t>
                            </w:r>
                            <w:r w:rsidRPr="0046296E">
                              <w:rPr>
                                <w:rFonts w:ascii="Arial" w:hAnsi="Arial" w:cs="Arial"/>
                                <w:spacing w:val="-7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spacing w:val="-8"/>
                                <w:sz w:val="16"/>
                              </w:rPr>
                              <w:t>TO</w:t>
                            </w:r>
                            <w:r w:rsidRPr="0046296E">
                              <w:rPr>
                                <w:rFonts w:ascii="Arial" w:hAnsi="Arial" w:cs="Arial"/>
                                <w:spacing w:val="-5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spacing w:val="-8"/>
                                <w:sz w:val="16"/>
                              </w:rPr>
                              <w:t>FILL</w:t>
                            </w:r>
                            <w:r w:rsidRPr="0046296E">
                              <w:rPr>
                                <w:rFonts w:ascii="Arial" w:hAnsi="Arial" w:cs="Arial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sz w:val="16"/>
                              </w:rPr>
                              <w:t>THE</w:t>
                            </w:r>
                            <w:r w:rsidRPr="0046296E">
                              <w:rPr>
                                <w:rFonts w:ascii="Arial" w:hAnsi="Arial" w:cs="Arial"/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 w:rsidRPr="0046296E">
                              <w:rPr>
                                <w:rFonts w:ascii="Arial" w:hAnsi="Arial" w:cs="Arial"/>
                                <w:sz w:val="16"/>
                              </w:rPr>
                              <w:t>VOID</w:t>
                            </w:r>
                          </w:p>
                          <w:p w14:paraId="03C0EF3D" w14:textId="77777777" w:rsidR="00787CA9" w:rsidRPr="0026243C" w:rsidRDefault="00787CA9" w:rsidP="00787CA9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F1149C" id="_x0000_s1031" type="#_x0000_t202" style="position:absolute;margin-left:59pt;margin-top:45.95pt;width:104pt;height:90pt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" fillcolor="white [3201]" stroked="f" strokeweight=".5pt">
                <v:textbox>
                  <w:txbxContent>
                    <w:p w14:paraId="4F959E26" w14:textId="77777777" w:rsidR="0046296E" w:rsidRPr="0046296E" w:rsidRDefault="0046296E" w:rsidP="0046296E">
                      <w:pPr>
                        <w:spacing w:before="103"/>
                        <w:ind w:left="217" w:right="149"/>
                        <w:jc w:val="center"/>
                        <w:rPr>
                          <w:rFonts w:ascii="Arial" w:hAnsi="Arial" w:cs="Arial"/>
                        </w:rPr>
                      </w:pPr>
                      <w:r w:rsidRPr="0046296E">
                        <w:rPr>
                          <w:rFonts w:ascii="Arial" w:hAnsi="Arial" w:cs="Arial"/>
                          <w:b/>
                          <w:w w:val="90"/>
                          <w:sz w:val="16"/>
                        </w:rPr>
                        <w:t>COUNT</w:t>
                      </w:r>
                      <w:r w:rsidRPr="0046296E">
                        <w:rPr>
                          <w:rFonts w:ascii="Arial" w:hAnsi="Arial" w:cs="Arial"/>
                          <w:b/>
                          <w:spacing w:val="-5"/>
                          <w:w w:val="90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b/>
                          <w:w w:val="90"/>
                          <w:sz w:val="16"/>
                        </w:rPr>
                        <w:t>TO</w:t>
                      </w:r>
                      <w:r w:rsidRPr="0046296E">
                        <w:rPr>
                          <w:rFonts w:ascii="Arial" w:hAnsi="Arial" w:cs="Arial"/>
                          <w:b/>
                          <w:spacing w:val="-3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b/>
                          <w:spacing w:val="-5"/>
                          <w:w w:val="90"/>
                          <w:sz w:val="16"/>
                        </w:rPr>
                        <w:t>10:</w:t>
                      </w:r>
                    </w:p>
                    <w:p w14:paraId="39E0F517" w14:textId="77777777" w:rsidR="0046296E" w:rsidRPr="0046296E" w:rsidRDefault="0046296E" w:rsidP="0046296E">
                      <w:pPr>
                        <w:spacing w:before="71" w:line="244" w:lineRule="auto"/>
                        <w:ind w:left="115" w:right="38" w:hanging="7"/>
                        <w:jc w:val="center"/>
                        <w:rPr>
                          <w:rFonts w:ascii="Arial" w:hAnsi="Arial" w:cs="Arial"/>
                          <w:sz w:val="16"/>
                        </w:rPr>
                      </w:pPr>
                      <w:r w:rsidRPr="0046296E">
                        <w:rPr>
                          <w:rFonts w:ascii="Arial" w:hAnsi="Arial" w:cs="Arial"/>
                          <w:spacing w:val="-2"/>
                          <w:sz w:val="16"/>
                        </w:rPr>
                        <w:t>SOMETIMES</w:t>
                      </w:r>
                      <w:r w:rsidRPr="0046296E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sz w:val="16"/>
                        </w:rPr>
                        <w:t>SILENCE</w:t>
                      </w:r>
                      <w:r w:rsidRPr="0046296E">
                        <w:rPr>
                          <w:rFonts w:ascii="Arial" w:hAnsi="Arial" w:cs="Arial"/>
                          <w:spacing w:val="-7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sz w:val="16"/>
                        </w:rPr>
                        <w:t>IS</w:t>
                      </w:r>
                      <w:r w:rsidRPr="0046296E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spacing w:val="-4"/>
                          <w:sz w:val="16"/>
                        </w:rPr>
                        <w:t>AWKWARD</w:t>
                      </w:r>
                      <w:r w:rsidRPr="0046296E">
                        <w:rPr>
                          <w:rFonts w:ascii="Arial" w:hAnsi="Arial" w:cs="Arial"/>
                          <w:spacing w:val="-6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spacing w:val="-4"/>
                          <w:sz w:val="16"/>
                        </w:rPr>
                        <w:t>AND</w:t>
                      </w:r>
                      <w:r w:rsidRPr="0046296E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spacing w:val="-8"/>
                          <w:sz w:val="16"/>
                        </w:rPr>
                        <w:t>WE</w:t>
                      </w:r>
                      <w:r w:rsidRPr="0046296E">
                        <w:rPr>
                          <w:rFonts w:ascii="Arial" w:hAnsi="Arial" w:cs="Arial"/>
                          <w:spacing w:val="-3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spacing w:val="-8"/>
                          <w:sz w:val="16"/>
                        </w:rPr>
                        <w:t>JUMP</w:t>
                      </w:r>
                      <w:r w:rsidRPr="0046296E">
                        <w:rPr>
                          <w:rFonts w:ascii="Arial" w:hAnsi="Arial" w:cs="Arial"/>
                          <w:spacing w:val="-7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spacing w:val="-8"/>
                          <w:sz w:val="16"/>
                        </w:rPr>
                        <w:t>TO</w:t>
                      </w:r>
                      <w:r w:rsidRPr="0046296E">
                        <w:rPr>
                          <w:rFonts w:ascii="Arial" w:hAnsi="Arial" w:cs="Arial"/>
                          <w:spacing w:val="-5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spacing w:val="-8"/>
                          <w:sz w:val="16"/>
                        </w:rPr>
                        <w:t>FILL</w:t>
                      </w:r>
                      <w:r w:rsidRPr="0046296E">
                        <w:rPr>
                          <w:rFonts w:ascii="Arial" w:hAnsi="Arial" w:cs="Arial"/>
                          <w:spacing w:val="40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sz w:val="16"/>
                        </w:rPr>
                        <w:t>THE</w:t>
                      </w:r>
                      <w:r w:rsidRPr="0046296E">
                        <w:rPr>
                          <w:rFonts w:ascii="Arial" w:hAnsi="Arial" w:cs="Arial"/>
                          <w:spacing w:val="-10"/>
                          <w:sz w:val="16"/>
                        </w:rPr>
                        <w:t xml:space="preserve"> </w:t>
                      </w:r>
                      <w:r w:rsidRPr="0046296E">
                        <w:rPr>
                          <w:rFonts w:ascii="Arial" w:hAnsi="Arial" w:cs="Arial"/>
                          <w:sz w:val="16"/>
                        </w:rPr>
                        <w:t>VOID</w:t>
                      </w:r>
                    </w:p>
                    <w:p w14:paraId="03C0EF3D" w14:textId="77777777" w:rsidR="00787CA9" w:rsidRPr="0026243C" w:rsidRDefault="00787CA9" w:rsidP="00787CA9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F5872">
        <w:rPr>
          <w:rFonts w:ascii="Arial" w:hAnsi="Arial" w:cs="Arial"/>
          <w:noProof/>
        </w:rPr>
        <w:drawing>
          <wp:anchor distT="0" distB="0" distL="114300" distR="114300" simplePos="0" relativeHeight="251610112" behindDoc="1" locked="0" layoutInCell="1" allowOverlap="1" wp14:anchorId="08491D13" wp14:editId="59F0BA75">
            <wp:simplePos x="0" y="0"/>
            <wp:positionH relativeFrom="column">
              <wp:posOffset>3716655</wp:posOffset>
            </wp:positionH>
            <wp:positionV relativeFrom="paragraph">
              <wp:posOffset>7803515</wp:posOffset>
            </wp:positionV>
            <wp:extent cx="303530" cy="303530"/>
            <wp:effectExtent l="0" t="0" r="1270" b="1270"/>
            <wp:wrapNone/>
            <wp:docPr id="821516862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shape3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" cy="30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587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02944" behindDoc="1" locked="0" layoutInCell="1" allowOverlap="1" wp14:anchorId="2133D76D" wp14:editId="032E0030">
                <wp:simplePos x="0" y="0"/>
                <wp:positionH relativeFrom="column">
                  <wp:posOffset>3603625</wp:posOffset>
                </wp:positionH>
                <wp:positionV relativeFrom="paragraph">
                  <wp:posOffset>7691120</wp:posOffset>
                </wp:positionV>
                <wp:extent cx="528320" cy="528320"/>
                <wp:effectExtent l="0" t="0" r="0" b="0"/>
                <wp:wrapNone/>
                <wp:docPr id="228459988" name="Freeform: 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8320" cy="528320"/>
                        </a:xfrm>
                        <a:custGeom>
                          <a:avLst/>
                          <a:gdLst>
                            <a:gd name="T0" fmla="+- 0 6092 5676"/>
                            <a:gd name="T1" fmla="*/ T0 w 832"/>
                            <a:gd name="T2" fmla="+- 0 12112 12112"/>
                            <a:gd name="T3" fmla="*/ 12112 h 832"/>
                            <a:gd name="T4" fmla="+- 0 6017 5676"/>
                            <a:gd name="T5" fmla="*/ T4 w 832"/>
                            <a:gd name="T6" fmla="+- 0 12119 12112"/>
                            <a:gd name="T7" fmla="*/ 12119 h 832"/>
                            <a:gd name="T8" fmla="+- 0 5947 5676"/>
                            <a:gd name="T9" fmla="*/ T8 w 832"/>
                            <a:gd name="T10" fmla="+- 0 12138 12112"/>
                            <a:gd name="T11" fmla="*/ 12138 h 832"/>
                            <a:gd name="T12" fmla="+- 0 5882 5676"/>
                            <a:gd name="T13" fmla="*/ T12 w 832"/>
                            <a:gd name="T14" fmla="+- 0 12169 12112"/>
                            <a:gd name="T15" fmla="*/ 12169 h 832"/>
                            <a:gd name="T16" fmla="+- 0 5824 5676"/>
                            <a:gd name="T17" fmla="*/ T16 w 832"/>
                            <a:gd name="T18" fmla="+- 0 12210 12112"/>
                            <a:gd name="T19" fmla="*/ 12210 h 832"/>
                            <a:gd name="T20" fmla="+- 0 5774 5676"/>
                            <a:gd name="T21" fmla="*/ T20 w 832"/>
                            <a:gd name="T22" fmla="+- 0 12260 12112"/>
                            <a:gd name="T23" fmla="*/ 12260 h 832"/>
                            <a:gd name="T24" fmla="+- 0 5733 5676"/>
                            <a:gd name="T25" fmla="*/ T24 w 832"/>
                            <a:gd name="T26" fmla="+- 0 12318 12112"/>
                            <a:gd name="T27" fmla="*/ 12318 h 832"/>
                            <a:gd name="T28" fmla="+- 0 5702 5676"/>
                            <a:gd name="T29" fmla="*/ T28 w 832"/>
                            <a:gd name="T30" fmla="+- 0 12383 12112"/>
                            <a:gd name="T31" fmla="*/ 12383 h 832"/>
                            <a:gd name="T32" fmla="+- 0 5683 5676"/>
                            <a:gd name="T33" fmla="*/ T32 w 832"/>
                            <a:gd name="T34" fmla="+- 0 12453 12112"/>
                            <a:gd name="T35" fmla="*/ 12453 h 832"/>
                            <a:gd name="T36" fmla="+- 0 5676 5676"/>
                            <a:gd name="T37" fmla="*/ T36 w 832"/>
                            <a:gd name="T38" fmla="+- 0 12528 12112"/>
                            <a:gd name="T39" fmla="*/ 12528 h 832"/>
                            <a:gd name="T40" fmla="+- 0 5683 5676"/>
                            <a:gd name="T41" fmla="*/ T40 w 832"/>
                            <a:gd name="T42" fmla="+- 0 12603 12112"/>
                            <a:gd name="T43" fmla="*/ 12603 h 832"/>
                            <a:gd name="T44" fmla="+- 0 5702 5676"/>
                            <a:gd name="T45" fmla="*/ T44 w 832"/>
                            <a:gd name="T46" fmla="+- 0 12673 12112"/>
                            <a:gd name="T47" fmla="*/ 12673 h 832"/>
                            <a:gd name="T48" fmla="+- 0 5733 5676"/>
                            <a:gd name="T49" fmla="*/ T48 w 832"/>
                            <a:gd name="T50" fmla="+- 0 12738 12112"/>
                            <a:gd name="T51" fmla="*/ 12738 h 832"/>
                            <a:gd name="T52" fmla="+- 0 5774 5676"/>
                            <a:gd name="T53" fmla="*/ T52 w 832"/>
                            <a:gd name="T54" fmla="+- 0 12796 12112"/>
                            <a:gd name="T55" fmla="*/ 12796 h 832"/>
                            <a:gd name="T56" fmla="+- 0 5824 5676"/>
                            <a:gd name="T57" fmla="*/ T56 w 832"/>
                            <a:gd name="T58" fmla="+- 0 12846 12112"/>
                            <a:gd name="T59" fmla="*/ 12846 h 832"/>
                            <a:gd name="T60" fmla="+- 0 5882 5676"/>
                            <a:gd name="T61" fmla="*/ T60 w 832"/>
                            <a:gd name="T62" fmla="+- 0 12887 12112"/>
                            <a:gd name="T63" fmla="*/ 12887 h 832"/>
                            <a:gd name="T64" fmla="+- 0 5947 5676"/>
                            <a:gd name="T65" fmla="*/ T64 w 832"/>
                            <a:gd name="T66" fmla="+- 0 12918 12112"/>
                            <a:gd name="T67" fmla="*/ 12918 h 832"/>
                            <a:gd name="T68" fmla="+- 0 6017 5676"/>
                            <a:gd name="T69" fmla="*/ T68 w 832"/>
                            <a:gd name="T70" fmla="+- 0 12937 12112"/>
                            <a:gd name="T71" fmla="*/ 12937 h 832"/>
                            <a:gd name="T72" fmla="+- 0 6092 5676"/>
                            <a:gd name="T73" fmla="*/ T72 w 832"/>
                            <a:gd name="T74" fmla="+- 0 12944 12112"/>
                            <a:gd name="T75" fmla="*/ 12944 h 832"/>
                            <a:gd name="T76" fmla="+- 0 6166 5676"/>
                            <a:gd name="T77" fmla="*/ T76 w 832"/>
                            <a:gd name="T78" fmla="+- 0 12937 12112"/>
                            <a:gd name="T79" fmla="*/ 12937 h 832"/>
                            <a:gd name="T80" fmla="+- 0 6237 5676"/>
                            <a:gd name="T81" fmla="*/ T80 w 832"/>
                            <a:gd name="T82" fmla="+- 0 12918 12112"/>
                            <a:gd name="T83" fmla="*/ 12918 h 832"/>
                            <a:gd name="T84" fmla="+- 0 6301 5676"/>
                            <a:gd name="T85" fmla="*/ T84 w 832"/>
                            <a:gd name="T86" fmla="+- 0 12887 12112"/>
                            <a:gd name="T87" fmla="*/ 12887 h 832"/>
                            <a:gd name="T88" fmla="+- 0 6359 5676"/>
                            <a:gd name="T89" fmla="*/ T88 w 832"/>
                            <a:gd name="T90" fmla="+- 0 12846 12112"/>
                            <a:gd name="T91" fmla="*/ 12846 h 832"/>
                            <a:gd name="T92" fmla="+- 0 6409 5676"/>
                            <a:gd name="T93" fmla="*/ T92 w 832"/>
                            <a:gd name="T94" fmla="+- 0 12796 12112"/>
                            <a:gd name="T95" fmla="*/ 12796 h 832"/>
                            <a:gd name="T96" fmla="+- 0 6450 5676"/>
                            <a:gd name="T97" fmla="*/ T96 w 832"/>
                            <a:gd name="T98" fmla="+- 0 12738 12112"/>
                            <a:gd name="T99" fmla="*/ 12738 h 832"/>
                            <a:gd name="T100" fmla="+- 0 6481 5676"/>
                            <a:gd name="T101" fmla="*/ T100 w 832"/>
                            <a:gd name="T102" fmla="+- 0 12673 12112"/>
                            <a:gd name="T103" fmla="*/ 12673 h 832"/>
                            <a:gd name="T104" fmla="+- 0 6501 5676"/>
                            <a:gd name="T105" fmla="*/ T104 w 832"/>
                            <a:gd name="T106" fmla="+- 0 12603 12112"/>
                            <a:gd name="T107" fmla="*/ 12603 h 832"/>
                            <a:gd name="T108" fmla="+- 0 6507 5676"/>
                            <a:gd name="T109" fmla="*/ T108 w 832"/>
                            <a:gd name="T110" fmla="+- 0 12528 12112"/>
                            <a:gd name="T111" fmla="*/ 12528 h 832"/>
                            <a:gd name="T112" fmla="+- 0 6501 5676"/>
                            <a:gd name="T113" fmla="*/ T112 w 832"/>
                            <a:gd name="T114" fmla="+- 0 12453 12112"/>
                            <a:gd name="T115" fmla="*/ 12453 h 832"/>
                            <a:gd name="T116" fmla="+- 0 6481 5676"/>
                            <a:gd name="T117" fmla="*/ T116 w 832"/>
                            <a:gd name="T118" fmla="+- 0 12383 12112"/>
                            <a:gd name="T119" fmla="*/ 12383 h 832"/>
                            <a:gd name="T120" fmla="+- 0 6450 5676"/>
                            <a:gd name="T121" fmla="*/ T120 w 832"/>
                            <a:gd name="T122" fmla="+- 0 12318 12112"/>
                            <a:gd name="T123" fmla="*/ 12318 h 832"/>
                            <a:gd name="T124" fmla="+- 0 6409 5676"/>
                            <a:gd name="T125" fmla="*/ T124 w 832"/>
                            <a:gd name="T126" fmla="+- 0 12260 12112"/>
                            <a:gd name="T127" fmla="*/ 12260 h 832"/>
                            <a:gd name="T128" fmla="+- 0 6359 5676"/>
                            <a:gd name="T129" fmla="*/ T128 w 832"/>
                            <a:gd name="T130" fmla="+- 0 12210 12112"/>
                            <a:gd name="T131" fmla="*/ 12210 h 832"/>
                            <a:gd name="T132" fmla="+- 0 6301 5676"/>
                            <a:gd name="T133" fmla="*/ T132 w 832"/>
                            <a:gd name="T134" fmla="+- 0 12169 12112"/>
                            <a:gd name="T135" fmla="*/ 12169 h 832"/>
                            <a:gd name="T136" fmla="+- 0 6237 5676"/>
                            <a:gd name="T137" fmla="*/ T136 w 832"/>
                            <a:gd name="T138" fmla="+- 0 12138 12112"/>
                            <a:gd name="T139" fmla="*/ 12138 h 832"/>
                            <a:gd name="T140" fmla="+- 0 6166 5676"/>
                            <a:gd name="T141" fmla="*/ T140 w 832"/>
                            <a:gd name="T142" fmla="+- 0 12119 12112"/>
                            <a:gd name="T143" fmla="*/ 12119 h 832"/>
                            <a:gd name="T144" fmla="+- 0 6092 5676"/>
                            <a:gd name="T145" fmla="*/ T144 w 832"/>
                            <a:gd name="T146" fmla="+- 0 12112 12112"/>
                            <a:gd name="T147" fmla="*/ 12112 h 83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</a:cxnLst>
                          <a:rect l="0" t="0" r="r" b="b"/>
                          <a:pathLst>
                            <a:path w="832" h="832">
                              <a:moveTo>
                                <a:pt x="416" y="0"/>
                              </a:moveTo>
                              <a:lnTo>
                                <a:pt x="341" y="7"/>
                              </a:lnTo>
                              <a:lnTo>
                                <a:pt x="271" y="26"/>
                              </a:lnTo>
                              <a:lnTo>
                                <a:pt x="206" y="57"/>
                              </a:lnTo>
                              <a:lnTo>
                                <a:pt x="148" y="98"/>
                              </a:lnTo>
                              <a:lnTo>
                                <a:pt x="98" y="148"/>
                              </a:lnTo>
                              <a:lnTo>
                                <a:pt x="57" y="206"/>
                              </a:lnTo>
                              <a:lnTo>
                                <a:pt x="26" y="271"/>
                              </a:lnTo>
                              <a:lnTo>
                                <a:pt x="7" y="341"/>
                              </a:lnTo>
                              <a:lnTo>
                                <a:pt x="0" y="416"/>
                              </a:lnTo>
                              <a:lnTo>
                                <a:pt x="7" y="491"/>
                              </a:lnTo>
                              <a:lnTo>
                                <a:pt x="26" y="561"/>
                              </a:lnTo>
                              <a:lnTo>
                                <a:pt x="57" y="626"/>
                              </a:lnTo>
                              <a:lnTo>
                                <a:pt x="98" y="684"/>
                              </a:lnTo>
                              <a:lnTo>
                                <a:pt x="148" y="734"/>
                              </a:lnTo>
                              <a:lnTo>
                                <a:pt x="206" y="775"/>
                              </a:lnTo>
                              <a:lnTo>
                                <a:pt x="271" y="806"/>
                              </a:lnTo>
                              <a:lnTo>
                                <a:pt x="341" y="825"/>
                              </a:lnTo>
                              <a:lnTo>
                                <a:pt x="416" y="832"/>
                              </a:lnTo>
                              <a:lnTo>
                                <a:pt x="490" y="825"/>
                              </a:lnTo>
                              <a:lnTo>
                                <a:pt x="561" y="806"/>
                              </a:lnTo>
                              <a:lnTo>
                                <a:pt x="625" y="775"/>
                              </a:lnTo>
                              <a:lnTo>
                                <a:pt x="683" y="734"/>
                              </a:lnTo>
                              <a:lnTo>
                                <a:pt x="733" y="684"/>
                              </a:lnTo>
                              <a:lnTo>
                                <a:pt x="774" y="626"/>
                              </a:lnTo>
                              <a:lnTo>
                                <a:pt x="805" y="561"/>
                              </a:lnTo>
                              <a:lnTo>
                                <a:pt x="825" y="491"/>
                              </a:lnTo>
                              <a:lnTo>
                                <a:pt x="831" y="416"/>
                              </a:lnTo>
                              <a:lnTo>
                                <a:pt x="825" y="341"/>
                              </a:lnTo>
                              <a:lnTo>
                                <a:pt x="805" y="271"/>
                              </a:lnTo>
                              <a:lnTo>
                                <a:pt x="774" y="206"/>
                              </a:lnTo>
                              <a:lnTo>
                                <a:pt x="733" y="148"/>
                              </a:lnTo>
                              <a:lnTo>
                                <a:pt x="683" y="98"/>
                              </a:lnTo>
                              <a:lnTo>
                                <a:pt x="625" y="57"/>
                              </a:lnTo>
                              <a:lnTo>
                                <a:pt x="561" y="26"/>
                              </a:lnTo>
                              <a:lnTo>
                                <a:pt x="490" y="7"/>
                              </a:lnTo>
                              <a:lnTo>
                                <a:pt x="41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BACC6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7CB016" id="Freeform: Shape 37" o:spid="_x0000_s1026" style="position:absolute;margin-left:283.75pt;margin-top:605.6pt;width:41.6pt;height:41.6pt;z-index:-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832,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" path="m416,l341,7,271,26,206,57,148,98,98,148,57,206,26,271,7,341,,416r7,75l26,561r31,65l98,684r50,50l206,775r65,31l341,825r75,7l490,825r71,-19l625,775r58,-41l733,684r41,-58l805,561r20,-70l831,416r-6,-75l805,271,774,206,733,148,683,98,625,57,561,26,490,7,416,xe" fillcolor="#4bacc6" stroked="f">
                <v:path arrowok="t" o:connecttype="custom" o:connectlocs="264160,7691120;216535,7695565;172085,7707630;130810,7727315;93980,7753350;62230,7785100;36195,7821930;16510,7863205;4445,7907655;0,7955280;4445,8002905;16510,8047355;36195,8088630;62230,8125460;93980,8157210;130810,8183245;172085,8202930;216535,8214995;264160,8219440;311150,8214995;356235,8202930;396875,8183245;433705,8157210;465455,8125460;491490,8088630;511175,8047355;523875,8002905;527685,7955280;523875,7907655;511175,7863205;491490,7821930;465455,7785100;433705,7753350;396875,7727315;356235,7707630;311150,7695565;264160,7691120" o:connectangles="0,0,0,0,0,0,0,0,0,0,0,0,0,0,0,0,0,0,0,0,0,0,0,0,0,0,0,0,0,0,0,0,0,0,0,0,0"/>
              </v:shape>
            </w:pict>
          </mc:Fallback>
        </mc:AlternateContent>
      </w:r>
      <w:r w:rsidR="00664987">
        <w:rPr>
          <w:rFonts w:ascii="Arial" w:hAnsi="Arial" w:cs="Arial"/>
          <w:noProof/>
        </w:rPr>
        <w:drawing>
          <wp:anchor distT="0" distB="0" distL="114300" distR="114300" simplePos="0" relativeHeight="251595776" behindDoc="1" locked="0" layoutInCell="1" allowOverlap="1" wp14:anchorId="7E251482" wp14:editId="16C9D136">
            <wp:simplePos x="0" y="0"/>
            <wp:positionH relativeFrom="column">
              <wp:posOffset>1690370</wp:posOffset>
            </wp:positionH>
            <wp:positionV relativeFrom="paragraph">
              <wp:posOffset>7734935</wp:posOffset>
            </wp:positionV>
            <wp:extent cx="303530" cy="303530"/>
            <wp:effectExtent l="0" t="0" r="1270" b="1270"/>
            <wp:wrapNone/>
            <wp:docPr id="1706646137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shape3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" cy="30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6498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588608" behindDoc="1" locked="0" layoutInCell="1" allowOverlap="1" wp14:anchorId="23D26431" wp14:editId="576BB8B2">
                <wp:simplePos x="0" y="0"/>
                <wp:positionH relativeFrom="column">
                  <wp:posOffset>1569720</wp:posOffset>
                </wp:positionH>
                <wp:positionV relativeFrom="paragraph">
                  <wp:posOffset>7642225</wp:posOffset>
                </wp:positionV>
                <wp:extent cx="528320" cy="528320"/>
                <wp:effectExtent l="0" t="0" r="0" b="0"/>
                <wp:wrapNone/>
                <wp:docPr id="4311454" name="Freeform: 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8320" cy="528320"/>
                        </a:xfrm>
                        <a:custGeom>
                          <a:avLst/>
                          <a:gdLst>
                            <a:gd name="T0" fmla="+- 0 2888 2473"/>
                            <a:gd name="T1" fmla="*/ T0 w 832"/>
                            <a:gd name="T2" fmla="+- 0 12036 12036"/>
                            <a:gd name="T3" fmla="*/ 12036 h 832"/>
                            <a:gd name="T4" fmla="+- 0 2814 2473"/>
                            <a:gd name="T5" fmla="*/ T4 w 832"/>
                            <a:gd name="T6" fmla="+- 0 12043 12036"/>
                            <a:gd name="T7" fmla="*/ 12043 h 832"/>
                            <a:gd name="T8" fmla="+- 0 2743 2473"/>
                            <a:gd name="T9" fmla="*/ T8 w 832"/>
                            <a:gd name="T10" fmla="+- 0 12062 12036"/>
                            <a:gd name="T11" fmla="*/ 12062 h 832"/>
                            <a:gd name="T12" fmla="+- 0 2679 2473"/>
                            <a:gd name="T13" fmla="*/ T12 w 832"/>
                            <a:gd name="T14" fmla="+- 0 12093 12036"/>
                            <a:gd name="T15" fmla="*/ 12093 h 832"/>
                            <a:gd name="T16" fmla="+- 0 2621 2473"/>
                            <a:gd name="T17" fmla="*/ T16 w 832"/>
                            <a:gd name="T18" fmla="+- 0 12134 12036"/>
                            <a:gd name="T19" fmla="*/ 12134 h 832"/>
                            <a:gd name="T20" fmla="+- 0 2570 2473"/>
                            <a:gd name="T21" fmla="*/ T20 w 832"/>
                            <a:gd name="T22" fmla="+- 0 12184 12036"/>
                            <a:gd name="T23" fmla="*/ 12184 h 832"/>
                            <a:gd name="T24" fmla="+- 0 2529 2473"/>
                            <a:gd name="T25" fmla="*/ T24 w 832"/>
                            <a:gd name="T26" fmla="+- 0 12242 12036"/>
                            <a:gd name="T27" fmla="*/ 12242 h 832"/>
                            <a:gd name="T28" fmla="+- 0 2499 2473"/>
                            <a:gd name="T29" fmla="*/ T28 w 832"/>
                            <a:gd name="T30" fmla="+- 0 12307 12036"/>
                            <a:gd name="T31" fmla="*/ 12307 h 832"/>
                            <a:gd name="T32" fmla="+- 0 2479 2473"/>
                            <a:gd name="T33" fmla="*/ T32 w 832"/>
                            <a:gd name="T34" fmla="+- 0 12377 12036"/>
                            <a:gd name="T35" fmla="*/ 12377 h 832"/>
                            <a:gd name="T36" fmla="+- 0 2473 2473"/>
                            <a:gd name="T37" fmla="*/ T36 w 832"/>
                            <a:gd name="T38" fmla="+- 0 12452 12036"/>
                            <a:gd name="T39" fmla="*/ 12452 h 832"/>
                            <a:gd name="T40" fmla="+- 0 2479 2473"/>
                            <a:gd name="T41" fmla="*/ T40 w 832"/>
                            <a:gd name="T42" fmla="+- 0 12526 12036"/>
                            <a:gd name="T43" fmla="*/ 12526 h 832"/>
                            <a:gd name="T44" fmla="+- 0 2499 2473"/>
                            <a:gd name="T45" fmla="*/ T44 w 832"/>
                            <a:gd name="T46" fmla="+- 0 12597 12036"/>
                            <a:gd name="T47" fmla="*/ 12597 h 832"/>
                            <a:gd name="T48" fmla="+- 0 2529 2473"/>
                            <a:gd name="T49" fmla="*/ T48 w 832"/>
                            <a:gd name="T50" fmla="+- 0 12661 12036"/>
                            <a:gd name="T51" fmla="*/ 12661 h 832"/>
                            <a:gd name="T52" fmla="+- 0 2570 2473"/>
                            <a:gd name="T53" fmla="*/ T52 w 832"/>
                            <a:gd name="T54" fmla="+- 0 12719 12036"/>
                            <a:gd name="T55" fmla="*/ 12719 h 832"/>
                            <a:gd name="T56" fmla="+- 0 2621 2473"/>
                            <a:gd name="T57" fmla="*/ T56 w 832"/>
                            <a:gd name="T58" fmla="+- 0 12770 12036"/>
                            <a:gd name="T59" fmla="*/ 12770 h 832"/>
                            <a:gd name="T60" fmla="+- 0 2679 2473"/>
                            <a:gd name="T61" fmla="*/ T60 w 832"/>
                            <a:gd name="T62" fmla="+- 0 12811 12036"/>
                            <a:gd name="T63" fmla="*/ 12811 h 832"/>
                            <a:gd name="T64" fmla="+- 0 2743 2473"/>
                            <a:gd name="T65" fmla="*/ T64 w 832"/>
                            <a:gd name="T66" fmla="+- 0 12841 12036"/>
                            <a:gd name="T67" fmla="*/ 12841 h 832"/>
                            <a:gd name="T68" fmla="+- 0 2814 2473"/>
                            <a:gd name="T69" fmla="*/ T68 w 832"/>
                            <a:gd name="T70" fmla="+- 0 12861 12036"/>
                            <a:gd name="T71" fmla="*/ 12861 h 832"/>
                            <a:gd name="T72" fmla="+- 0 2888 2473"/>
                            <a:gd name="T73" fmla="*/ T72 w 832"/>
                            <a:gd name="T74" fmla="+- 0 12867 12036"/>
                            <a:gd name="T75" fmla="*/ 12867 h 832"/>
                            <a:gd name="T76" fmla="+- 0 2963 2473"/>
                            <a:gd name="T77" fmla="*/ T76 w 832"/>
                            <a:gd name="T78" fmla="+- 0 12861 12036"/>
                            <a:gd name="T79" fmla="*/ 12861 h 832"/>
                            <a:gd name="T80" fmla="+- 0 3033 2473"/>
                            <a:gd name="T81" fmla="*/ T80 w 832"/>
                            <a:gd name="T82" fmla="+- 0 12841 12036"/>
                            <a:gd name="T83" fmla="*/ 12841 h 832"/>
                            <a:gd name="T84" fmla="+- 0 3098 2473"/>
                            <a:gd name="T85" fmla="*/ T84 w 832"/>
                            <a:gd name="T86" fmla="+- 0 12811 12036"/>
                            <a:gd name="T87" fmla="*/ 12811 h 832"/>
                            <a:gd name="T88" fmla="+- 0 3156 2473"/>
                            <a:gd name="T89" fmla="*/ T88 w 832"/>
                            <a:gd name="T90" fmla="+- 0 12770 12036"/>
                            <a:gd name="T91" fmla="*/ 12770 h 832"/>
                            <a:gd name="T92" fmla="+- 0 3206 2473"/>
                            <a:gd name="T93" fmla="*/ T92 w 832"/>
                            <a:gd name="T94" fmla="+- 0 12719 12036"/>
                            <a:gd name="T95" fmla="*/ 12719 h 832"/>
                            <a:gd name="T96" fmla="+- 0 3247 2473"/>
                            <a:gd name="T97" fmla="*/ T96 w 832"/>
                            <a:gd name="T98" fmla="+- 0 12661 12036"/>
                            <a:gd name="T99" fmla="*/ 12661 h 832"/>
                            <a:gd name="T100" fmla="+- 0 3278 2473"/>
                            <a:gd name="T101" fmla="*/ T100 w 832"/>
                            <a:gd name="T102" fmla="+- 0 12597 12036"/>
                            <a:gd name="T103" fmla="*/ 12597 h 832"/>
                            <a:gd name="T104" fmla="+- 0 3297 2473"/>
                            <a:gd name="T105" fmla="*/ T104 w 832"/>
                            <a:gd name="T106" fmla="+- 0 12526 12036"/>
                            <a:gd name="T107" fmla="*/ 12526 h 832"/>
                            <a:gd name="T108" fmla="+- 0 3304 2473"/>
                            <a:gd name="T109" fmla="*/ T108 w 832"/>
                            <a:gd name="T110" fmla="+- 0 12452 12036"/>
                            <a:gd name="T111" fmla="*/ 12452 h 832"/>
                            <a:gd name="T112" fmla="+- 0 3297 2473"/>
                            <a:gd name="T113" fmla="*/ T112 w 832"/>
                            <a:gd name="T114" fmla="+- 0 12377 12036"/>
                            <a:gd name="T115" fmla="*/ 12377 h 832"/>
                            <a:gd name="T116" fmla="+- 0 3278 2473"/>
                            <a:gd name="T117" fmla="*/ T116 w 832"/>
                            <a:gd name="T118" fmla="+- 0 12307 12036"/>
                            <a:gd name="T119" fmla="*/ 12307 h 832"/>
                            <a:gd name="T120" fmla="+- 0 3247 2473"/>
                            <a:gd name="T121" fmla="*/ T120 w 832"/>
                            <a:gd name="T122" fmla="+- 0 12242 12036"/>
                            <a:gd name="T123" fmla="*/ 12242 h 832"/>
                            <a:gd name="T124" fmla="+- 0 3206 2473"/>
                            <a:gd name="T125" fmla="*/ T124 w 832"/>
                            <a:gd name="T126" fmla="+- 0 12184 12036"/>
                            <a:gd name="T127" fmla="*/ 12184 h 832"/>
                            <a:gd name="T128" fmla="+- 0 3156 2473"/>
                            <a:gd name="T129" fmla="*/ T128 w 832"/>
                            <a:gd name="T130" fmla="+- 0 12134 12036"/>
                            <a:gd name="T131" fmla="*/ 12134 h 832"/>
                            <a:gd name="T132" fmla="+- 0 3098 2473"/>
                            <a:gd name="T133" fmla="*/ T132 w 832"/>
                            <a:gd name="T134" fmla="+- 0 12093 12036"/>
                            <a:gd name="T135" fmla="*/ 12093 h 832"/>
                            <a:gd name="T136" fmla="+- 0 3033 2473"/>
                            <a:gd name="T137" fmla="*/ T136 w 832"/>
                            <a:gd name="T138" fmla="+- 0 12062 12036"/>
                            <a:gd name="T139" fmla="*/ 12062 h 832"/>
                            <a:gd name="T140" fmla="+- 0 2963 2473"/>
                            <a:gd name="T141" fmla="*/ T140 w 832"/>
                            <a:gd name="T142" fmla="+- 0 12043 12036"/>
                            <a:gd name="T143" fmla="*/ 12043 h 832"/>
                            <a:gd name="T144" fmla="+- 0 2888 2473"/>
                            <a:gd name="T145" fmla="*/ T144 w 832"/>
                            <a:gd name="T146" fmla="+- 0 12036 12036"/>
                            <a:gd name="T147" fmla="*/ 12036 h 83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</a:cxnLst>
                          <a:rect l="0" t="0" r="r" b="b"/>
                          <a:pathLst>
                            <a:path w="832" h="832">
                              <a:moveTo>
                                <a:pt x="415" y="0"/>
                              </a:moveTo>
                              <a:lnTo>
                                <a:pt x="341" y="7"/>
                              </a:lnTo>
                              <a:lnTo>
                                <a:pt x="270" y="26"/>
                              </a:lnTo>
                              <a:lnTo>
                                <a:pt x="206" y="57"/>
                              </a:lnTo>
                              <a:lnTo>
                                <a:pt x="148" y="98"/>
                              </a:lnTo>
                              <a:lnTo>
                                <a:pt x="97" y="148"/>
                              </a:lnTo>
                              <a:lnTo>
                                <a:pt x="56" y="206"/>
                              </a:lnTo>
                              <a:lnTo>
                                <a:pt x="26" y="271"/>
                              </a:lnTo>
                              <a:lnTo>
                                <a:pt x="6" y="341"/>
                              </a:lnTo>
                              <a:lnTo>
                                <a:pt x="0" y="416"/>
                              </a:lnTo>
                              <a:lnTo>
                                <a:pt x="6" y="490"/>
                              </a:lnTo>
                              <a:lnTo>
                                <a:pt x="26" y="561"/>
                              </a:lnTo>
                              <a:lnTo>
                                <a:pt x="56" y="625"/>
                              </a:lnTo>
                              <a:lnTo>
                                <a:pt x="97" y="683"/>
                              </a:lnTo>
                              <a:lnTo>
                                <a:pt x="148" y="734"/>
                              </a:lnTo>
                              <a:lnTo>
                                <a:pt x="206" y="775"/>
                              </a:lnTo>
                              <a:lnTo>
                                <a:pt x="270" y="805"/>
                              </a:lnTo>
                              <a:lnTo>
                                <a:pt x="341" y="825"/>
                              </a:lnTo>
                              <a:lnTo>
                                <a:pt x="415" y="831"/>
                              </a:lnTo>
                              <a:lnTo>
                                <a:pt x="490" y="825"/>
                              </a:lnTo>
                              <a:lnTo>
                                <a:pt x="560" y="805"/>
                              </a:lnTo>
                              <a:lnTo>
                                <a:pt x="625" y="775"/>
                              </a:lnTo>
                              <a:lnTo>
                                <a:pt x="683" y="734"/>
                              </a:lnTo>
                              <a:lnTo>
                                <a:pt x="733" y="683"/>
                              </a:lnTo>
                              <a:lnTo>
                                <a:pt x="774" y="625"/>
                              </a:lnTo>
                              <a:lnTo>
                                <a:pt x="805" y="561"/>
                              </a:lnTo>
                              <a:lnTo>
                                <a:pt x="824" y="490"/>
                              </a:lnTo>
                              <a:lnTo>
                                <a:pt x="831" y="416"/>
                              </a:lnTo>
                              <a:lnTo>
                                <a:pt x="824" y="341"/>
                              </a:lnTo>
                              <a:lnTo>
                                <a:pt x="805" y="271"/>
                              </a:lnTo>
                              <a:lnTo>
                                <a:pt x="774" y="206"/>
                              </a:lnTo>
                              <a:lnTo>
                                <a:pt x="733" y="148"/>
                              </a:lnTo>
                              <a:lnTo>
                                <a:pt x="683" y="98"/>
                              </a:lnTo>
                              <a:lnTo>
                                <a:pt x="625" y="57"/>
                              </a:lnTo>
                              <a:lnTo>
                                <a:pt x="560" y="26"/>
                              </a:lnTo>
                              <a:lnTo>
                                <a:pt x="490" y="7"/>
                              </a:lnTo>
                              <a:lnTo>
                                <a:pt x="4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BBB5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7037B4" id="Freeform: Shape 33" o:spid="_x0000_s1026" style="position:absolute;margin-left:123.6pt;margin-top:601.75pt;width:41.6pt;height:41.6pt;z-index:-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832,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" path="m415,l341,7,270,26,206,57,148,98,97,148,56,206,26,271,6,341,,416r6,74l26,561r30,64l97,683r51,51l206,775r64,30l341,825r74,6l490,825r70,-20l625,775r58,-41l733,683r41,-58l805,561r19,-71l831,416r-7,-75l805,271,774,206,733,148,683,98,625,57,560,26,490,7,415,xe" fillcolor="#9bbb59" stroked="f">
                <v:path arrowok="t" o:connecttype="custom" o:connectlocs="263525,7642860;216535,7647305;171450,7659370;130810,7679055;93980,7705090;61595,7736840;35560,7773670;16510,7814945;3810,7859395;0,7907020;3810,7954010;16510,7999095;35560,8039735;61595,8076565;93980,8108950;130810,8134985;171450,8154035;216535,8166735;263525,8170545;311150,8166735;355600,8154035;396875,8134985;433705,8108950;465455,8076565;491490,8039735;511175,7999095;523240,7954010;527685,7907020;523240,7859395;511175,7814945;491490,7773670;465455,7736840;433705,7705090;396875,7679055;355600,7659370;311150,7647305;263525,7642860" o:connectangles="0,0,0,0,0,0,0,0,0,0,0,0,0,0,0,0,0,0,0,0,0,0,0,0,0,0,0,0,0,0,0,0,0,0,0,0,0"/>
              </v:shape>
            </w:pict>
          </mc:Fallback>
        </mc:AlternateContent>
      </w:r>
      <w:r w:rsidR="00664987">
        <w:rPr>
          <w:rFonts w:ascii="Arial" w:hAnsi="Arial" w:cs="Arial"/>
          <w:noProof/>
        </w:rPr>
        <w:drawing>
          <wp:anchor distT="0" distB="0" distL="114300" distR="114300" simplePos="0" relativeHeight="251581440" behindDoc="1" locked="0" layoutInCell="1" allowOverlap="1" wp14:anchorId="7E251482" wp14:editId="5A99585C">
            <wp:simplePos x="0" y="0"/>
            <wp:positionH relativeFrom="column">
              <wp:posOffset>1690370</wp:posOffset>
            </wp:positionH>
            <wp:positionV relativeFrom="paragraph">
              <wp:posOffset>7734935</wp:posOffset>
            </wp:positionV>
            <wp:extent cx="303530" cy="303530"/>
            <wp:effectExtent l="0" t="0" r="1270" b="1270"/>
            <wp:wrapNone/>
            <wp:docPr id="152717490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shape3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0" cy="303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64987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574272" behindDoc="1" locked="0" layoutInCell="1" allowOverlap="1" wp14:anchorId="23D26431" wp14:editId="47DF9724">
                <wp:simplePos x="0" y="0"/>
                <wp:positionH relativeFrom="column">
                  <wp:posOffset>1569720</wp:posOffset>
                </wp:positionH>
                <wp:positionV relativeFrom="paragraph">
                  <wp:posOffset>7642225</wp:posOffset>
                </wp:positionV>
                <wp:extent cx="528320" cy="528320"/>
                <wp:effectExtent l="0" t="0" r="0" b="0"/>
                <wp:wrapNone/>
                <wp:docPr id="357490569" name="Freeform: 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8320" cy="528320"/>
                        </a:xfrm>
                        <a:custGeom>
                          <a:avLst/>
                          <a:gdLst>
                            <a:gd name="T0" fmla="+- 0 2888 2473"/>
                            <a:gd name="T1" fmla="*/ T0 w 832"/>
                            <a:gd name="T2" fmla="+- 0 12036 12036"/>
                            <a:gd name="T3" fmla="*/ 12036 h 832"/>
                            <a:gd name="T4" fmla="+- 0 2814 2473"/>
                            <a:gd name="T5" fmla="*/ T4 w 832"/>
                            <a:gd name="T6" fmla="+- 0 12043 12036"/>
                            <a:gd name="T7" fmla="*/ 12043 h 832"/>
                            <a:gd name="T8" fmla="+- 0 2743 2473"/>
                            <a:gd name="T9" fmla="*/ T8 w 832"/>
                            <a:gd name="T10" fmla="+- 0 12062 12036"/>
                            <a:gd name="T11" fmla="*/ 12062 h 832"/>
                            <a:gd name="T12" fmla="+- 0 2679 2473"/>
                            <a:gd name="T13" fmla="*/ T12 w 832"/>
                            <a:gd name="T14" fmla="+- 0 12093 12036"/>
                            <a:gd name="T15" fmla="*/ 12093 h 832"/>
                            <a:gd name="T16" fmla="+- 0 2621 2473"/>
                            <a:gd name="T17" fmla="*/ T16 w 832"/>
                            <a:gd name="T18" fmla="+- 0 12134 12036"/>
                            <a:gd name="T19" fmla="*/ 12134 h 832"/>
                            <a:gd name="T20" fmla="+- 0 2570 2473"/>
                            <a:gd name="T21" fmla="*/ T20 w 832"/>
                            <a:gd name="T22" fmla="+- 0 12184 12036"/>
                            <a:gd name="T23" fmla="*/ 12184 h 832"/>
                            <a:gd name="T24" fmla="+- 0 2529 2473"/>
                            <a:gd name="T25" fmla="*/ T24 w 832"/>
                            <a:gd name="T26" fmla="+- 0 12242 12036"/>
                            <a:gd name="T27" fmla="*/ 12242 h 832"/>
                            <a:gd name="T28" fmla="+- 0 2499 2473"/>
                            <a:gd name="T29" fmla="*/ T28 w 832"/>
                            <a:gd name="T30" fmla="+- 0 12307 12036"/>
                            <a:gd name="T31" fmla="*/ 12307 h 832"/>
                            <a:gd name="T32" fmla="+- 0 2479 2473"/>
                            <a:gd name="T33" fmla="*/ T32 w 832"/>
                            <a:gd name="T34" fmla="+- 0 12377 12036"/>
                            <a:gd name="T35" fmla="*/ 12377 h 832"/>
                            <a:gd name="T36" fmla="+- 0 2473 2473"/>
                            <a:gd name="T37" fmla="*/ T36 w 832"/>
                            <a:gd name="T38" fmla="+- 0 12452 12036"/>
                            <a:gd name="T39" fmla="*/ 12452 h 832"/>
                            <a:gd name="T40" fmla="+- 0 2479 2473"/>
                            <a:gd name="T41" fmla="*/ T40 w 832"/>
                            <a:gd name="T42" fmla="+- 0 12526 12036"/>
                            <a:gd name="T43" fmla="*/ 12526 h 832"/>
                            <a:gd name="T44" fmla="+- 0 2499 2473"/>
                            <a:gd name="T45" fmla="*/ T44 w 832"/>
                            <a:gd name="T46" fmla="+- 0 12597 12036"/>
                            <a:gd name="T47" fmla="*/ 12597 h 832"/>
                            <a:gd name="T48" fmla="+- 0 2529 2473"/>
                            <a:gd name="T49" fmla="*/ T48 w 832"/>
                            <a:gd name="T50" fmla="+- 0 12661 12036"/>
                            <a:gd name="T51" fmla="*/ 12661 h 832"/>
                            <a:gd name="T52" fmla="+- 0 2570 2473"/>
                            <a:gd name="T53" fmla="*/ T52 w 832"/>
                            <a:gd name="T54" fmla="+- 0 12719 12036"/>
                            <a:gd name="T55" fmla="*/ 12719 h 832"/>
                            <a:gd name="T56" fmla="+- 0 2621 2473"/>
                            <a:gd name="T57" fmla="*/ T56 w 832"/>
                            <a:gd name="T58" fmla="+- 0 12770 12036"/>
                            <a:gd name="T59" fmla="*/ 12770 h 832"/>
                            <a:gd name="T60" fmla="+- 0 2679 2473"/>
                            <a:gd name="T61" fmla="*/ T60 w 832"/>
                            <a:gd name="T62" fmla="+- 0 12811 12036"/>
                            <a:gd name="T63" fmla="*/ 12811 h 832"/>
                            <a:gd name="T64" fmla="+- 0 2743 2473"/>
                            <a:gd name="T65" fmla="*/ T64 w 832"/>
                            <a:gd name="T66" fmla="+- 0 12841 12036"/>
                            <a:gd name="T67" fmla="*/ 12841 h 832"/>
                            <a:gd name="T68" fmla="+- 0 2814 2473"/>
                            <a:gd name="T69" fmla="*/ T68 w 832"/>
                            <a:gd name="T70" fmla="+- 0 12861 12036"/>
                            <a:gd name="T71" fmla="*/ 12861 h 832"/>
                            <a:gd name="T72" fmla="+- 0 2888 2473"/>
                            <a:gd name="T73" fmla="*/ T72 w 832"/>
                            <a:gd name="T74" fmla="+- 0 12867 12036"/>
                            <a:gd name="T75" fmla="*/ 12867 h 832"/>
                            <a:gd name="T76" fmla="+- 0 2963 2473"/>
                            <a:gd name="T77" fmla="*/ T76 w 832"/>
                            <a:gd name="T78" fmla="+- 0 12861 12036"/>
                            <a:gd name="T79" fmla="*/ 12861 h 832"/>
                            <a:gd name="T80" fmla="+- 0 3033 2473"/>
                            <a:gd name="T81" fmla="*/ T80 w 832"/>
                            <a:gd name="T82" fmla="+- 0 12841 12036"/>
                            <a:gd name="T83" fmla="*/ 12841 h 832"/>
                            <a:gd name="T84" fmla="+- 0 3098 2473"/>
                            <a:gd name="T85" fmla="*/ T84 w 832"/>
                            <a:gd name="T86" fmla="+- 0 12811 12036"/>
                            <a:gd name="T87" fmla="*/ 12811 h 832"/>
                            <a:gd name="T88" fmla="+- 0 3156 2473"/>
                            <a:gd name="T89" fmla="*/ T88 w 832"/>
                            <a:gd name="T90" fmla="+- 0 12770 12036"/>
                            <a:gd name="T91" fmla="*/ 12770 h 832"/>
                            <a:gd name="T92" fmla="+- 0 3206 2473"/>
                            <a:gd name="T93" fmla="*/ T92 w 832"/>
                            <a:gd name="T94" fmla="+- 0 12719 12036"/>
                            <a:gd name="T95" fmla="*/ 12719 h 832"/>
                            <a:gd name="T96" fmla="+- 0 3247 2473"/>
                            <a:gd name="T97" fmla="*/ T96 w 832"/>
                            <a:gd name="T98" fmla="+- 0 12661 12036"/>
                            <a:gd name="T99" fmla="*/ 12661 h 832"/>
                            <a:gd name="T100" fmla="+- 0 3278 2473"/>
                            <a:gd name="T101" fmla="*/ T100 w 832"/>
                            <a:gd name="T102" fmla="+- 0 12597 12036"/>
                            <a:gd name="T103" fmla="*/ 12597 h 832"/>
                            <a:gd name="T104" fmla="+- 0 3297 2473"/>
                            <a:gd name="T105" fmla="*/ T104 w 832"/>
                            <a:gd name="T106" fmla="+- 0 12526 12036"/>
                            <a:gd name="T107" fmla="*/ 12526 h 832"/>
                            <a:gd name="T108" fmla="+- 0 3304 2473"/>
                            <a:gd name="T109" fmla="*/ T108 w 832"/>
                            <a:gd name="T110" fmla="+- 0 12452 12036"/>
                            <a:gd name="T111" fmla="*/ 12452 h 832"/>
                            <a:gd name="T112" fmla="+- 0 3297 2473"/>
                            <a:gd name="T113" fmla="*/ T112 w 832"/>
                            <a:gd name="T114" fmla="+- 0 12377 12036"/>
                            <a:gd name="T115" fmla="*/ 12377 h 832"/>
                            <a:gd name="T116" fmla="+- 0 3278 2473"/>
                            <a:gd name="T117" fmla="*/ T116 w 832"/>
                            <a:gd name="T118" fmla="+- 0 12307 12036"/>
                            <a:gd name="T119" fmla="*/ 12307 h 832"/>
                            <a:gd name="T120" fmla="+- 0 3247 2473"/>
                            <a:gd name="T121" fmla="*/ T120 w 832"/>
                            <a:gd name="T122" fmla="+- 0 12242 12036"/>
                            <a:gd name="T123" fmla="*/ 12242 h 832"/>
                            <a:gd name="T124" fmla="+- 0 3206 2473"/>
                            <a:gd name="T125" fmla="*/ T124 w 832"/>
                            <a:gd name="T126" fmla="+- 0 12184 12036"/>
                            <a:gd name="T127" fmla="*/ 12184 h 832"/>
                            <a:gd name="T128" fmla="+- 0 3156 2473"/>
                            <a:gd name="T129" fmla="*/ T128 w 832"/>
                            <a:gd name="T130" fmla="+- 0 12134 12036"/>
                            <a:gd name="T131" fmla="*/ 12134 h 832"/>
                            <a:gd name="T132" fmla="+- 0 3098 2473"/>
                            <a:gd name="T133" fmla="*/ T132 w 832"/>
                            <a:gd name="T134" fmla="+- 0 12093 12036"/>
                            <a:gd name="T135" fmla="*/ 12093 h 832"/>
                            <a:gd name="T136" fmla="+- 0 3033 2473"/>
                            <a:gd name="T137" fmla="*/ T136 w 832"/>
                            <a:gd name="T138" fmla="+- 0 12062 12036"/>
                            <a:gd name="T139" fmla="*/ 12062 h 832"/>
                            <a:gd name="T140" fmla="+- 0 2963 2473"/>
                            <a:gd name="T141" fmla="*/ T140 w 832"/>
                            <a:gd name="T142" fmla="+- 0 12043 12036"/>
                            <a:gd name="T143" fmla="*/ 12043 h 832"/>
                            <a:gd name="T144" fmla="+- 0 2888 2473"/>
                            <a:gd name="T145" fmla="*/ T144 w 832"/>
                            <a:gd name="T146" fmla="+- 0 12036 12036"/>
                            <a:gd name="T147" fmla="*/ 12036 h 832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</a:cxnLst>
                          <a:rect l="0" t="0" r="r" b="b"/>
                          <a:pathLst>
                            <a:path w="832" h="832">
                              <a:moveTo>
                                <a:pt x="415" y="0"/>
                              </a:moveTo>
                              <a:lnTo>
                                <a:pt x="341" y="7"/>
                              </a:lnTo>
                              <a:lnTo>
                                <a:pt x="270" y="26"/>
                              </a:lnTo>
                              <a:lnTo>
                                <a:pt x="206" y="57"/>
                              </a:lnTo>
                              <a:lnTo>
                                <a:pt x="148" y="98"/>
                              </a:lnTo>
                              <a:lnTo>
                                <a:pt x="97" y="148"/>
                              </a:lnTo>
                              <a:lnTo>
                                <a:pt x="56" y="206"/>
                              </a:lnTo>
                              <a:lnTo>
                                <a:pt x="26" y="271"/>
                              </a:lnTo>
                              <a:lnTo>
                                <a:pt x="6" y="341"/>
                              </a:lnTo>
                              <a:lnTo>
                                <a:pt x="0" y="416"/>
                              </a:lnTo>
                              <a:lnTo>
                                <a:pt x="6" y="490"/>
                              </a:lnTo>
                              <a:lnTo>
                                <a:pt x="26" y="561"/>
                              </a:lnTo>
                              <a:lnTo>
                                <a:pt x="56" y="625"/>
                              </a:lnTo>
                              <a:lnTo>
                                <a:pt x="97" y="683"/>
                              </a:lnTo>
                              <a:lnTo>
                                <a:pt x="148" y="734"/>
                              </a:lnTo>
                              <a:lnTo>
                                <a:pt x="206" y="775"/>
                              </a:lnTo>
                              <a:lnTo>
                                <a:pt x="270" y="805"/>
                              </a:lnTo>
                              <a:lnTo>
                                <a:pt x="341" y="825"/>
                              </a:lnTo>
                              <a:lnTo>
                                <a:pt x="415" y="831"/>
                              </a:lnTo>
                              <a:lnTo>
                                <a:pt x="490" y="825"/>
                              </a:lnTo>
                              <a:lnTo>
                                <a:pt x="560" y="805"/>
                              </a:lnTo>
                              <a:lnTo>
                                <a:pt x="625" y="775"/>
                              </a:lnTo>
                              <a:lnTo>
                                <a:pt x="683" y="734"/>
                              </a:lnTo>
                              <a:lnTo>
                                <a:pt x="733" y="683"/>
                              </a:lnTo>
                              <a:lnTo>
                                <a:pt x="774" y="625"/>
                              </a:lnTo>
                              <a:lnTo>
                                <a:pt x="805" y="561"/>
                              </a:lnTo>
                              <a:lnTo>
                                <a:pt x="824" y="490"/>
                              </a:lnTo>
                              <a:lnTo>
                                <a:pt x="831" y="416"/>
                              </a:lnTo>
                              <a:lnTo>
                                <a:pt x="824" y="341"/>
                              </a:lnTo>
                              <a:lnTo>
                                <a:pt x="805" y="271"/>
                              </a:lnTo>
                              <a:lnTo>
                                <a:pt x="774" y="206"/>
                              </a:lnTo>
                              <a:lnTo>
                                <a:pt x="733" y="148"/>
                              </a:lnTo>
                              <a:lnTo>
                                <a:pt x="683" y="98"/>
                              </a:lnTo>
                              <a:lnTo>
                                <a:pt x="625" y="57"/>
                              </a:lnTo>
                              <a:lnTo>
                                <a:pt x="560" y="26"/>
                              </a:lnTo>
                              <a:lnTo>
                                <a:pt x="490" y="7"/>
                              </a:lnTo>
                              <a:lnTo>
                                <a:pt x="4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BBB59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43655B" id="Freeform: Shape 31" o:spid="_x0000_s1026" style="position:absolute;margin-left:123.6pt;margin-top:601.75pt;width:41.6pt;height:41.6pt;z-index:-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832,8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" path="m415,l341,7,270,26,206,57,148,98,97,148,56,206,26,271,6,341,,416r6,74l26,561r30,64l97,683r51,51l206,775r64,30l341,825r74,6l490,825r70,-20l625,775r58,-41l733,683r41,-58l805,561r19,-71l831,416r-7,-75l805,271,774,206,733,148,683,98,625,57,560,26,490,7,415,xe" fillcolor="#9bbb59" stroked="f">
                <v:path arrowok="t" o:connecttype="custom" o:connectlocs="263525,7642860;216535,7647305;171450,7659370;130810,7679055;93980,7705090;61595,7736840;35560,7773670;16510,7814945;3810,7859395;0,7907020;3810,7954010;16510,7999095;35560,8039735;61595,8076565;93980,8108950;130810,8134985;171450,8154035;216535,8166735;263525,8170545;311150,8166735;355600,8154035;396875,8134985;433705,8108950;465455,8076565;491490,8039735;511175,7999095;523240,7954010;527685,7907020;523240,7859395;511175,7814945;491490,7773670;465455,7736840;433705,7705090;396875,7679055;355600,7659370;311150,7647305;263525,7642860" o:connectangles="0,0,0,0,0,0,0,0,0,0,0,0,0,0,0,0,0,0,0,0,0,0,0,0,0,0,0,0,0,0,0,0,0,0,0,0,0"/>
              </v:shape>
            </w:pict>
          </mc:Fallback>
        </mc:AlternateContent>
      </w:r>
      <w:r w:rsidR="00FF7D84">
        <w:rPr>
          <w:rFonts w:ascii="Arial" w:hAnsi="Arial" w:cs="Arial"/>
          <w:noProof/>
        </w:rPr>
        <w:drawing>
          <wp:inline distT="0" distB="0" distL="0" distR="0" wp14:anchorId="4067DCDD" wp14:editId="67B6121F">
            <wp:extent cx="552450" cy="552450"/>
            <wp:effectExtent l="0" t="0" r="0" b="0"/>
            <wp:docPr id="1692579972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552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20970">
        <w:rPr>
          <w:rFonts w:ascii="Arial" w:hAnsi="Arial" w:cs="Arial"/>
          <w:noProof/>
        </w:rPr>
        <w:t xml:space="preserve">              </w:t>
      </w:r>
      <w:r w:rsidR="00250246">
        <w:rPr>
          <w:rFonts w:ascii="Arial" w:hAnsi="Arial" w:cs="Arial"/>
          <w:noProof/>
        </w:rPr>
        <w:t xml:space="preserve">  </w:t>
      </w:r>
      <w:r w:rsidR="00664987">
        <w:rPr>
          <w:rFonts w:ascii="Arial" w:hAnsi="Arial" w:cs="Arial"/>
          <w:noProof/>
        </w:rPr>
        <w:drawing>
          <wp:inline distT="0" distB="0" distL="0" distR="0" wp14:anchorId="63BA1078" wp14:editId="4EE22B7E">
            <wp:extent cx="552450" cy="542925"/>
            <wp:effectExtent l="0" t="0" r="0" b="9525"/>
            <wp:docPr id="1439086848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54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20970">
        <w:rPr>
          <w:rFonts w:ascii="Arial" w:hAnsi="Arial" w:cs="Arial"/>
          <w:noProof/>
        </w:rPr>
        <w:t xml:space="preserve"> </w:t>
      </w:r>
      <w:r w:rsidR="00250246">
        <w:rPr>
          <w:rFonts w:ascii="Arial" w:hAnsi="Arial" w:cs="Arial"/>
          <w:noProof/>
        </w:rPr>
        <w:t xml:space="preserve">     </w:t>
      </w:r>
      <w:r w:rsidR="00220970">
        <w:rPr>
          <w:rFonts w:ascii="Arial" w:hAnsi="Arial" w:cs="Arial"/>
          <w:noProof/>
        </w:rPr>
        <w:t xml:space="preserve">  </w:t>
      </w:r>
      <w:r w:rsidR="00AA2065">
        <w:rPr>
          <w:rFonts w:ascii="Arial" w:hAnsi="Arial" w:cs="Arial"/>
        </w:rPr>
        <w:t xml:space="preserve"> </w:t>
      </w:r>
      <w:r w:rsidR="00250246">
        <w:rPr>
          <w:rFonts w:ascii="Arial" w:hAnsi="Arial" w:cs="Arial"/>
        </w:rPr>
        <w:t xml:space="preserve">   </w:t>
      </w:r>
      <w:r w:rsidR="00AA2065">
        <w:rPr>
          <w:rFonts w:ascii="Arial" w:hAnsi="Arial" w:cs="Arial"/>
        </w:rPr>
        <w:t xml:space="preserve">  </w:t>
      </w:r>
      <w:r w:rsidR="00250246">
        <w:rPr>
          <w:rFonts w:ascii="Arial" w:hAnsi="Arial" w:cs="Arial"/>
        </w:rPr>
        <w:t xml:space="preserve">  </w:t>
      </w:r>
      <w:r w:rsidR="008F7EF3">
        <w:rPr>
          <w:rFonts w:ascii="Arial" w:hAnsi="Arial" w:cs="Arial"/>
          <w:noProof/>
        </w:rPr>
        <w:drawing>
          <wp:inline distT="0" distB="0" distL="0" distR="0" wp14:anchorId="51C4A6FF" wp14:editId="55AB60C1">
            <wp:extent cx="542925" cy="552450"/>
            <wp:effectExtent l="0" t="0" r="9525" b="0"/>
            <wp:docPr id="1665669597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552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A2065">
        <w:rPr>
          <w:rFonts w:ascii="Arial" w:hAnsi="Arial" w:cs="Arial"/>
        </w:rPr>
        <w:t xml:space="preserve">     </w:t>
      </w:r>
      <w:r w:rsidR="00556167">
        <w:rPr>
          <w:rFonts w:ascii="Arial" w:hAnsi="Arial" w:cs="Arial"/>
        </w:rPr>
        <w:t xml:space="preserve">           </w:t>
      </w:r>
      <w:r w:rsidR="007F5872">
        <w:rPr>
          <w:rFonts w:ascii="Arial" w:hAnsi="Arial" w:cs="Arial"/>
          <w:noProof/>
        </w:rPr>
        <w:drawing>
          <wp:inline distT="0" distB="0" distL="0" distR="0" wp14:anchorId="2D607C6D" wp14:editId="2AABC01B">
            <wp:extent cx="542925" cy="542925"/>
            <wp:effectExtent l="0" t="0" r="9525" b="9525"/>
            <wp:docPr id="470230700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54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20970">
        <w:rPr>
          <w:rFonts w:ascii="Arial" w:hAnsi="Arial" w:cs="Arial"/>
        </w:rPr>
        <w:t xml:space="preserve">     </w:t>
      </w:r>
      <w:r w:rsidR="00250246">
        <w:rPr>
          <w:rFonts w:ascii="Arial" w:hAnsi="Arial" w:cs="Arial"/>
          <w:noProof/>
        </w:rPr>
        <w:t xml:space="preserve">           </w:t>
      </w:r>
      <w:r w:rsidR="005242A9">
        <w:rPr>
          <w:rFonts w:ascii="Arial" w:hAnsi="Arial" w:cs="Arial"/>
          <w:noProof/>
        </w:rPr>
        <w:drawing>
          <wp:inline distT="0" distB="0" distL="0" distR="0" wp14:anchorId="635A06A4" wp14:editId="19F5862E">
            <wp:extent cx="542925" cy="542925"/>
            <wp:effectExtent l="0" t="0" r="9525" b="9525"/>
            <wp:docPr id="95276371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54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50246">
        <w:rPr>
          <w:rFonts w:ascii="Arial" w:hAnsi="Arial" w:cs="Arial"/>
        </w:rPr>
        <w:t xml:space="preserve">              </w:t>
      </w:r>
      <w:r w:rsidR="002378BB">
        <w:rPr>
          <w:rFonts w:ascii="Arial" w:hAnsi="Arial" w:cs="Arial"/>
          <w:noProof/>
        </w:rPr>
        <w:drawing>
          <wp:inline distT="0" distB="0" distL="0" distR="0" wp14:anchorId="18C02021" wp14:editId="7B29594A">
            <wp:extent cx="552450" cy="542925"/>
            <wp:effectExtent l="0" t="0" r="0" b="9525"/>
            <wp:docPr id="1525605884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54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5B1C22" w14:textId="555F62AD" w:rsidR="0076117F" w:rsidRPr="005549B6" w:rsidRDefault="0076117F" w:rsidP="001565D7">
      <w:pPr>
        <w:spacing w:after="240"/>
        <w:rPr>
          <w:rFonts w:ascii="Arial" w:hAnsi="Arial" w:cs="Arial"/>
        </w:rPr>
      </w:pPr>
    </w:p>
    <w:p w14:paraId="716A159F" w14:textId="50E2A99A" w:rsidR="00C86B07" w:rsidRPr="005549B6" w:rsidRDefault="00C86B07" w:rsidP="00C86B07">
      <w:pPr>
        <w:spacing w:after="240"/>
        <w:rPr>
          <w:rFonts w:ascii="Arial" w:hAnsi="Arial" w:cs="Arial"/>
        </w:rPr>
      </w:pPr>
    </w:p>
    <w:sectPr w:rsidR="00C86B07" w:rsidRPr="005549B6" w:rsidSect="00562187">
      <w:headerReference w:type="default" r:id="rId19"/>
      <w:type w:val="continuous"/>
      <w:pgSz w:w="12240" w:h="15840"/>
      <w:pgMar w:top="1440" w:right="1080" w:bottom="1440" w:left="1080" w:header="720" w:footer="720" w:gutter="0"/>
      <w:cols w:space="187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9580B4" w14:textId="77777777" w:rsidR="00C86B07" w:rsidRDefault="00C86B07" w:rsidP="00C86B07">
      <w:r>
        <w:separator/>
      </w:r>
    </w:p>
  </w:endnote>
  <w:endnote w:type="continuationSeparator" w:id="0">
    <w:p w14:paraId="4AE84098" w14:textId="77777777" w:rsidR="00C86B07" w:rsidRDefault="00C86B07" w:rsidP="00C86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5FC26B" w14:textId="77777777" w:rsidR="00C86B07" w:rsidRDefault="00C86B07" w:rsidP="00C86B07">
      <w:r>
        <w:separator/>
      </w:r>
    </w:p>
  </w:footnote>
  <w:footnote w:type="continuationSeparator" w:id="0">
    <w:p w14:paraId="6323BC18" w14:textId="77777777" w:rsidR="00C86B07" w:rsidRDefault="00C86B07" w:rsidP="00C86B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D5DBF2" w14:textId="77777777" w:rsidR="00C86B07" w:rsidRPr="00432827" w:rsidRDefault="00C86B07" w:rsidP="00C86B07">
    <w:pPr>
      <w:spacing w:after="120"/>
      <w:rPr>
        <w:rFonts w:ascii="Arial" w:hAnsi="Arial" w:cs="Arial"/>
        <w:b/>
        <w:bCs/>
        <w:sz w:val="28"/>
        <w:szCs w:val="28"/>
      </w:rPr>
    </w:pPr>
    <w:r w:rsidRPr="00432827">
      <w:rPr>
        <w:rFonts w:ascii="Arial" w:hAnsi="Arial" w:cs="Arial"/>
        <w:b/>
        <w:bCs/>
        <w:sz w:val="28"/>
        <w:szCs w:val="28"/>
      </w:rPr>
      <w:t>Interprofessional Mock Code Facilitator Guide</w:t>
    </w:r>
  </w:p>
  <w:p w14:paraId="3BDF98E0" w14:textId="77777777" w:rsidR="00C86B07" w:rsidRDefault="00C86B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017D72"/>
    <w:multiLevelType w:val="hybridMultilevel"/>
    <w:tmpl w:val="AF086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C33B62"/>
    <w:multiLevelType w:val="hybridMultilevel"/>
    <w:tmpl w:val="AB8C9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0852B1"/>
    <w:multiLevelType w:val="hybridMultilevel"/>
    <w:tmpl w:val="10C25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3A3718"/>
    <w:multiLevelType w:val="hybridMultilevel"/>
    <w:tmpl w:val="90965A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A462DAB"/>
    <w:multiLevelType w:val="hybridMultilevel"/>
    <w:tmpl w:val="5CA80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AC5A62"/>
    <w:multiLevelType w:val="hybridMultilevel"/>
    <w:tmpl w:val="38A81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612126"/>
    <w:multiLevelType w:val="hybridMultilevel"/>
    <w:tmpl w:val="EE9A1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27430F"/>
    <w:multiLevelType w:val="hybridMultilevel"/>
    <w:tmpl w:val="A5705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301D29"/>
    <w:multiLevelType w:val="hybridMultilevel"/>
    <w:tmpl w:val="E7765B6C"/>
    <w:lvl w:ilvl="0" w:tplc="AFB68322">
      <w:start w:val="1"/>
      <w:numFmt w:val="decimal"/>
      <w:lvlText w:val="%1."/>
      <w:lvlJc w:val="left"/>
      <w:pPr>
        <w:ind w:left="1040" w:hanging="250"/>
        <w:jc w:val="left"/>
      </w:pPr>
      <w:rPr>
        <w:rFonts w:hint="default"/>
        <w:spacing w:val="-3"/>
        <w:w w:val="92"/>
        <w:lang w:val="en-US" w:eastAsia="en-US" w:bidi="ar-SA"/>
      </w:rPr>
    </w:lvl>
    <w:lvl w:ilvl="1" w:tplc="40D0BBC2">
      <w:numFmt w:val="bullet"/>
      <w:lvlText w:val="•"/>
      <w:lvlJc w:val="left"/>
      <w:pPr>
        <w:ind w:left="2010" w:hanging="250"/>
      </w:pPr>
      <w:rPr>
        <w:rFonts w:hint="default"/>
        <w:lang w:val="en-US" w:eastAsia="en-US" w:bidi="ar-SA"/>
      </w:rPr>
    </w:lvl>
    <w:lvl w:ilvl="2" w:tplc="7016635E">
      <w:numFmt w:val="bullet"/>
      <w:lvlText w:val="•"/>
      <w:lvlJc w:val="left"/>
      <w:pPr>
        <w:ind w:left="2980" w:hanging="250"/>
      </w:pPr>
      <w:rPr>
        <w:rFonts w:hint="default"/>
        <w:lang w:val="en-US" w:eastAsia="en-US" w:bidi="ar-SA"/>
      </w:rPr>
    </w:lvl>
    <w:lvl w:ilvl="3" w:tplc="739A3B10">
      <w:numFmt w:val="bullet"/>
      <w:lvlText w:val="•"/>
      <w:lvlJc w:val="left"/>
      <w:pPr>
        <w:ind w:left="3950" w:hanging="250"/>
      </w:pPr>
      <w:rPr>
        <w:rFonts w:hint="default"/>
        <w:lang w:val="en-US" w:eastAsia="en-US" w:bidi="ar-SA"/>
      </w:rPr>
    </w:lvl>
    <w:lvl w:ilvl="4" w:tplc="2FF08D2A">
      <w:numFmt w:val="bullet"/>
      <w:lvlText w:val="•"/>
      <w:lvlJc w:val="left"/>
      <w:pPr>
        <w:ind w:left="4920" w:hanging="250"/>
      </w:pPr>
      <w:rPr>
        <w:rFonts w:hint="default"/>
        <w:lang w:val="en-US" w:eastAsia="en-US" w:bidi="ar-SA"/>
      </w:rPr>
    </w:lvl>
    <w:lvl w:ilvl="5" w:tplc="11F2B82A">
      <w:numFmt w:val="bullet"/>
      <w:lvlText w:val="•"/>
      <w:lvlJc w:val="left"/>
      <w:pPr>
        <w:ind w:left="5890" w:hanging="250"/>
      </w:pPr>
      <w:rPr>
        <w:rFonts w:hint="default"/>
        <w:lang w:val="en-US" w:eastAsia="en-US" w:bidi="ar-SA"/>
      </w:rPr>
    </w:lvl>
    <w:lvl w:ilvl="6" w:tplc="D39A5E9C">
      <w:numFmt w:val="bullet"/>
      <w:lvlText w:val="•"/>
      <w:lvlJc w:val="left"/>
      <w:pPr>
        <w:ind w:left="6860" w:hanging="250"/>
      </w:pPr>
      <w:rPr>
        <w:rFonts w:hint="default"/>
        <w:lang w:val="en-US" w:eastAsia="en-US" w:bidi="ar-SA"/>
      </w:rPr>
    </w:lvl>
    <w:lvl w:ilvl="7" w:tplc="F64204F4">
      <w:numFmt w:val="bullet"/>
      <w:lvlText w:val="•"/>
      <w:lvlJc w:val="left"/>
      <w:pPr>
        <w:ind w:left="7830" w:hanging="250"/>
      </w:pPr>
      <w:rPr>
        <w:rFonts w:hint="default"/>
        <w:lang w:val="en-US" w:eastAsia="en-US" w:bidi="ar-SA"/>
      </w:rPr>
    </w:lvl>
    <w:lvl w:ilvl="8" w:tplc="667C2E10">
      <w:numFmt w:val="bullet"/>
      <w:lvlText w:val="•"/>
      <w:lvlJc w:val="left"/>
      <w:pPr>
        <w:ind w:left="8800" w:hanging="250"/>
      </w:pPr>
      <w:rPr>
        <w:rFonts w:hint="default"/>
        <w:lang w:val="en-US" w:eastAsia="en-US" w:bidi="ar-SA"/>
      </w:rPr>
    </w:lvl>
  </w:abstractNum>
  <w:num w:numId="1" w16cid:durableId="799954309">
    <w:abstractNumId w:val="8"/>
  </w:num>
  <w:num w:numId="2" w16cid:durableId="428083843">
    <w:abstractNumId w:val="7"/>
  </w:num>
  <w:num w:numId="3" w16cid:durableId="1831408019">
    <w:abstractNumId w:val="5"/>
  </w:num>
  <w:num w:numId="4" w16cid:durableId="734665606">
    <w:abstractNumId w:val="2"/>
  </w:num>
  <w:num w:numId="5" w16cid:durableId="1487360747">
    <w:abstractNumId w:val="3"/>
  </w:num>
  <w:num w:numId="6" w16cid:durableId="640160141">
    <w:abstractNumId w:val="0"/>
  </w:num>
  <w:num w:numId="7" w16cid:durableId="572277599">
    <w:abstractNumId w:val="6"/>
  </w:num>
  <w:num w:numId="8" w16cid:durableId="148599920">
    <w:abstractNumId w:val="4"/>
  </w:num>
  <w:num w:numId="9" w16cid:durableId="246110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97EF4"/>
    <w:rsid w:val="000940D1"/>
    <w:rsid w:val="000E0325"/>
    <w:rsid w:val="0013241B"/>
    <w:rsid w:val="001565D7"/>
    <w:rsid w:val="00161133"/>
    <w:rsid w:val="00172AF3"/>
    <w:rsid w:val="001766EB"/>
    <w:rsid w:val="00180445"/>
    <w:rsid w:val="00220970"/>
    <w:rsid w:val="00235073"/>
    <w:rsid w:val="002378BB"/>
    <w:rsid w:val="00250246"/>
    <w:rsid w:val="0026243C"/>
    <w:rsid w:val="002714EE"/>
    <w:rsid w:val="002A0D21"/>
    <w:rsid w:val="002A0DF8"/>
    <w:rsid w:val="002B54B9"/>
    <w:rsid w:val="00394097"/>
    <w:rsid w:val="003A0562"/>
    <w:rsid w:val="003B6752"/>
    <w:rsid w:val="003E159E"/>
    <w:rsid w:val="00432827"/>
    <w:rsid w:val="0046296E"/>
    <w:rsid w:val="00483266"/>
    <w:rsid w:val="00497EF4"/>
    <w:rsid w:val="005242A9"/>
    <w:rsid w:val="0054132B"/>
    <w:rsid w:val="005549B6"/>
    <w:rsid w:val="00556167"/>
    <w:rsid w:val="00562187"/>
    <w:rsid w:val="005A0B08"/>
    <w:rsid w:val="00625264"/>
    <w:rsid w:val="00655A5F"/>
    <w:rsid w:val="00664987"/>
    <w:rsid w:val="006764CC"/>
    <w:rsid w:val="00744479"/>
    <w:rsid w:val="0076117F"/>
    <w:rsid w:val="00787CA9"/>
    <w:rsid w:val="007A1BC5"/>
    <w:rsid w:val="007F5872"/>
    <w:rsid w:val="008569AF"/>
    <w:rsid w:val="00882C4C"/>
    <w:rsid w:val="008F7EF3"/>
    <w:rsid w:val="00A6743C"/>
    <w:rsid w:val="00AA2065"/>
    <w:rsid w:val="00AA34A4"/>
    <w:rsid w:val="00AB2188"/>
    <w:rsid w:val="00AB2E27"/>
    <w:rsid w:val="00AB42EA"/>
    <w:rsid w:val="00AF71EB"/>
    <w:rsid w:val="00B1547D"/>
    <w:rsid w:val="00C06C9C"/>
    <w:rsid w:val="00C65856"/>
    <w:rsid w:val="00C7506C"/>
    <w:rsid w:val="00C86B07"/>
    <w:rsid w:val="00C9666E"/>
    <w:rsid w:val="00CD47AB"/>
    <w:rsid w:val="00CF708E"/>
    <w:rsid w:val="00D06725"/>
    <w:rsid w:val="00D43595"/>
    <w:rsid w:val="00D97D1C"/>
    <w:rsid w:val="00DC3762"/>
    <w:rsid w:val="00E26382"/>
    <w:rsid w:val="00E619C0"/>
    <w:rsid w:val="00F75F6A"/>
    <w:rsid w:val="00F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7"/>
    <o:shapelayout v:ext="edit">
      <o:idmap v:ext="edit" data="1"/>
    </o:shapelayout>
  </w:shapeDefaults>
  <w:decimalSymbol w:val="."/>
  <w:listSeparator w:val=","/>
  <w14:docId w14:val="6FEFFEA5"/>
  <w15:docId w15:val="{C91D3CE4-6659-4171-88E5-4B684387C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3"/>
      <w:ind w:left="68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spacing w:before="2"/>
      <w:ind w:left="1761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761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22"/>
      <w:ind w:left="2271"/>
    </w:pPr>
    <w:rPr>
      <w:rFonts w:ascii="Arial" w:eastAsia="Arial" w:hAnsi="Arial" w:cs="Arial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spacing w:before="10"/>
      <w:ind w:left="1040" w:right="981" w:hanging="55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C86B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B0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86B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B0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10</Words>
  <Characters>3482</Characters>
  <Application>Microsoft Office Word</Application>
  <DocSecurity>0</DocSecurity>
  <Lines>29</Lines>
  <Paragraphs>8</Paragraphs>
  <ScaleCrop>false</ScaleCrop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, Mindy</cp:lastModifiedBy>
  <cp:revision>31</cp:revision>
  <dcterms:created xsi:type="dcterms:W3CDTF">2024-07-21T23:22:00Z</dcterms:created>
  <dcterms:modified xsi:type="dcterms:W3CDTF">2024-07-21T23:45:00Z</dcterms:modified>
</cp:coreProperties>
</file>